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6BBDFC" w14:textId="5A04EBFA" w:rsidR="002567B3" w:rsidRDefault="002567B3" w:rsidP="002567B3">
      <w:pPr>
        <w:pStyle w:val="SivaTableStyle"/>
      </w:pPr>
      <w:bookmarkStart w:id="0" w:name="_Toc196756911"/>
      <w:bookmarkStart w:id="1" w:name="_Toc196757012"/>
      <w:bookmarkStart w:id="2" w:name="_Toc196757097"/>
      <w:bookmarkStart w:id="3" w:name="_Toc196757166"/>
      <w:bookmarkStart w:id="4" w:name="_Toc196757284"/>
      <w:bookmarkStart w:id="5" w:name="_Toc196757495"/>
      <w:bookmarkStart w:id="6" w:name="_Toc196759056"/>
      <w:bookmarkStart w:id="7" w:name="_Toc196759119"/>
      <w:bookmarkStart w:id="8" w:name="_Toc196759209"/>
      <w:bookmarkStart w:id="9" w:name="_Toc196760078"/>
      <w:bookmarkStart w:id="10" w:name="_Toc196760171"/>
      <w:bookmarkStart w:id="11" w:name="_Toc197321861"/>
      <w:r>
        <w:rPr>
          <w:bCs/>
        </w:rPr>
        <w:t>S</w:t>
      </w:r>
      <w:r w:rsidR="00C34C11">
        <w:rPr>
          <w:bCs/>
        </w:rPr>
        <w:t>4</w:t>
      </w:r>
      <w:r w:rsidR="00A40C6F">
        <w:rPr>
          <w:bCs/>
        </w:rPr>
        <w:t xml:space="preserve"> Table</w:t>
      </w:r>
      <w:r w:rsidR="004275D9">
        <w:rPr>
          <w:bCs/>
        </w:rPr>
        <w:t xml:space="preserve">: 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r>
        <w:t xml:space="preserve">ORFs with high expression </w:t>
      </w:r>
      <w:r w:rsidR="00560E12">
        <w:rPr>
          <w:bCs/>
        </w:rPr>
        <w:t>(</w:t>
      </w:r>
      <w:proofErr w:type="gramStart"/>
      <w:r w:rsidR="00560E12">
        <w:rPr>
          <w:bCs/>
        </w:rPr>
        <w:t>≥  5</w:t>
      </w:r>
      <w:proofErr w:type="gramEnd"/>
      <w:r w:rsidR="00560E12">
        <w:rPr>
          <w:bCs/>
        </w:rPr>
        <w:t xml:space="preserve"> fold and </w:t>
      </w:r>
      <w:r w:rsidR="00560E12" w:rsidRPr="00041987">
        <w:t>p≤ 0.05</w:t>
      </w:r>
      <w:r w:rsidR="00560E12">
        <w:t xml:space="preserve">) </w:t>
      </w:r>
      <w:r>
        <w:t xml:space="preserve">in </w:t>
      </w:r>
      <w:proofErr w:type="spellStart"/>
      <w:r w:rsidR="00C05A1D">
        <w:t>Ft</w:t>
      </w:r>
      <w:r w:rsidR="002C0B45">
        <w:t>h</w:t>
      </w:r>
      <w:proofErr w:type="spellEnd"/>
      <w:r w:rsidR="00C05A1D">
        <w:t xml:space="preserve"> </w:t>
      </w:r>
      <w:r>
        <w:t xml:space="preserve">compared to </w:t>
      </w:r>
      <w:proofErr w:type="spellStart"/>
      <w:r w:rsidR="00C05A1D">
        <w:t>Ft</w:t>
      </w:r>
      <w:r w:rsidR="002C0B45">
        <w:t>t</w:t>
      </w:r>
      <w:proofErr w:type="spellEnd"/>
      <w:r w:rsidRPr="002567B3">
        <w:t>.</w:t>
      </w:r>
    </w:p>
    <w:p w14:paraId="216444D1" w14:textId="77777777" w:rsidR="00F4435F" w:rsidRDefault="00F4435F" w:rsidP="00F4435F"/>
    <w:p w14:paraId="1EB0B85B" w14:textId="77777777" w:rsidR="00F4435F" w:rsidRDefault="00F4435F" w:rsidP="00F4435F"/>
    <w:tbl>
      <w:tblPr>
        <w:tblW w:w="10195" w:type="dxa"/>
        <w:tblInd w:w="-518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182"/>
        <w:gridCol w:w="1206"/>
        <w:gridCol w:w="1165"/>
        <w:gridCol w:w="1123"/>
        <w:gridCol w:w="1080"/>
        <w:gridCol w:w="1170"/>
        <w:gridCol w:w="3240"/>
        <w:gridCol w:w="29"/>
      </w:tblGrid>
      <w:tr w:rsidR="00CB3EDB" w:rsidRPr="006C31D3" w14:paraId="2D9E0263" w14:textId="77777777" w:rsidTr="008C58BF">
        <w:trPr>
          <w:trHeight w:val="225"/>
        </w:trPr>
        <w:tc>
          <w:tcPr>
            <w:tcW w:w="1182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36765F47" w14:textId="77777777" w:rsidR="00CB3EDB" w:rsidRDefault="00CB3EDB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631EFD8" w14:textId="77777777" w:rsidR="00CB3EDB" w:rsidRPr="008C4D59" w:rsidRDefault="00CB3EDB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FFFFFF"/>
            </w:tcBorders>
          </w:tcPr>
          <w:p w14:paraId="377047B3" w14:textId="77777777" w:rsidR="00CB3EDB" w:rsidRDefault="00CB3EDB" w:rsidP="0086798F">
            <w:pPr>
              <w:ind w:right="-89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4CB357D" w14:textId="5DA8FFF5" w:rsidR="00CB3EDB" w:rsidRDefault="00CB3EDB" w:rsidP="0086798F">
            <w:pPr>
              <w:ind w:right="-89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32CFFEB6" w14:textId="77777777" w:rsidR="00CB3EDB" w:rsidRDefault="00CB3EDB" w:rsidP="0086798F">
            <w:pPr>
              <w:tabs>
                <w:tab w:val="left" w:pos="953"/>
              </w:tabs>
              <w:ind w:right="-89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06B6128" w14:textId="77777777" w:rsidR="00CB3EDB" w:rsidRPr="008C4D59" w:rsidRDefault="00CB3EDB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627B41F3" w14:textId="77777777" w:rsidR="00CB3EDB" w:rsidRPr="008C4D59" w:rsidRDefault="00CB3EDB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8C58BF" w:rsidRPr="006C31D3" w14:paraId="13DFB369" w14:textId="77777777" w:rsidTr="008C58BF">
        <w:trPr>
          <w:trHeight w:val="225"/>
        </w:trPr>
        <w:tc>
          <w:tcPr>
            <w:tcW w:w="118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037F1AE3" w14:textId="77777777" w:rsidR="008C58BF" w:rsidRPr="008C4D59" w:rsidRDefault="008C58BF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us in OR960246</w:t>
            </w:r>
          </w:p>
        </w:tc>
        <w:tc>
          <w:tcPr>
            <w:tcW w:w="120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3E372B37" w14:textId="77777777" w:rsidR="008C58BF" w:rsidRPr="008C4D59" w:rsidRDefault="008C58BF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8C4D59">
              <w:rPr>
                <w:b/>
                <w:bCs/>
                <w:sz w:val="20"/>
                <w:szCs w:val="20"/>
              </w:rPr>
              <w:t>Locus in</w:t>
            </w:r>
          </w:p>
          <w:p w14:paraId="6581B206" w14:textId="6724731F" w:rsidR="008C58BF" w:rsidRPr="008C4D59" w:rsidRDefault="008C58BF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Schu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S4</w:t>
            </w:r>
            <w:r w:rsidRPr="008C4D59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65" w:type="dxa"/>
            <w:tcBorders>
              <w:top w:val="single" w:sz="4" w:space="0" w:color="FFFFFF"/>
              <w:bottom w:val="single" w:sz="4" w:space="0" w:color="FFFFFF"/>
            </w:tcBorders>
          </w:tcPr>
          <w:p w14:paraId="0C883B21" w14:textId="77777777" w:rsidR="008C58BF" w:rsidRDefault="008C58BF" w:rsidP="00E83AE8">
            <w:pPr>
              <w:ind w:right="-89"/>
              <w:jc w:val="center"/>
              <w:rPr>
                <w:b/>
                <w:sz w:val="20"/>
                <w:szCs w:val="20"/>
              </w:rPr>
            </w:pPr>
            <w:r w:rsidRPr="00231354">
              <w:rPr>
                <w:b/>
                <w:sz w:val="20"/>
                <w:szCs w:val="20"/>
              </w:rPr>
              <w:t>Intensity</w:t>
            </w:r>
          </w:p>
          <w:p w14:paraId="403F567E" w14:textId="6151265F" w:rsidR="008C58BF" w:rsidRDefault="008C58BF" w:rsidP="0086798F">
            <w:pPr>
              <w:ind w:right="-89"/>
              <w:jc w:val="center"/>
              <w:rPr>
                <w:b/>
                <w:bCs/>
                <w:sz w:val="20"/>
                <w:szCs w:val="20"/>
              </w:rPr>
            </w:pPr>
            <w:r w:rsidRPr="00231354">
              <w:rPr>
                <w:b/>
                <w:sz w:val="20"/>
                <w:szCs w:val="20"/>
              </w:rPr>
              <w:t xml:space="preserve">in </w:t>
            </w:r>
            <w:proofErr w:type="spellStart"/>
            <w:r w:rsidRPr="00231354">
              <w:rPr>
                <w:b/>
                <w:sz w:val="20"/>
                <w:szCs w:val="20"/>
              </w:rPr>
              <w:t>Schu</w:t>
            </w:r>
            <w:proofErr w:type="spellEnd"/>
            <w:r w:rsidRPr="00231354">
              <w:rPr>
                <w:b/>
                <w:sz w:val="20"/>
                <w:szCs w:val="20"/>
              </w:rPr>
              <w:t xml:space="preserve"> S4</w:t>
            </w:r>
          </w:p>
        </w:tc>
        <w:tc>
          <w:tcPr>
            <w:tcW w:w="112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3B97703D" w14:textId="261F552E" w:rsidR="008C58BF" w:rsidRPr="008C4D59" w:rsidRDefault="008C58BF" w:rsidP="0086798F">
            <w:pPr>
              <w:ind w:right="-89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tensity in </w:t>
            </w:r>
            <w:r w:rsidRPr="00231354">
              <w:rPr>
                <w:b/>
                <w:bCs/>
                <w:sz w:val="20"/>
                <w:szCs w:val="20"/>
              </w:rPr>
              <w:t>OR960246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3BB9A8C1" w14:textId="554B018A" w:rsidR="008C58BF" w:rsidRPr="008C4D59" w:rsidRDefault="008C58BF" w:rsidP="0086798F">
            <w:pPr>
              <w:tabs>
                <w:tab w:val="left" w:pos="953"/>
              </w:tabs>
              <w:ind w:right="-89"/>
              <w:jc w:val="center"/>
              <w:rPr>
                <w:b/>
                <w:bCs/>
                <w:sz w:val="20"/>
                <w:szCs w:val="20"/>
              </w:rPr>
            </w:pPr>
            <w:r w:rsidRPr="00231354">
              <w:rPr>
                <w:b/>
                <w:sz w:val="20"/>
                <w:szCs w:val="20"/>
              </w:rPr>
              <w:t>Fold Difference</w:t>
            </w: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5C8BD0B9" w14:textId="2C78387B" w:rsidR="008C58BF" w:rsidRPr="008C4D59" w:rsidRDefault="008C58BF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8C4D59">
              <w:rPr>
                <w:b/>
                <w:bCs/>
                <w:sz w:val="20"/>
                <w:szCs w:val="20"/>
              </w:rPr>
              <w:t>Gene</w:t>
            </w:r>
            <w:r>
              <w:rPr>
                <w:b/>
                <w:bCs/>
                <w:sz w:val="20"/>
                <w:szCs w:val="20"/>
              </w:rPr>
              <w:t xml:space="preserve"> in OR960246</w:t>
            </w:r>
          </w:p>
        </w:tc>
        <w:tc>
          <w:tcPr>
            <w:tcW w:w="3269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7AD33686" w14:textId="77777777" w:rsidR="008C58BF" w:rsidRPr="008C4D59" w:rsidRDefault="008C58BF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8C4D59">
              <w:rPr>
                <w:b/>
                <w:bCs/>
                <w:sz w:val="20"/>
                <w:szCs w:val="20"/>
              </w:rPr>
              <w:t>Product</w:t>
            </w:r>
          </w:p>
        </w:tc>
      </w:tr>
      <w:tr w:rsidR="00CB3EDB" w:rsidRPr="006C31D3" w14:paraId="05D1BE90" w14:textId="77777777" w:rsidTr="008C58BF">
        <w:trPr>
          <w:trHeight w:val="225"/>
        </w:trPr>
        <w:tc>
          <w:tcPr>
            <w:tcW w:w="1182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7C197F4B" w14:textId="77777777" w:rsidR="00CB3EDB" w:rsidRDefault="00CB3EDB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79354F36" w14:textId="77777777" w:rsidR="00CB3EDB" w:rsidRPr="008C4D59" w:rsidRDefault="00CB3EDB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FFFFFF"/>
              <w:bottom w:val="single" w:sz="4" w:space="0" w:color="auto"/>
            </w:tcBorders>
          </w:tcPr>
          <w:p w14:paraId="0B497AD4" w14:textId="77777777" w:rsidR="00CB3EDB" w:rsidRDefault="00CB3EDB" w:rsidP="0086798F">
            <w:pPr>
              <w:ind w:right="-89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0D2CCB46" w14:textId="58E6048D" w:rsidR="00CB3EDB" w:rsidRDefault="00CB3EDB" w:rsidP="0086798F">
            <w:pPr>
              <w:ind w:right="-89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0A7EEB43" w14:textId="77777777" w:rsidR="00CB3EDB" w:rsidRDefault="00CB3EDB" w:rsidP="0086798F">
            <w:pPr>
              <w:tabs>
                <w:tab w:val="left" w:pos="953"/>
              </w:tabs>
              <w:ind w:right="-89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421430F9" w14:textId="77777777" w:rsidR="00CB3EDB" w:rsidRPr="008C4D59" w:rsidRDefault="00CB3EDB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1BA78CD0" w14:textId="77777777" w:rsidR="00CB3EDB" w:rsidRPr="008C4D59" w:rsidRDefault="00CB3EDB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CB3EDB" w:rsidRPr="006C31D3" w14:paraId="424A0636" w14:textId="77777777" w:rsidTr="008C58BF">
        <w:trPr>
          <w:trHeight w:val="225"/>
        </w:trPr>
        <w:tc>
          <w:tcPr>
            <w:tcW w:w="1182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3BFA3A96" w14:textId="77777777" w:rsidR="00CB3EDB" w:rsidRPr="006C31D3" w:rsidRDefault="00CB3EDB" w:rsidP="008679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FFFFFF"/>
            </w:tcBorders>
          </w:tcPr>
          <w:p w14:paraId="09A66C54" w14:textId="77777777" w:rsidR="00CB3EDB" w:rsidRPr="006C31D3" w:rsidRDefault="00CB3EDB" w:rsidP="008679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FFFFFF"/>
            </w:tcBorders>
          </w:tcPr>
          <w:p w14:paraId="379A8145" w14:textId="77777777" w:rsidR="00CB3EDB" w:rsidRPr="006C31D3" w:rsidRDefault="00CB3EDB" w:rsidP="008679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50969234" w14:textId="1CF9D62F" w:rsidR="00CB3EDB" w:rsidRPr="006C31D3" w:rsidRDefault="00CB3EDB" w:rsidP="008679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3B73BDDE" w14:textId="77777777" w:rsidR="00CB3EDB" w:rsidRPr="006C31D3" w:rsidRDefault="00CB3EDB" w:rsidP="008679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6247B37B" w14:textId="77777777" w:rsidR="00CB3EDB" w:rsidRPr="006C31D3" w:rsidRDefault="00CB3EDB" w:rsidP="008679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73BD5A9C" w14:textId="77777777" w:rsidR="00CB3EDB" w:rsidRPr="006C31D3" w:rsidRDefault="00CB3EDB" w:rsidP="0086798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3EDB" w:rsidRPr="006C31D3" w14:paraId="3A9696F8" w14:textId="77777777" w:rsidTr="008C58BF">
        <w:trPr>
          <w:gridAfter w:val="1"/>
          <w:wAfter w:w="29" w:type="dxa"/>
          <w:trHeight w:val="225"/>
        </w:trPr>
        <w:tc>
          <w:tcPr>
            <w:tcW w:w="10166" w:type="dxa"/>
            <w:gridSpan w:val="7"/>
            <w:tcBorders>
              <w:top w:val="single" w:sz="4" w:space="0" w:color="FFFFFF"/>
            </w:tcBorders>
          </w:tcPr>
          <w:p w14:paraId="2CDD230E" w14:textId="3D5E16BF" w:rsidR="00CB3EDB" w:rsidRPr="005F40AD" w:rsidRDefault="00CB3EDB" w:rsidP="0086798F">
            <w:pPr>
              <w:tabs>
                <w:tab w:val="right" w:pos="9324"/>
              </w:tabs>
              <w:rPr>
                <w:b/>
                <w:sz w:val="20"/>
                <w:szCs w:val="20"/>
              </w:rPr>
            </w:pPr>
            <w:r w:rsidRPr="005F40AD">
              <w:rPr>
                <w:b/>
                <w:sz w:val="20"/>
                <w:szCs w:val="20"/>
              </w:rPr>
              <w:t xml:space="preserve">Gene </w:t>
            </w:r>
            <w:r>
              <w:rPr>
                <w:b/>
                <w:sz w:val="20"/>
                <w:szCs w:val="20"/>
              </w:rPr>
              <w:t xml:space="preserve">is </w:t>
            </w:r>
            <w:r w:rsidRPr="005F40AD">
              <w:rPr>
                <w:b/>
                <w:sz w:val="20"/>
                <w:szCs w:val="20"/>
              </w:rPr>
              <w:t>intact in OR960246</w:t>
            </w:r>
            <w:r>
              <w:rPr>
                <w:b/>
                <w:sz w:val="20"/>
                <w:szCs w:val="20"/>
              </w:rPr>
              <w:t xml:space="preserve"> and its </w:t>
            </w:r>
            <w:proofErr w:type="spellStart"/>
            <w:r>
              <w:rPr>
                <w:b/>
                <w:sz w:val="20"/>
                <w:szCs w:val="20"/>
              </w:rPr>
              <w:t>ortho</w:t>
            </w:r>
            <w:r w:rsidRPr="005F40AD">
              <w:rPr>
                <w:b/>
                <w:sz w:val="20"/>
                <w:szCs w:val="20"/>
              </w:rPr>
              <w:t>log</w:t>
            </w:r>
            <w:proofErr w:type="spellEnd"/>
            <w:r w:rsidRPr="005F40AD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is also </w:t>
            </w:r>
            <w:r w:rsidRPr="005F40AD">
              <w:rPr>
                <w:b/>
                <w:sz w:val="20"/>
                <w:szCs w:val="20"/>
              </w:rPr>
              <w:t xml:space="preserve">intact in </w:t>
            </w:r>
            <w:proofErr w:type="spellStart"/>
            <w:r w:rsidRPr="005F40AD">
              <w:rPr>
                <w:b/>
                <w:sz w:val="20"/>
                <w:szCs w:val="20"/>
              </w:rPr>
              <w:t>Schu</w:t>
            </w:r>
            <w:proofErr w:type="spellEnd"/>
            <w:r>
              <w:rPr>
                <w:b/>
                <w:sz w:val="20"/>
                <w:szCs w:val="20"/>
              </w:rPr>
              <w:t xml:space="preserve"> S</w:t>
            </w:r>
            <w:r w:rsidRPr="005F40AD">
              <w:rPr>
                <w:b/>
                <w:sz w:val="20"/>
                <w:szCs w:val="20"/>
              </w:rPr>
              <w:t>4</w:t>
            </w:r>
          </w:p>
        </w:tc>
      </w:tr>
      <w:tr w:rsidR="00CB3EDB" w:rsidRPr="006C31D3" w14:paraId="1ADF5D2D" w14:textId="77777777" w:rsidTr="008C58BF">
        <w:trPr>
          <w:trHeight w:val="225"/>
        </w:trPr>
        <w:tc>
          <w:tcPr>
            <w:tcW w:w="1182" w:type="dxa"/>
            <w:shd w:val="clear" w:color="auto" w:fill="auto"/>
            <w:noWrap/>
          </w:tcPr>
          <w:p w14:paraId="210089D8" w14:textId="77777777" w:rsidR="00CB3EDB" w:rsidRPr="00B302D9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</w:tcPr>
          <w:p w14:paraId="2CB4F1C5" w14:textId="77777777" w:rsidR="00CB3EDB" w:rsidRPr="00B302D9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14:paraId="34ABE54A" w14:textId="77777777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3" w:type="dxa"/>
            <w:shd w:val="clear" w:color="auto" w:fill="auto"/>
            <w:noWrap/>
          </w:tcPr>
          <w:p w14:paraId="41880FBD" w14:textId="77777777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BD0A6EB" w14:textId="77777777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2EA0565F" w14:textId="77777777" w:rsidR="00CB3EDB" w:rsidRPr="00B302D9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581E3B8C" w14:textId="77777777" w:rsidR="00CB3EDB" w:rsidRPr="00B302D9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</w:tr>
      <w:tr w:rsidR="00CB3EDB" w:rsidRPr="006C31D3" w14:paraId="7BEF2AC5" w14:textId="77777777" w:rsidTr="008C58BF">
        <w:trPr>
          <w:trHeight w:val="225"/>
        </w:trPr>
        <w:tc>
          <w:tcPr>
            <w:tcW w:w="1182" w:type="dxa"/>
            <w:shd w:val="clear" w:color="auto" w:fill="auto"/>
            <w:noWrap/>
          </w:tcPr>
          <w:p w14:paraId="7ED04A9D" w14:textId="77777777" w:rsidR="00CB3EDB" w:rsidRPr="00B302D9" w:rsidRDefault="00CB3EDB" w:rsidP="0086798F">
            <w:pPr>
              <w:jc w:val="center"/>
              <w:rPr>
                <w:sz w:val="20"/>
                <w:szCs w:val="20"/>
              </w:rPr>
            </w:pPr>
            <w:r w:rsidRPr="00B302D9">
              <w:rPr>
                <w:sz w:val="20"/>
                <w:szCs w:val="20"/>
              </w:rPr>
              <w:t>FTH_0338</w:t>
            </w:r>
          </w:p>
        </w:tc>
        <w:tc>
          <w:tcPr>
            <w:tcW w:w="1206" w:type="dxa"/>
          </w:tcPr>
          <w:p w14:paraId="17CB71EF" w14:textId="77777777" w:rsidR="00CB3EDB" w:rsidRPr="00B302D9" w:rsidRDefault="00CB3EDB" w:rsidP="0086798F">
            <w:pPr>
              <w:jc w:val="center"/>
              <w:rPr>
                <w:sz w:val="20"/>
                <w:szCs w:val="20"/>
              </w:rPr>
            </w:pPr>
            <w:r w:rsidRPr="00B302D9">
              <w:rPr>
                <w:sz w:val="20"/>
                <w:szCs w:val="20"/>
              </w:rPr>
              <w:t>FTT0845</w:t>
            </w:r>
          </w:p>
        </w:tc>
        <w:tc>
          <w:tcPr>
            <w:tcW w:w="1165" w:type="dxa"/>
          </w:tcPr>
          <w:p w14:paraId="5F45B90E" w14:textId="34F60594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  <w:r w:rsidRPr="007F4C08">
              <w:rPr>
                <w:sz w:val="20"/>
                <w:szCs w:val="20"/>
              </w:rPr>
              <w:t>6.94</w:t>
            </w:r>
          </w:p>
        </w:tc>
        <w:tc>
          <w:tcPr>
            <w:tcW w:w="1123" w:type="dxa"/>
            <w:shd w:val="clear" w:color="auto" w:fill="auto"/>
            <w:noWrap/>
          </w:tcPr>
          <w:p w14:paraId="72DE8BE7" w14:textId="18F3E451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  <w:r w:rsidRPr="007F4C08">
              <w:rPr>
                <w:sz w:val="20"/>
                <w:szCs w:val="20"/>
              </w:rPr>
              <w:t>61.07</w:t>
            </w:r>
          </w:p>
        </w:tc>
        <w:tc>
          <w:tcPr>
            <w:tcW w:w="1080" w:type="dxa"/>
            <w:shd w:val="clear" w:color="auto" w:fill="auto"/>
            <w:noWrap/>
          </w:tcPr>
          <w:p w14:paraId="5EAA11F4" w14:textId="64E53BEF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  <w:r w:rsidRPr="007F4C08">
              <w:rPr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</w:tcPr>
          <w:p w14:paraId="3D7FB35A" w14:textId="77777777" w:rsidR="00CB3EDB" w:rsidRPr="00B302D9" w:rsidRDefault="00CB3EDB" w:rsidP="0086798F">
            <w:pPr>
              <w:jc w:val="center"/>
              <w:rPr>
                <w:sz w:val="20"/>
                <w:szCs w:val="20"/>
              </w:rPr>
            </w:pPr>
            <w:r w:rsidRPr="00B302D9">
              <w:rPr>
                <w:sz w:val="20"/>
                <w:szCs w:val="20"/>
              </w:rPr>
              <w:t>FTH_0338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67106B3F" w14:textId="77777777" w:rsidR="00CB3EDB" w:rsidRPr="00B302D9" w:rsidRDefault="00CB3EDB" w:rsidP="0086798F">
            <w:pPr>
              <w:jc w:val="center"/>
              <w:rPr>
                <w:sz w:val="20"/>
                <w:szCs w:val="20"/>
              </w:rPr>
            </w:pPr>
            <w:r w:rsidRPr="00B302D9">
              <w:rPr>
                <w:sz w:val="20"/>
                <w:szCs w:val="20"/>
              </w:rPr>
              <w:t>hypothetical protein</w:t>
            </w:r>
          </w:p>
        </w:tc>
      </w:tr>
      <w:tr w:rsidR="00CB3EDB" w:rsidRPr="006C31D3" w14:paraId="7BEBB1D1" w14:textId="77777777" w:rsidTr="008C58BF">
        <w:trPr>
          <w:trHeight w:val="225"/>
        </w:trPr>
        <w:tc>
          <w:tcPr>
            <w:tcW w:w="1182" w:type="dxa"/>
            <w:shd w:val="clear" w:color="auto" w:fill="auto"/>
            <w:noWrap/>
          </w:tcPr>
          <w:p w14:paraId="020A6C63" w14:textId="77777777" w:rsidR="00CB3EDB" w:rsidRPr="00B302D9" w:rsidRDefault="00CB3EDB" w:rsidP="0086798F">
            <w:pPr>
              <w:jc w:val="center"/>
              <w:rPr>
                <w:sz w:val="20"/>
                <w:szCs w:val="20"/>
              </w:rPr>
            </w:pPr>
            <w:r w:rsidRPr="00B302D9">
              <w:rPr>
                <w:sz w:val="20"/>
                <w:szCs w:val="20"/>
              </w:rPr>
              <w:t>FTH_0806</w:t>
            </w:r>
          </w:p>
        </w:tc>
        <w:tc>
          <w:tcPr>
            <w:tcW w:w="1206" w:type="dxa"/>
          </w:tcPr>
          <w:p w14:paraId="64ECBF12" w14:textId="77777777" w:rsidR="00CB3EDB" w:rsidRPr="00B302D9" w:rsidRDefault="00CB3EDB" w:rsidP="0086798F">
            <w:pPr>
              <w:jc w:val="center"/>
              <w:rPr>
                <w:sz w:val="20"/>
                <w:szCs w:val="20"/>
              </w:rPr>
            </w:pPr>
            <w:r w:rsidRPr="00B302D9">
              <w:rPr>
                <w:sz w:val="20"/>
                <w:szCs w:val="20"/>
              </w:rPr>
              <w:t>FTT1143</w:t>
            </w:r>
          </w:p>
        </w:tc>
        <w:tc>
          <w:tcPr>
            <w:tcW w:w="1165" w:type="dxa"/>
          </w:tcPr>
          <w:p w14:paraId="7A780BBE" w14:textId="49392FFE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  <w:r w:rsidRPr="007F4C08">
              <w:rPr>
                <w:sz w:val="20"/>
                <w:szCs w:val="20"/>
              </w:rPr>
              <w:t>33.77</w:t>
            </w:r>
          </w:p>
        </w:tc>
        <w:tc>
          <w:tcPr>
            <w:tcW w:w="1123" w:type="dxa"/>
            <w:shd w:val="clear" w:color="auto" w:fill="auto"/>
            <w:noWrap/>
          </w:tcPr>
          <w:p w14:paraId="696AFCB7" w14:textId="516978C4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  <w:r w:rsidRPr="007F4C08">
              <w:rPr>
                <w:sz w:val="20"/>
                <w:szCs w:val="20"/>
              </w:rPr>
              <w:t>486.05</w:t>
            </w:r>
          </w:p>
        </w:tc>
        <w:tc>
          <w:tcPr>
            <w:tcW w:w="1080" w:type="dxa"/>
            <w:shd w:val="clear" w:color="auto" w:fill="auto"/>
            <w:noWrap/>
          </w:tcPr>
          <w:p w14:paraId="486DEDE5" w14:textId="12C05C73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  <w:r w:rsidRPr="007F4C08">
              <w:rPr>
                <w:sz w:val="20"/>
                <w:szCs w:val="20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</w:tcPr>
          <w:p w14:paraId="3C4C35DF" w14:textId="77777777" w:rsidR="00CB3EDB" w:rsidRPr="00B302D9" w:rsidRDefault="00CB3EDB" w:rsidP="0086798F">
            <w:pPr>
              <w:jc w:val="center"/>
              <w:rPr>
                <w:sz w:val="20"/>
                <w:szCs w:val="20"/>
              </w:rPr>
            </w:pPr>
            <w:r w:rsidRPr="00B302D9">
              <w:rPr>
                <w:sz w:val="20"/>
                <w:szCs w:val="20"/>
              </w:rPr>
              <w:t>FTH_0806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52BB7105" w14:textId="77777777" w:rsidR="00CB3EDB" w:rsidRPr="00B302D9" w:rsidRDefault="00CB3EDB" w:rsidP="0086798F">
            <w:pPr>
              <w:jc w:val="center"/>
              <w:rPr>
                <w:sz w:val="20"/>
                <w:szCs w:val="20"/>
              </w:rPr>
            </w:pPr>
            <w:r w:rsidRPr="00B302D9">
              <w:rPr>
                <w:sz w:val="20"/>
                <w:szCs w:val="20"/>
              </w:rPr>
              <w:t>hypothetical protein</w:t>
            </w:r>
          </w:p>
        </w:tc>
      </w:tr>
      <w:tr w:rsidR="00CB3EDB" w:rsidRPr="006C31D3" w14:paraId="236AD41D" w14:textId="77777777" w:rsidTr="008C58BF">
        <w:trPr>
          <w:trHeight w:val="225"/>
        </w:trPr>
        <w:tc>
          <w:tcPr>
            <w:tcW w:w="1182" w:type="dxa"/>
            <w:shd w:val="clear" w:color="auto" w:fill="auto"/>
            <w:noWrap/>
          </w:tcPr>
          <w:p w14:paraId="6A381090" w14:textId="77777777" w:rsidR="00CB3EDB" w:rsidRPr="00B302D9" w:rsidRDefault="00CB3EDB" w:rsidP="0086798F">
            <w:pPr>
              <w:jc w:val="center"/>
              <w:rPr>
                <w:sz w:val="20"/>
                <w:szCs w:val="20"/>
              </w:rPr>
            </w:pPr>
            <w:r w:rsidRPr="00B302D9">
              <w:rPr>
                <w:sz w:val="20"/>
                <w:szCs w:val="20"/>
              </w:rPr>
              <w:t>FTH_0895</w:t>
            </w:r>
          </w:p>
        </w:tc>
        <w:tc>
          <w:tcPr>
            <w:tcW w:w="1206" w:type="dxa"/>
          </w:tcPr>
          <w:p w14:paraId="03E04AF8" w14:textId="77777777" w:rsidR="00CB3EDB" w:rsidRPr="00B302D9" w:rsidRDefault="00CB3EDB" w:rsidP="0086798F">
            <w:pPr>
              <w:jc w:val="center"/>
              <w:rPr>
                <w:sz w:val="20"/>
                <w:szCs w:val="20"/>
              </w:rPr>
            </w:pPr>
            <w:r w:rsidRPr="00B302D9">
              <w:rPr>
                <w:sz w:val="20"/>
                <w:szCs w:val="20"/>
              </w:rPr>
              <w:t>FTT0642</w:t>
            </w:r>
          </w:p>
        </w:tc>
        <w:tc>
          <w:tcPr>
            <w:tcW w:w="1165" w:type="dxa"/>
          </w:tcPr>
          <w:p w14:paraId="1E2B9E71" w14:textId="78A77181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  <w:r w:rsidRPr="007F4C08">
              <w:rPr>
                <w:sz w:val="20"/>
                <w:szCs w:val="20"/>
              </w:rPr>
              <w:t>192.4</w:t>
            </w:r>
          </w:p>
        </w:tc>
        <w:tc>
          <w:tcPr>
            <w:tcW w:w="1123" w:type="dxa"/>
            <w:shd w:val="clear" w:color="auto" w:fill="auto"/>
            <w:noWrap/>
          </w:tcPr>
          <w:p w14:paraId="4EA8B9B9" w14:textId="69CA0982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  <w:r w:rsidRPr="007F4C08">
              <w:rPr>
                <w:sz w:val="20"/>
                <w:szCs w:val="20"/>
              </w:rPr>
              <w:t>1123.47</w:t>
            </w:r>
          </w:p>
        </w:tc>
        <w:tc>
          <w:tcPr>
            <w:tcW w:w="1080" w:type="dxa"/>
            <w:shd w:val="clear" w:color="auto" w:fill="auto"/>
            <w:noWrap/>
          </w:tcPr>
          <w:p w14:paraId="39E9DFCD" w14:textId="362D3C3F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  <w:r w:rsidRPr="007F4C08"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</w:tcPr>
          <w:p w14:paraId="5C3B7D09" w14:textId="77777777" w:rsidR="00CB3EDB" w:rsidRPr="00B302D9" w:rsidRDefault="00CB3EDB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B302D9">
              <w:rPr>
                <w:sz w:val="20"/>
                <w:szCs w:val="20"/>
              </w:rPr>
              <w:t>ilvH</w:t>
            </w:r>
            <w:proofErr w:type="spellEnd"/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713899A2" w14:textId="77777777" w:rsidR="00CB3EDB" w:rsidRPr="00B302D9" w:rsidRDefault="00CB3EDB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B302D9">
              <w:rPr>
                <w:sz w:val="20"/>
                <w:szCs w:val="20"/>
              </w:rPr>
              <w:t>acetolactate</w:t>
            </w:r>
            <w:proofErr w:type="spellEnd"/>
            <w:r w:rsidRPr="00B302D9">
              <w:rPr>
                <w:sz w:val="20"/>
                <w:szCs w:val="20"/>
              </w:rPr>
              <w:t xml:space="preserve"> synthase small subunit</w:t>
            </w:r>
          </w:p>
        </w:tc>
      </w:tr>
      <w:tr w:rsidR="00CB3EDB" w:rsidRPr="006C31D3" w14:paraId="45617F95" w14:textId="77777777" w:rsidTr="008C58BF">
        <w:trPr>
          <w:trHeight w:val="225"/>
        </w:trPr>
        <w:tc>
          <w:tcPr>
            <w:tcW w:w="1182" w:type="dxa"/>
            <w:shd w:val="clear" w:color="auto" w:fill="auto"/>
            <w:noWrap/>
          </w:tcPr>
          <w:p w14:paraId="547EB153" w14:textId="77777777" w:rsidR="00CB3EDB" w:rsidRPr="00B302D9" w:rsidRDefault="00CB3EDB" w:rsidP="0086798F">
            <w:pPr>
              <w:jc w:val="center"/>
              <w:rPr>
                <w:sz w:val="20"/>
                <w:szCs w:val="20"/>
              </w:rPr>
            </w:pPr>
            <w:r w:rsidRPr="00B302D9">
              <w:rPr>
                <w:sz w:val="20"/>
                <w:szCs w:val="20"/>
              </w:rPr>
              <w:t>FTH_1669</w:t>
            </w:r>
          </w:p>
        </w:tc>
        <w:tc>
          <w:tcPr>
            <w:tcW w:w="1206" w:type="dxa"/>
          </w:tcPr>
          <w:p w14:paraId="1B65AC46" w14:textId="77777777" w:rsidR="00CB3EDB" w:rsidRPr="00B302D9" w:rsidRDefault="00CB3EDB" w:rsidP="0086798F">
            <w:pPr>
              <w:jc w:val="center"/>
              <w:rPr>
                <w:sz w:val="20"/>
                <w:szCs w:val="20"/>
              </w:rPr>
            </w:pPr>
            <w:r w:rsidRPr="00B302D9">
              <w:rPr>
                <w:sz w:val="20"/>
                <w:szCs w:val="20"/>
              </w:rPr>
              <w:t>FTT0158</w:t>
            </w:r>
          </w:p>
        </w:tc>
        <w:tc>
          <w:tcPr>
            <w:tcW w:w="1165" w:type="dxa"/>
          </w:tcPr>
          <w:p w14:paraId="21DB88F3" w14:textId="006D1B9A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  <w:r w:rsidRPr="007F4C08">
              <w:rPr>
                <w:sz w:val="20"/>
                <w:szCs w:val="20"/>
              </w:rPr>
              <w:t>13.64</w:t>
            </w:r>
          </w:p>
        </w:tc>
        <w:tc>
          <w:tcPr>
            <w:tcW w:w="1123" w:type="dxa"/>
            <w:shd w:val="clear" w:color="auto" w:fill="auto"/>
            <w:noWrap/>
          </w:tcPr>
          <w:p w14:paraId="268EBB38" w14:textId="4BE999CF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  <w:r w:rsidRPr="007F4C08">
              <w:rPr>
                <w:sz w:val="20"/>
                <w:szCs w:val="20"/>
              </w:rPr>
              <w:t>117.3</w:t>
            </w:r>
          </w:p>
        </w:tc>
        <w:tc>
          <w:tcPr>
            <w:tcW w:w="1080" w:type="dxa"/>
            <w:shd w:val="clear" w:color="auto" w:fill="auto"/>
            <w:noWrap/>
          </w:tcPr>
          <w:p w14:paraId="4CB11940" w14:textId="325A0D9E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  <w:r w:rsidRPr="007F4C08">
              <w:rPr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</w:tcPr>
          <w:p w14:paraId="41229826" w14:textId="77777777" w:rsidR="00CB3EDB" w:rsidRPr="00B302D9" w:rsidRDefault="00CB3EDB" w:rsidP="0086798F">
            <w:pPr>
              <w:jc w:val="center"/>
              <w:rPr>
                <w:sz w:val="20"/>
                <w:szCs w:val="20"/>
              </w:rPr>
            </w:pPr>
            <w:r w:rsidRPr="00B302D9">
              <w:rPr>
                <w:sz w:val="20"/>
                <w:szCs w:val="20"/>
              </w:rPr>
              <w:t>FTH_1669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6733B2DC" w14:textId="77777777" w:rsidR="00CB3EDB" w:rsidRPr="00B302D9" w:rsidRDefault="00CB3EDB" w:rsidP="0086798F">
            <w:pPr>
              <w:jc w:val="center"/>
              <w:rPr>
                <w:sz w:val="20"/>
                <w:szCs w:val="20"/>
              </w:rPr>
            </w:pPr>
            <w:r w:rsidRPr="00B302D9">
              <w:rPr>
                <w:sz w:val="20"/>
                <w:szCs w:val="20"/>
              </w:rPr>
              <w:t>hypothetical membrane protein</w:t>
            </w:r>
          </w:p>
        </w:tc>
      </w:tr>
      <w:tr w:rsidR="00CB3EDB" w:rsidRPr="006C31D3" w14:paraId="10BCB981" w14:textId="77777777" w:rsidTr="008C58BF">
        <w:trPr>
          <w:gridAfter w:val="1"/>
          <w:wAfter w:w="29" w:type="dxa"/>
          <w:trHeight w:val="225"/>
        </w:trPr>
        <w:tc>
          <w:tcPr>
            <w:tcW w:w="10166" w:type="dxa"/>
            <w:gridSpan w:val="7"/>
          </w:tcPr>
          <w:p w14:paraId="26EA9757" w14:textId="21E02491" w:rsidR="00CB3EDB" w:rsidRPr="00445CE9" w:rsidRDefault="00CB3EDB" w:rsidP="0086798F">
            <w:pPr>
              <w:rPr>
                <w:b/>
                <w:sz w:val="20"/>
                <w:szCs w:val="20"/>
              </w:rPr>
            </w:pPr>
            <w:r w:rsidRPr="00445CE9">
              <w:rPr>
                <w:b/>
                <w:sz w:val="20"/>
                <w:szCs w:val="20"/>
              </w:rPr>
              <w:t>Gene is a pseudogene in OR960246</w:t>
            </w:r>
            <w:r>
              <w:rPr>
                <w:b/>
                <w:sz w:val="20"/>
                <w:szCs w:val="20"/>
              </w:rPr>
              <w:t xml:space="preserve"> and its </w:t>
            </w:r>
            <w:proofErr w:type="spellStart"/>
            <w:r>
              <w:rPr>
                <w:b/>
                <w:sz w:val="20"/>
                <w:szCs w:val="20"/>
              </w:rPr>
              <w:t>ortho</w:t>
            </w:r>
            <w:r w:rsidRPr="00445CE9">
              <w:rPr>
                <w:b/>
                <w:sz w:val="20"/>
                <w:szCs w:val="20"/>
              </w:rPr>
              <w:t>log</w:t>
            </w:r>
            <w:proofErr w:type="spellEnd"/>
            <w:r w:rsidRPr="00445CE9">
              <w:rPr>
                <w:b/>
                <w:sz w:val="20"/>
                <w:szCs w:val="20"/>
              </w:rPr>
              <w:t xml:space="preserve"> in </w:t>
            </w:r>
            <w:proofErr w:type="spellStart"/>
            <w:r w:rsidRPr="00445CE9">
              <w:rPr>
                <w:b/>
                <w:sz w:val="20"/>
                <w:szCs w:val="20"/>
              </w:rPr>
              <w:t>Schu</w:t>
            </w:r>
            <w:proofErr w:type="spellEnd"/>
            <w:r>
              <w:rPr>
                <w:b/>
                <w:sz w:val="20"/>
                <w:szCs w:val="20"/>
              </w:rPr>
              <w:t xml:space="preserve"> S</w:t>
            </w:r>
            <w:r w:rsidRPr="00445CE9">
              <w:rPr>
                <w:b/>
                <w:sz w:val="20"/>
                <w:szCs w:val="20"/>
              </w:rPr>
              <w:t>4 is an intact gene</w:t>
            </w:r>
          </w:p>
        </w:tc>
      </w:tr>
      <w:tr w:rsidR="00CB3EDB" w:rsidRPr="006C31D3" w14:paraId="276D6BD4" w14:textId="77777777" w:rsidTr="008C58BF">
        <w:trPr>
          <w:trHeight w:val="225"/>
        </w:trPr>
        <w:tc>
          <w:tcPr>
            <w:tcW w:w="1182" w:type="dxa"/>
            <w:shd w:val="clear" w:color="auto" w:fill="auto"/>
            <w:noWrap/>
          </w:tcPr>
          <w:p w14:paraId="7C89D050" w14:textId="77777777" w:rsidR="00CB3EDB" w:rsidRPr="008F35F6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</w:tcPr>
          <w:p w14:paraId="4E0998E1" w14:textId="77777777" w:rsidR="00CB3EDB" w:rsidRPr="008F35F6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14:paraId="613AC754" w14:textId="77777777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3" w:type="dxa"/>
            <w:shd w:val="clear" w:color="auto" w:fill="auto"/>
            <w:noWrap/>
          </w:tcPr>
          <w:p w14:paraId="26FDC852" w14:textId="77777777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0FAAD5B" w14:textId="77777777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5BD96568" w14:textId="77777777" w:rsidR="00CB3EDB" w:rsidRPr="008F35F6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3E142F75" w14:textId="77777777" w:rsidR="00CB3EDB" w:rsidRPr="008F35F6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</w:tr>
      <w:tr w:rsidR="00CB3EDB" w:rsidRPr="006C31D3" w14:paraId="711D7B76" w14:textId="77777777" w:rsidTr="008C58BF">
        <w:trPr>
          <w:trHeight w:val="225"/>
        </w:trPr>
        <w:tc>
          <w:tcPr>
            <w:tcW w:w="1182" w:type="dxa"/>
            <w:shd w:val="clear" w:color="auto" w:fill="auto"/>
            <w:noWrap/>
          </w:tcPr>
          <w:p w14:paraId="3586F199" w14:textId="77777777" w:rsidR="00CB3EDB" w:rsidRPr="008F35F6" w:rsidRDefault="00CB3EDB" w:rsidP="0086798F">
            <w:pPr>
              <w:jc w:val="center"/>
              <w:rPr>
                <w:sz w:val="20"/>
                <w:szCs w:val="20"/>
              </w:rPr>
            </w:pPr>
            <w:r w:rsidRPr="008F35F6">
              <w:rPr>
                <w:sz w:val="20"/>
                <w:szCs w:val="20"/>
              </w:rPr>
              <w:t>FTH_0335</w:t>
            </w:r>
          </w:p>
        </w:tc>
        <w:tc>
          <w:tcPr>
            <w:tcW w:w="1206" w:type="dxa"/>
          </w:tcPr>
          <w:p w14:paraId="14EF5672" w14:textId="77777777" w:rsidR="00CB3EDB" w:rsidRPr="008F35F6" w:rsidRDefault="00CB3EDB" w:rsidP="0086798F">
            <w:pPr>
              <w:jc w:val="center"/>
              <w:rPr>
                <w:sz w:val="20"/>
                <w:szCs w:val="20"/>
              </w:rPr>
            </w:pPr>
            <w:r w:rsidRPr="008F35F6">
              <w:rPr>
                <w:sz w:val="20"/>
                <w:szCs w:val="20"/>
              </w:rPr>
              <w:t>FTT0844</w:t>
            </w:r>
          </w:p>
        </w:tc>
        <w:tc>
          <w:tcPr>
            <w:tcW w:w="1165" w:type="dxa"/>
          </w:tcPr>
          <w:p w14:paraId="01A351B0" w14:textId="02D0E8AB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  <w:r w:rsidRPr="007F4C08">
              <w:rPr>
                <w:sz w:val="20"/>
                <w:szCs w:val="20"/>
              </w:rPr>
              <w:t>26.05</w:t>
            </w:r>
          </w:p>
        </w:tc>
        <w:tc>
          <w:tcPr>
            <w:tcW w:w="1123" w:type="dxa"/>
            <w:shd w:val="clear" w:color="auto" w:fill="auto"/>
            <w:noWrap/>
          </w:tcPr>
          <w:p w14:paraId="3CD4216A" w14:textId="2F0C8CA6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  <w:r w:rsidRPr="007F4C08">
              <w:rPr>
                <w:sz w:val="20"/>
                <w:szCs w:val="20"/>
              </w:rPr>
              <w:t>291.93</w:t>
            </w:r>
          </w:p>
        </w:tc>
        <w:tc>
          <w:tcPr>
            <w:tcW w:w="1080" w:type="dxa"/>
            <w:shd w:val="clear" w:color="auto" w:fill="auto"/>
            <w:noWrap/>
          </w:tcPr>
          <w:p w14:paraId="3112BCB8" w14:textId="38A1A63C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  <w:r w:rsidRPr="007F4C08">
              <w:rPr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</w:tcPr>
          <w:p w14:paraId="36DEB72F" w14:textId="77777777" w:rsidR="00CB3EDB" w:rsidRPr="008F35F6" w:rsidRDefault="00CB3EDB" w:rsidP="0086798F">
            <w:pPr>
              <w:jc w:val="center"/>
              <w:rPr>
                <w:sz w:val="20"/>
                <w:szCs w:val="20"/>
              </w:rPr>
            </w:pPr>
            <w:r w:rsidRPr="008F35F6">
              <w:rPr>
                <w:sz w:val="20"/>
                <w:szCs w:val="20"/>
              </w:rPr>
              <w:t>FTH_0335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192665D6" w14:textId="77777777" w:rsidR="00CB3EDB" w:rsidRPr="008F35F6" w:rsidRDefault="00CB3EDB" w:rsidP="0086798F">
            <w:pPr>
              <w:jc w:val="center"/>
              <w:rPr>
                <w:sz w:val="20"/>
                <w:szCs w:val="20"/>
              </w:rPr>
            </w:pPr>
            <w:r w:rsidRPr="008F35F6">
              <w:rPr>
                <w:sz w:val="20"/>
                <w:szCs w:val="20"/>
              </w:rPr>
              <w:t>short-chain alcohol dehydrogenase-like dehydrogenase</w:t>
            </w:r>
          </w:p>
        </w:tc>
      </w:tr>
      <w:tr w:rsidR="00CB3EDB" w:rsidRPr="006C31D3" w14:paraId="7830337D" w14:textId="77777777" w:rsidTr="008C58BF">
        <w:trPr>
          <w:trHeight w:val="225"/>
        </w:trPr>
        <w:tc>
          <w:tcPr>
            <w:tcW w:w="1182" w:type="dxa"/>
            <w:shd w:val="clear" w:color="auto" w:fill="auto"/>
            <w:noWrap/>
          </w:tcPr>
          <w:p w14:paraId="5946AB30" w14:textId="77777777" w:rsidR="00CB3EDB" w:rsidRPr="008F35F6" w:rsidRDefault="00CB3EDB" w:rsidP="0086798F">
            <w:pPr>
              <w:jc w:val="center"/>
              <w:rPr>
                <w:sz w:val="20"/>
                <w:szCs w:val="20"/>
              </w:rPr>
            </w:pPr>
            <w:r w:rsidRPr="008F35F6">
              <w:rPr>
                <w:sz w:val="20"/>
                <w:szCs w:val="20"/>
              </w:rPr>
              <w:t>FTH_0374</w:t>
            </w:r>
          </w:p>
        </w:tc>
        <w:tc>
          <w:tcPr>
            <w:tcW w:w="1206" w:type="dxa"/>
          </w:tcPr>
          <w:p w14:paraId="072238E4" w14:textId="77777777" w:rsidR="00CB3EDB" w:rsidRPr="008F35F6" w:rsidRDefault="00CB3EDB" w:rsidP="0086798F">
            <w:pPr>
              <w:jc w:val="center"/>
              <w:rPr>
                <w:sz w:val="20"/>
                <w:szCs w:val="20"/>
              </w:rPr>
            </w:pPr>
            <w:r w:rsidRPr="008F35F6">
              <w:rPr>
                <w:sz w:val="20"/>
                <w:szCs w:val="20"/>
              </w:rPr>
              <w:t>FTT0880</w:t>
            </w:r>
          </w:p>
        </w:tc>
        <w:tc>
          <w:tcPr>
            <w:tcW w:w="1165" w:type="dxa"/>
          </w:tcPr>
          <w:p w14:paraId="128998C4" w14:textId="2C732E54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  <w:r w:rsidRPr="007F4C08">
              <w:rPr>
                <w:sz w:val="20"/>
                <w:szCs w:val="20"/>
              </w:rPr>
              <w:t>84.96</w:t>
            </w:r>
          </w:p>
        </w:tc>
        <w:tc>
          <w:tcPr>
            <w:tcW w:w="1123" w:type="dxa"/>
            <w:shd w:val="clear" w:color="auto" w:fill="auto"/>
            <w:noWrap/>
          </w:tcPr>
          <w:p w14:paraId="46ED3E3F" w14:textId="7A8B6C2B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  <w:r w:rsidRPr="007F4C08">
              <w:rPr>
                <w:sz w:val="20"/>
                <w:szCs w:val="20"/>
              </w:rPr>
              <w:t>447.56</w:t>
            </w:r>
          </w:p>
        </w:tc>
        <w:tc>
          <w:tcPr>
            <w:tcW w:w="1080" w:type="dxa"/>
            <w:shd w:val="clear" w:color="auto" w:fill="auto"/>
            <w:noWrap/>
          </w:tcPr>
          <w:p w14:paraId="1679D24D" w14:textId="0D3C3494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  <w:r w:rsidRPr="007F4C08"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</w:tcPr>
          <w:p w14:paraId="5A859E86" w14:textId="77777777" w:rsidR="00CB3EDB" w:rsidRPr="008F35F6" w:rsidRDefault="00CB3EDB" w:rsidP="0086798F">
            <w:pPr>
              <w:jc w:val="center"/>
              <w:rPr>
                <w:sz w:val="20"/>
                <w:szCs w:val="20"/>
              </w:rPr>
            </w:pPr>
            <w:r w:rsidRPr="008F35F6">
              <w:rPr>
                <w:sz w:val="20"/>
                <w:szCs w:val="20"/>
              </w:rPr>
              <w:t>FTH_0374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531F709E" w14:textId="77777777" w:rsidR="00CB3EDB" w:rsidRPr="008F35F6" w:rsidRDefault="00CB3EDB" w:rsidP="0086798F">
            <w:pPr>
              <w:jc w:val="center"/>
              <w:rPr>
                <w:sz w:val="20"/>
                <w:szCs w:val="20"/>
              </w:rPr>
            </w:pPr>
            <w:r w:rsidRPr="008F35F6">
              <w:rPr>
                <w:sz w:val="20"/>
                <w:szCs w:val="20"/>
              </w:rPr>
              <w:t>sterol desaturase</w:t>
            </w:r>
          </w:p>
        </w:tc>
      </w:tr>
      <w:tr w:rsidR="00CB3EDB" w:rsidRPr="006C31D3" w14:paraId="506F5ACD" w14:textId="77777777" w:rsidTr="008C58BF">
        <w:trPr>
          <w:trHeight w:val="225"/>
        </w:trPr>
        <w:tc>
          <w:tcPr>
            <w:tcW w:w="1182" w:type="dxa"/>
            <w:shd w:val="clear" w:color="auto" w:fill="auto"/>
            <w:noWrap/>
          </w:tcPr>
          <w:p w14:paraId="2A3A463D" w14:textId="77777777" w:rsidR="00CB3EDB" w:rsidRPr="008F35F6" w:rsidRDefault="00CB3EDB" w:rsidP="0086798F">
            <w:pPr>
              <w:jc w:val="center"/>
              <w:rPr>
                <w:sz w:val="20"/>
                <w:szCs w:val="20"/>
              </w:rPr>
            </w:pPr>
            <w:r w:rsidRPr="008F35F6">
              <w:rPr>
                <w:sz w:val="20"/>
                <w:szCs w:val="20"/>
              </w:rPr>
              <w:t>FTH_0896</w:t>
            </w:r>
          </w:p>
        </w:tc>
        <w:tc>
          <w:tcPr>
            <w:tcW w:w="1206" w:type="dxa"/>
          </w:tcPr>
          <w:p w14:paraId="18A54DBB" w14:textId="77777777" w:rsidR="00CB3EDB" w:rsidRPr="008F35F6" w:rsidRDefault="00CB3EDB" w:rsidP="0086798F">
            <w:pPr>
              <w:jc w:val="center"/>
              <w:rPr>
                <w:sz w:val="20"/>
                <w:szCs w:val="20"/>
              </w:rPr>
            </w:pPr>
            <w:r w:rsidRPr="008F35F6">
              <w:rPr>
                <w:sz w:val="20"/>
                <w:szCs w:val="20"/>
              </w:rPr>
              <w:t>FTT0643</w:t>
            </w:r>
          </w:p>
        </w:tc>
        <w:tc>
          <w:tcPr>
            <w:tcW w:w="1165" w:type="dxa"/>
          </w:tcPr>
          <w:p w14:paraId="4652A4BE" w14:textId="59B9D20E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  <w:r w:rsidRPr="007F4C08">
              <w:rPr>
                <w:sz w:val="20"/>
                <w:szCs w:val="20"/>
              </w:rPr>
              <w:t>50.52</w:t>
            </w:r>
          </w:p>
        </w:tc>
        <w:tc>
          <w:tcPr>
            <w:tcW w:w="1123" w:type="dxa"/>
            <w:shd w:val="clear" w:color="auto" w:fill="auto"/>
            <w:noWrap/>
          </w:tcPr>
          <w:p w14:paraId="18A3C1EC" w14:textId="7799EBDB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  <w:r w:rsidRPr="007F4C08">
              <w:rPr>
                <w:sz w:val="20"/>
                <w:szCs w:val="20"/>
              </w:rPr>
              <w:t>702.25</w:t>
            </w:r>
          </w:p>
        </w:tc>
        <w:tc>
          <w:tcPr>
            <w:tcW w:w="1080" w:type="dxa"/>
            <w:shd w:val="clear" w:color="auto" w:fill="auto"/>
            <w:noWrap/>
          </w:tcPr>
          <w:p w14:paraId="5D533D0B" w14:textId="238A247E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  <w:r w:rsidRPr="007F4C08">
              <w:rPr>
                <w:sz w:val="20"/>
                <w:szCs w:val="20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</w:tcPr>
          <w:p w14:paraId="5D59C5AE" w14:textId="77777777" w:rsidR="00CB3EDB" w:rsidRPr="008F35F6" w:rsidRDefault="00CB3EDB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8F35F6">
              <w:rPr>
                <w:sz w:val="20"/>
                <w:szCs w:val="20"/>
              </w:rPr>
              <w:t>ilvC</w:t>
            </w:r>
            <w:proofErr w:type="spellEnd"/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5801999F" w14:textId="77777777" w:rsidR="00CB3EDB" w:rsidRPr="008F35F6" w:rsidRDefault="00CB3EDB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8F35F6">
              <w:rPr>
                <w:sz w:val="20"/>
                <w:szCs w:val="20"/>
              </w:rPr>
              <w:t>ketol</w:t>
            </w:r>
            <w:proofErr w:type="spellEnd"/>
            <w:r w:rsidRPr="008F35F6">
              <w:rPr>
                <w:sz w:val="20"/>
                <w:szCs w:val="20"/>
              </w:rPr>
              <w:t xml:space="preserve">-acid </w:t>
            </w:r>
            <w:proofErr w:type="spellStart"/>
            <w:r w:rsidRPr="008F35F6">
              <w:rPr>
                <w:sz w:val="20"/>
                <w:szCs w:val="20"/>
              </w:rPr>
              <w:t>reductoisomerase</w:t>
            </w:r>
            <w:proofErr w:type="spellEnd"/>
          </w:p>
        </w:tc>
      </w:tr>
      <w:tr w:rsidR="00CB3EDB" w:rsidRPr="006C31D3" w14:paraId="52233346" w14:textId="77777777" w:rsidTr="008C58BF">
        <w:trPr>
          <w:trHeight w:val="225"/>
        </w:trPr>
        <w:tc>
          <w:tcPr>
            <w:tcW w:w="1182" w:type="dxa"/>
            <w:shd w:val="clear" w:color="auto" w:fill="auto"/>
            <w:noWrap/>
          </w:tcPr>
          <w:p w14:paraId="77192478" w14:textId="77777777" w:rsidR="00CB3EDB" w:rsidRPr="008F35F6" w:rsidRDefault="00CB3EDB" w:rsidP="0086798F">
            <w:pPr>
              <w:jc w:val="center"/>
              <w:rPr>
                <w:sz w:val="20"/>
                <w:szCs w:val="20"/>
              </w:rPr>
            </w:pPr>
            <w:r w:rsidRPr="008F35F6">
              <w:rPr>
                <w:sz w:val="20"/>
                <w:szCs w:val="20"/>
              </w:rPr>
              <w:t>FTH_1180</w:t>
            </w:r>
          </w:p>
        </w:tc>
        <w:tc>
          <w:tcPr>
            <w:tcW w:w="1206" w:type="dxa"/>
          </w:tcPr>
          <w:p w14:paraId="1A990A1B" w14:textId="77777777" w:rsidR="00CB3EDB" w:rsidRPr="008F35F6" w:rsidRDefault="00CB3EDB" w:rsidP="0086798F">
            <w:pPr>
              <w:jc w:val="center"/>
              <w:rPr>
                <w:sz w:val="20"/>
                <w:szCs w:val="20"/>
              </w:rPr>
            </w:pPr>
            <w:r w:rsidRPr="008F35F6">
              <w:rPr>
                <w:sz w:val="20"/>
                <w:szCs w:val="20"/>
              </w:rPr>
              <w:t>FTT0996</w:t>
            </w:r>
          </w:p>
        </w:tc>
        <w:tc>
          <w:tcPr>
            <w:tcW w:w="1165" w:type="dxa"/>
          </w:tcPr>
          <w:p w14:paraId="2F315688" w14:textId="05A6A847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  <w:r w:rsidRPr="007F4C08">
              <w:rPr>
                <w:sz w:val="20"/>
                <w:szCs w:val="20"/>
              </w:rPr>
              <w:t>13.48</w:t>
            </w:r>
          </w:p>
        </w:tc>
        <w:tc>
          <w:tcPr>
            <w:tcW w:w="1123" w:type="dxa"/>
            <w:shd w:val="clear" w:color="auto" w:fill="auto"/>
            <w:noWrap/>
          </w:tcPr>
          <w:p w14:paraId="7C2560AE" w14:textId="3DD04F8C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  <w:r w:rsidRPr="007F4C08">
              <w:rPr>
                <w:sz w:val="20"/>
                <w:szCs w:val="20"/>
              </w:rPr>
              <w:t>71.81</w:t>
            </w:r>
          </w:p>
        </w:tc>
        <w:tc>
          <w:tcPr>
            <w:tcW w:w="1080" w:type="dxa"/>
            <w:shd w:val="clear" w:color="auto" w:fill="auto"/>
            <w:noWrap/>
          </w:tcPr>
          <w:p w14:paraId="40FB003A" w14:textId="3D524C27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  <w:r w:rsidRPr="007F4C08"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</w:tcPr>
          <w:p w14:paraId="78448536" w14:textId="77777777" w:rsidR="00CB3EDB" w:rsidRPr="008F35F6" w:rsidRDefault="00CB3EDB" w:rsidP="0086798F">
            <w:pPr>
              <w:jc w:val="center"/>
              <w:rPr>
                <w:sz w:val="20"/>
                <w:szCs w:val="20"/>
              </w:rPr>
            </w:pPr>
            <w:r w:rsidRPr="008F35F6">
              <w:rPr>
                <w:sz w:val="20"/>
                <w:szCs w:val="20"/>
              </w:rPr>
              <w:t>FTH_1180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77B76824" w14:textId="77777777" w:rsidR="00CB3EDB" w:rsidRPr="008F35F6" w:rsidRDefault="00CB3EDB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8F35F6">
              <w:rPr>
                <w:sz w:val="20"/>
                <w:szCs w:val="20"/>
              </w:rPr>
              <w:t>cardiolipin</w:t>
            </w:r>
            <w:proofErr w:type="spellEnd"/>
            <w:r w:rsidRPr="008F35F6">
              <w:rPr>
                <w:sz w:val="20"/>
                <w:szCs w:val="20"/>
              </w:rPr>
              <w:t xml:space="preserve"> synthase</w:t>
            </w:r>
          </w:p>
        </w:tc>
      </w:tr>
      <w:tr w:rsidR="00CB3EDB" w:rsidRPr="006C31D3" w14:paraId="292232B2" w14:textId="77777777" w:rsidTr="008C58BF">
        <w:trPr>
          <w:trHeight w:val="225"/>
        </w:trPr>
        <w:tc>
          <w:tcPr>
            <w:tcW w:w="1182" w:type="dxa"/>
            <w:shd w:val="clear" w:color="auto" w:fill="auto"/>
            <w:noWrap/>
          </w:tcPr>
          <w:p w14:paraId="729D3987" w14:textId="77777777" w:rsidR="00CB3EDB" w:rsidRPr="008F35F6" w:rsidRDefault="00CB3EDB" w:rsidP="0086798F">
            <w:pPr>
              <w:jc w:val="center"/>
              <w:rPr>
                <w:sz w:val="20"/>
                <w:szCs w:val="20"/>
              </w:rPr>
            </w:pPr>
            <w:r w:rsidRPr="008F35F6">
              <w:rPr>
                <w:sz w:val="20"/>
                <w:szCs w:val="20"/>
              </w:rPr>
              <w:t>FTH_1515</w:t>
            </w:r>
          </w:p>
        </w:tc>
        <w:tc>
          <w:tcPr>
            <w:tcW w:w="1206" w:type="dxa"/>
          </w:tcPr>
          <w:p w14:paraId="14B4D81F" w14:textId="77777777" w:rsidR="00CB3EDB" w:rsidRPr="008F35F6" w:rsidRDefault="00CB3EDB" w:rsidP="0086798F">
            <w:pPr>
              <w:jc w:val="center"/>
              <w:rPr>
                <w:sz w:val="20"/>
                <w:szCs w:val="20"/>
              </w:rPr>
            </w:pPr>
            <w:r w:rsidRPr="008F35F6">
              <w:rPr>
                <w:sz w:val="20"/>
                <w:szCs w:val="20"/>
              </w:rPr>
              <w:t>FTT0493</w:t>
            </w:r>
          </w:p>
        </w:tc>
        <w:tc>
          <w:tcPr>
            <w:tcW w:w="1165" w:type="dxa"/>
          </w:tcPr>
          <w:p w14:paraId="05AFDF65" w14:textId="19403F79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  <w:r w:rsidRPr="007F4C08">
              <w:rPr>
                <w:sz w:val="20"/>
                <w:szCs w:val="20"/>
              </w:rPr>
              <w:t>12.28</w:t>
            </w:r>
          </w:p>
        </w:tc>
        <w:tc>
          <w:tcPr>
            <w:tcW w:w="1123" w:type="dxa"/>
            <w:shd w:val="clear" w:color="auto" w:fill="auto"/>
            <w:noWrap/>
          </w:tcPr>
          <w:p w14:paraId="78D3DC46" w14:textId="4F0B07A8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  <w:r w:rsidRPr="007F4C08">
              <w:rPr>
                <w:sz w:val="20"/>
                <w:szCs w:val="20"/>
              </w:rPr>
              <w:t>119.46</w:t>
            </w:r>
          </w:p>
        </w:tc>
        <w:tc>
          <w:tcPr>
            <w:tcW w:w="1080" w:type="dxa"/>
            <w:shd w:val="clear" w:color="auto" w:fill="auto"/>
            <w:noWrap/>
          </w:tcPr>
          <w:p w14:paraId="72B6606A" w14:textId="089396C0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  <w:r w:rsidRPr="007F4C08"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</w:tcPr>
          <w:p w14:paraId="599DAD6E" w14:textId="77777777" w:rsidR="00CB3EDB" w:rsidRPr="008F35F6" w:rsidRDefault="00CB3EDB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8F35F6">
              <w:rPr>
                <w:sz w:val="20"/>
                <w:szCs w:val="20"/>
              </w:rPr>
              <w:t>araJ</w:t>
            </w:r>
            <w:proofErr w:type="spellEnd"/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11133698" w14:textId="77777777" w:rsidR="00CB3EDB" w:rsidRPr="008F35F6" w:rsidRDefault="00CB3EDB" w:rsidP="0086798F">
            <w:pPr>
              <w:jc w:val="center"/>
              <w:rPr>
                <w:sz w:val="20"/>
                <w:szCs w:val="20"/>
              </w:rPr>
            </w:pPr>
            <w:r w:rsidRPr="008F35F6">
              <w:rPr>
                <w:sz w:val="20"/>
                <w:szCs w:val="20"/>
              </w:rPr>
              <w:t>major facilitator superfamily (MFS) transport protein</w:t>
            </w:r>
          </w:p>
        </w:tc>
      </w:tr>
      <w:tr w:rsidR="00CB3EDB" w:rsidRPr="006C31D3" w14:paraId="41B8989F" w14:textId="77777777" w:rsidTr="008C58BF">
        <w:trPr>
          <w:trHeight w:val="225"/>
        </w:trPr>
        <w:tc>
          <w:tcPr>
            <w:tcW w:w="1182" w:type="dxa"/>
            <w:shd w:val="clear" w:color="auto" w:fill="auto"/>
            <w:noWrap/>
          </w:tcPr>
          <w:p w14:paraId="2E14E2B1" w14:textId="77777777" w:rsidR="00CB3EDB" w:rsidRPr="008F35F6" w:rsidRDefault="00CB3EDB" w:rsidP="0086798F">
            <w:pPr>
              <w:jc w:val="center"/>
              <w:rPr>
                <w:sz w:val="20"/>
                <w:szCs w:val="20"/>
              </w:rPr>
            </w:pPr>
            <w:r w:rsidRPr="008F35F6">
              <w:rPr>
                <w:sz w:val="20"/>
                <w:szCs w:val="20"/>
              </w:rPr>
              <w:t>FTH_1625</w:t>
            </w:r>
          </w:p>
        </w:tc>
        <w:tc>
          <w:tcPr>
            <w:tcW w:w="1206" w:type="dxa"/>
          </w:tcPr>
          <w:p w14:paraId="72497D6F" w14:textId="77777777" w:rsidR="00CB3EDB" w:rsidRPr="008F35F6" w:rsidRDefault="00CB3EDB" w:rsidP="0086798F">
            <w:pPr>
              <w:jc w:val="center"/>
              <w:rPr>
                <w:sz w:val="20"/>
                <w:szCs w:val="20"/>
              </w:rPr>
            </w:pPr>
            <w:r w:rsidRPr="008F35F6">
              <w:rPr>
                <w:sz w:val="20"/>
                <w:szCs w:val="20"/>
              </w:rPr>
              <w:t>FTT1619</w:t>
            </w:r>
          </w:p>
        </w:tc>
        <w:tc>
          <w:tcPr>
            <w:tcW w:w="1165" w:type="dxa"/>
          </w:tcPr>
          <w:p w14:paraId="461A5361" w14:textId="210AF115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  <w:r w:rsidRPr="007F4C08">
              <w:rPr>
                <w:sz w:val="20"/>
                <w:szCs w:val="20"/>
              </w:rPr>
              <w:t>31.73</w:t>
            </w:r>
          </w:p>
        </w:tc>
        <w:tc>
          <w:tcPr>
            <w:tcW w:w="1123" w:type="dxa"/>
            <w:shd w:val="clear" w:color="auto" w:fill="auto"/>
            <w:noWrap/>
          </w:tcPr>
          <w:p w14:paraId="085E0310" w14:textId="23AE9061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  <w:r w:rsidRPr="007F4C08">
              <w:rPr>
                <w:sz w:val="20"/>
                <w:szCs w:val="20"/>
              </w:rPr>
              <w:t>203.04</w:t>
            </w:r>
          </w:p>
        </w:tc>
        <w:tc>
          <w:tcPr>
            <w:tcW w:w="1080" w:type="dxa"/>
            <w:shd w:val="clear" w:color="auto" w:fill="auto"/>
            <w:noWrap/>
          </w:tcPr>
          <w:p w14:paraId="19A83A7B" w14:textId="587B7ECA" w:rsidR="00CB3EDB" w:rsidRPr="007F4C08" w:rsidRDefault="00CB3EDB" w:rsidP="0086798F">
            <w:pPr>
              <w:jc w:val="center"/>
              <w:rPr>
                <w:sz w:val="20"/>
                <w:szCs w:val="20"/>
              </w:rPr>
            </w:pPr>
            <w:r w:rsidRPr="007F4C08"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</w:tcPr>
          <w:p w14:paraId="65D846F7" w14:textId="77777777" w:rsidR="00CB3EDB" w:rsidRPr="008F35F6" w:rsidRDefault="00CB3EDB" w:rsidP="0086798F">
            <w:pPr>
              <w:jc w:val="center"/>
              <w:rPr>
                <w:sz w:val="20"/>
                <w:szCs w:val="20"/>
              </w:rPr>
            </w:pPr>
            <w:r w:rsidRPr="008F35F6">
              <w:rPr>
                <w:sz w:val="20"/>
                <w:szCs w:val="20"/>
              </w:rPr>
              <w:t>FTH_1625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35275A1B" w14:textId="77777777" w:rsidR="00CB3EDB" w:rsidRPr="008F35F6" w:rsidRDefault="00CB3EDB" w:rsidP="0086798F">
            <w:pPr>
              <w:jc w:val="center"/>
              <w:rPr>
                <w:sz w:val="20"/>
                <w:szCs w:val="20"/>
              </w:rPr>
            </w:pPr>
            <w:r w:rsidRPr="008F35F6">
              <w:rPr>
                <w:sz w:val="20"/>
                <w:szCs w:val="20"/>
              </w:rPr>
              <w:t>acetyltransferase</w:t>
            </w:r>
          </w:p>
        </w:tc>
      </w:tr>
      <w:tr w:rsidR="00CB3EDB" w:rsidRPr="006C31D3" w14:paraId="1283DF33" w14:textId="77777777" w:rsidTr="008C58BF">
        <w:trPr>
          <w:trHeight w:val="225"/>
        </w:trPr>
        <w:tc>
          <w:tcPr>
            <w:tcW w:w="1182" w:type="dxa"/>
            <w:shd w:val="clear" w:color="auto" w:fill="auto"/>
            <w:noWrap/>
            <w:vAlign w:val="bottom"/>
          </w:tcPr>
          <w:p w14:paraId="34268CCA" w14:textId="77777777" w:rsidR="00CB3EDB" w:rsidRPr="00FC2E7B" w:rsidRDefault="00CB3EDB" w:rsidP="0086798F">
            <w:pPr>
              <w:rPr>
                <w:sz w:val="20"/>
                <w:szCs w:val="20"/>
              </w:rPr>
            </w:pPr>
          </w:p>
        </w:tc>
        <w:tc>
          <w:tcPr>
            <w:tcW w:w="1206" w:type="dxa"/>
            <w:vAlign w:val="bottom"/>
          </w:tcPr>
          <w:p w14:paraId="45F3F47A" w14:textId="77777777" w:rsidR="00CB3EDB" w:rsidRPr="00C611F7" w:rsidRDefault="00CB3EDB" w:rsidP="0086798F">
            <w:pPr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14:paraId="6B1CF925" w14:textId="77777777" w:rsidR="00CB3EDB" w:rsidRDefault="00CB3EDB" w:rsidP="0086798F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3AF6D705" w14:textId="7AFD867A" w:rsidR="00CB3EDB" w:rsidRDefault="00CB3EDB" w:rsidP="0086798F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AA3A778" w14:textId="77777777" w:rsidR="00CB3EDB" w:rsidRDefault="00CB3EDB" w:rsidP="0086798F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35C7976" w14:textId="77777777" w:rsidR="00CB3EDB" w:rsidRPr="00FC2E7B" w:rsidRDefault="00CB3EDB" w:rsidP="0086798F">
            <w:pPr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shd w:val="clear" w:color="auto" w:fill="auto"/>
            <w:noWrap/>
            <w:vAlign w:val="bottom"/>
          </w:tcPr>
          <w:p w14:paraId="6DACA005" w14:textId="77777777" w:rsidR="00CB3EDB" w:rsidRPr="00C611F7" w:rsidRDefault="00CB3EDB" w:rsidP="0086798F">
            <w:pPr>
              <w:rPr>
                <w:sz w:val="20"/>
                <w:szCs w:val="20"/>
              </w:rPr>
            </w:pPr>
          </w:p>
        </w:tc>
      </w:tr>
      <w:tr w:rsidR="00CB3EDB" w:rsidRPr="006C31D3" w14:paraId="3B779501" w14:textId="77777777" w:rsidTr="008C58BF">
        <w:trPr>
          <w:gridAfter w:val="1"/>
          <w:wAfter w:w="29" w:type="dxa"/>
          <w:trHeight w:val="225"/>
        </w:trPr>
        <w:tc>
          <w:tcPr>
            <w:tcW w:w="10166" w:type="dxa"/>
            <w:gridSpan w:val="7"/>
          </w:tcPr>
          <w:p w14:paraId="681652E9" w14:textId="518EDFD3" w:rsidR="00CB3EDB" w:rsidRPr="00445CE9" w:rsidRDefault="00CB3EDB" w:rsidP="0086798F">
            <w:pPr>
              <w:rPr>
                <w:b/>
                <w:sz w:val="20"/>
                <w:szCs w:val="20"/>
              </w:rPr>
            </w:pPr>
            <w:r w:rsidRPr="00445CE9">
              <w:rPr>
                <w:b/>
                <w:sz w:val="20"/>
                <w:szCs w:val="20"/>
              </w:rPr>
              <w:t xml:space="preserve">Gene is intact in OR960246 and </w:t>
            </w:r>
            <w:r>
              <w:rPr>
                <w:b/>
                <w:sz w:val="20"/>
                <w:szCs w:val="20"/>
              </w:rPr>
              <w:t xml:space="preserve">its </w:t>
            </w:r>
            <w:proofErr w:type="spellStart"/>
            <w:r>
              <w:rPr>
                <w:b/>
                <w:sz w:val="20"/>
                <w:szCs w:val="20"/>
              </w:rPr>
              <w:t>ortholog</w:t>
            </w:r>
            <w:proofErr w:type="spellEnd"/>
            <w:r>
              <w:rPr>
                <w:b/>
                <w:sz w:val="20"/>
                <w:szCs w:val="20"/>
              </w:rPr>
              <w:t xml:space="preserve"> in </w:t>
            </w:r>
            <w:proofErr w:type="spellStart"/>
            <w:r>
              <w:rPr>
                <w:b/>
                <w:sz w:val="20"/>
                <w:szCs w:val="20"/>
              </w:rPr>
              <w:t>Schu</w:t>
            </w:r>
            <w:proofErr w:type="spellEnd"/>
            <w:r>
              <w:rPr>
                <w:b/>
                <w:sz w:val="20"/>
                <w:szCs w:val="20"/>
              </w:rPr>
              <w:t xml:space="preserve"> S4 is absent</w:t>
            </w:r>
          </w:p>
        </w:tc>
      </w:tr>
      <w:tr w:rsidR="00CB3EDB" w:rsidRPr="006C31D3" w14:paraId="6C87FDB1" w14:textId="77777777" w:rsidTr="008C58BF">
        <w:trPr>
          <w:trHeight w:val="225"/>
        </w:trPr>
        <w:tc>
          <w:tcPr>
            <w:tcW w:w="1182" w:type="dxa"/>
            <w:shd w:val="clear" w:color="auto" w:fill="auto"/>
            <w:noWrap/>
          </w:tcPr>
          <w:p w14:paraId="0ACA2677" w14:textId="77777777" w:rsidR="00CB3EDB" w:rsidRPr="000C6CE5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</w:tcPr>
          <w:p w14:paraId="08325D74" w14:textId="77777777" w:rsidR="00CB3EDB" w:rsidRPr="000C6CE5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14:paraId="0F37E3CA" w14:textId="77777777" w:rsidR="00CB3EDB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3" w:type="dxa"/>
            <w:shd w:val="clear" w:color="auto" w:fill="auto"/>
            <w:noWrap/>
          </w:tcPr>
          <w:p w14:paraId="6E2A7C25" w14:textId="77777777" w:rsidR="00CB3EDB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EE98762" w14:textId="77777777" w:rsidR="00CB3EDB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0FFBA2AE" w14:textId="77777777" w:rsidR="00CB3EDB" w:rsidRPr="000C6CE5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439CAC3A" w14:textId="77777777" w:rsidR="00CB3EDB" w:rsidRPr="000C6CE5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</w:tr>
      <w:tr w:rsidR="00CB3EDB" w:rsidRPr="006C31D3" w14:paraId="0FC2F031" w14:textId="77777777" w:rsidTr="008C58BF">
        <w:trPr>
          <w:trHeight w:val="225"/>
        </w:trPr>
        <w:tc>
          <w:tcPr>
            <w:tcW w:w="1182" w:type="dxa"/>
            <w:shd w:val="clear" w:color="auto" w:fill="auto"/>
            <w:noWrap/>
          </w:tcPr>
          <w:p w14:paraId="7F56F4B8" w14:textId="77777777" w:rsidR="00CB3EDB" w:rsidRPr="000C6CE5" w:rsidRDefault="00CB3EDB" w:rsidP="0086798F">
            <w:pPr>
              <w:jc w:val="center"/>
              <w:rPr>
                <w:sz w:val="20"/>
                <w:szCs w:val="20"/>
              </w:rPr>
            </w:pPr>
            <w:r w:rsidRPr="000C6CE5">
              <w:rPr>
                <w:sz w:val="20"/>
                <w:szCs w:val="20"/>
              </w:rPr>
              <w:t>FTH_0048</w:t>
            </w:r>
          </w:p>
        </w:tc>
        <w:tc>
          <w:tcPr>
            <w:tcW w:w="1206" w:type="dxa"/>
          </w:tcPr>
          <w:p w14:paraId="45F725AA" w14:textId="77777777" w:rsidR="00CB3EDB" w:rsidRPr="000C6CE5" w:rsidRDefault="00CB3EDB" w:rsidP="0086798F">
            <w:pPr>
              <w:jc w:val="center"/>
              <w:rPr>
                <w:sz w:val="20"/>
                <w:szCs w:val="20"/>
              </w:rPr>
            </w:pPr>
            <w:r w:rsidRPr="000C6CE5">
              <w:rPr>
                <w:sz w:val="20"/>
                <w:szCs w:val="20"/>
              </w:rPr>
              <w:t>None</w:t>
            </w:r>
          </w:p>
        </w:tc>
        <w:tc>
          <w:tcPr>
            <w:tcW w:w="1165" w:type="dxa"/>
          </w:tcPr>
          <w:p w14:paraId="342D57E7" w14:textId="1AFE38D0" w:rsidR="00CB3EDB" w:rsidRPr="003E0ECE" w:rsidRDefault="00CB3EDB" w:rsidP="0086798F">
            <w:pPr>
              <w:jc w:val="center"/>
              <w:rPr>
                <w:sz w:val="20"/>
                <w:szCs w:val="20"/>
              </w:rPr>
            </w:pPr>
            <w:r w:rsidRPr="003E0ECE">
              <w:rPr>
                <w:sz w:val="20"/>
                <w:szCs w:val="20"/>
              </w:rPr>
              <w:t>2.47</w:t>
            </w:r>
          </w:p>
        </w:tc>
        <w:tc>
          <w:tcPr>
            <w:tcW w:w="1123" w:type="dxa"/>
            <w:shd w:val="clear" w:color="auto" w:fill="auto"/>
            <w:noWrap/>
          </w:tcPr>
          <w:p w14:paraId="356CB71C" w14:textId="291B0900" w:rsidR="00CB3EDB" w:rsidRPr="003E0ECE" w:rsidRDefault="00CB3EDB" w:rsidP="0086798F">
            <w:pPr>
              <w:jc w:val="center"/>
              <w:rPr>
                <w:sz w:val="20"/>
                <w:szCs w:val="20"/>
              </w:rPr>
            </w:pPr>
            <w:r w:rsidRPr="003E0ECE">
              <w:rPr>
                <w:sz w:val="20"/>
                <w:szCs w:val="20"/>
              </w:rPr>
              <w:t>134.96</w:t>
            </w:r>
          </w:p>
        </w:tc>
        <w:tc>
          <w:tcPr>
            <w:tcW w:w="1080" w:type="dxa"/>
            <w:shd w:val="clear" w:color="auto" w:fill="auto"/>
            <w:noWrap/>
          </w:tcPr>
          <w:p w14:paraId="26B98A89" w14:textId="47FBA627" w:rsidR="00CB3EDB" w:rsidRPr="003E0ECE" w:rsidRDefault="00CB3EDB" w:rsidP="0086798F">
            <w:pPr>
              <w:jc w:val="center"/>
              <w:rPr>
                <w:sz w:val="20"/>
                <w:szCs w:val="20"/>
              </w:rPr>
            </w:pPr>
            <w:r w:rsidRPr="003E0ECE">
              <w:rPr>
                <w:sz w:val="20"/>
                <w:szCs w:val="20"/>
              </w:rPr>
              <w:t>55</w:t>
            </w:r>
          </w:p>
        </w:tc>
        <w:tc>
          <w:tcPr>
            <w:tcW w:w="1170" w:type="dxa"/>
            <w:shd w:val="clear" w:color="auto" w:fill="auto"/>
            <w:noWrap/>
          </w:tcPr>
          <w:p w14:paraId="370469AF" w14:textId="77777777" w:rsidR="00CB3EDB" w:rsidRPr="000C6CE5" w:rsidRDefault="00CB3EDB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0C6CE5">
              <w:rPr>
                <w:sz w:val="20"/>
                <w:szCs w:val="20"/>
              </w:rPr>
              <w:t>tyrA</w:t>
            </w:r>
            <w:proofErr w:type="spellEnd"/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3F573617" w14:textId="77777777" w:rsidR="00CB3EDB" w:rsidRPr="000C6CE5" w:rsidRDefault="00CB3EDB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0C6CE5">
              <w:rPr>
                <w:sz w:val="20"/>
                <w:szCs w:val="20"/>
              </w:rPr>
              <w:t>prephenate</w:t>
            </w:r>
            <w:proofErr w:type="spellEnd"/>
            <w:r w:rsidRPr="000C6CE5">
              <w:rPr>
                <w:sz w:val="20"/>
                <w:szCs w:val="20"/>
              </w:rPr>
              <w:t xml:space="preserve"> dehydrogenase</w:t>
            </w:r>
          </w:p>
        </w:tc>
      </w:tr>
      <w:tr w:rsidR="00CB3EDB" w:rsidRPr="006C31D3" w14:paraId="63A40DB2" w14:textId="77777777" w:rsidTr="008C58BF">
        <w:trPr>
          <w:trHeight w:val="225"/>
        </w:trPr>
        <w:tc>
          <w:tcPr>
            <w:tcW w:w="1182" w:type="dxa"/>
            <w:shd w:val="clear" w:color="auto" w:fill="auto"/>
            <w:noWrap/>
          </w:tcPr>
          <w:p w14:paraId="48146F62" w14:textId="77777777" w:rsidR="00CB3EDB" w:rsidRPr="000C6CE5" w:rsidRDefault="00CB3EDB" w:rsidP="0086798F">
            <w:pPr>
              <w:jc w:val="center"/>
              <w:rPr>
                <w:sz w:val="20"/>
                <w:szCs w:val="20"/>
              </w:rPr>
            </w:pPr>
            <w:r w:rsidRPr="000C6CE5">
              <w:rPr>
                <w:sz w:val="20"/>
                <w:szCs w:val="20"/>
              </w:rPr>
              <w:t>FTH_0467</w:t>
            </w:r>
          </w:p>
        </w:tc>
        <w:tc>
          <w:tcPr>
            <w:tcW w:w="1206" w:type="dxa"/>
          </w:tcPr>
          <w:p w14:paraId="5301EECC" w14:textId="77777777" w:rsidR="00CB3EDB" w:rsidRPr="000C6CE5" w:rsidRDefault="00CB3EDB" w:rsidP="0086798F">
            <w:pPr>
              <w:jc w:val="center"/>
              <w:rPr>
                <w:sz w:val="20"/>
                <w:szCs w:val="20"/>
              </w:rPr>
            </w:pPr>
            <w:r w:rsidRPr="000C6CE5">
              <w:rPr>
                <w:sz w:val="20"/>
                <w:szCs w:val="20"/>
              </w:rPr>
              <w:t>None</w:t>
            </w:r>
          </w:p>
        </w:tc>
        <w:tc>
          <w:tcPr>
            <w:tcW w:w="1165" w:type="dxa"/>
          </w:tcPr>
          <w:p w14:paraId="600BF7FA" w14:textId="1C21EF9A" w:rsidR="00CB3EDB" w:rsidRPr="003E0ECE" w:rsidRDefault="00CB3EDB" w:rsidP="0086798F">
            <w:pPr>
              <w:jc w:val="center"/>
              <w:rPr>
                <w:sz w:val="20"/>
                <w:szCs w:val="20"/>
              </w:rPr>
            </w:pPr>
            <w:r w:rsidRPr="003E0ECE">
              <w:rPr>
                <w:sz w:val="20"/>
                <w:szCs w:val="20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</w:tcPr>
          <w:p w14:paraId="0C32ED0B" w14:textId="3BC97264" w:rsidR="00CB3EDB" w:rsidRPr="003E0ECE" w:rsidRDefault="00CB3EDB" w:rsidP="0086798F">
            <w:pPr>
              <w:jc w:val="center"/>
              <w:rPr>
                <w:sz w:val="20"/>
                <w:szCs w:val="20"/>
              </w:rPr>
            </w:pPr>
            <w:r w:rsidRPr="003E0ECE">
              <w:rPr>
                <w:sz w:val="20"/>
                <w:szCs w:val="20"/>
              </w:rPr>
              <w:t>452.29</w:t>
            </w:r>
          </w:p>
        </w:tc>
        <w:tc>
          <w:tcPr>
            <w:tcW w:w="1080" w:type="dxa"/>
            <w:shd w:val="clear" w:color="auto" w:fill="auto"/>
            <w:noWrap/>
          </w:tcPr>
          <w:p w14:paraId="18BC65D0" w14:textId="4BBEE085" w:rsidR="00CB3EDB" w:rsidRPr="003E0ECE" w:rsidRDefault="00CB3EDB" w:rsidP="0086798F">
            <w:pPr>
              <w:jc w:val="center"/>
              <w:rPr>
                <w:sz w:val="20"/>
                <w:szCs w:val="20"/>
              </w:rPr>
            </w:pPr>
            <w:r w:rsidRPr="003E0ECE">
              <w:rPr>
                <w:sz w:val="20"/>
                <w:szCs w:val="20"/>
              </w:rPr>
              <w:t>452</w:t>
            </w:r>
          </w:p>
        </w:tc>
        <w:tc>
          <w:tcPr>
            <w:tcW w:w="1170" w:type="dxa"/>
            <w:shd w:val="clear" w:color="auto" w:fill="auto"/>
            <w:noWrap/>
          </w:tcPr>
          <w:p w14:paraId="0E9A937D" w14:textId="77777777" w:rsidR="00CB3EDB" w:rsidRPr="000C6CE5" w:rsidRDefault="00CB3EDB" w:rsidP="0086798F">
            <w:pPr>
              <w:jc w:val="center"/>
              <w:rPr>
                <w:sz w:val="20"/>
                <w:szCs w:val="20"/>
              </w:rPr>
            </w:pPr>
            <w:r w:rsidRPr="000C6CE5">
              <w:rPr>
                <w:sz w:val="20"/>
                <w:szCs w:val="20"/>
              </w:rPr>
              <w:t>FTH_0467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5B18DB5B" w14:textId="77777777" w:rsidR="00CB3EDB" w:rsidRPr="000C6CE5" w:rsidRDefault="00CB3EDB" w:rsidP="0086798F">
            <w:pPr>
              <w:jc w:val="center"/>
              <w:rPr>
                <w:sz w:val="20"/>
                <w:szCs w:val="20"/>
              </w:rPr>
            </w:pPr>
            <w:r w:rsidRPr="000C6CE5">
              <w:rPr>
                <w:sz w:val="20"/>
                <w:szCs w:val="20"/>
              </w:rPr>
              <w:t>hypothetical protein</w:t>
            </w:r>
          </w:p>
        </w:tc>
      </w:tr>
      <w:tr w:rsidR="00CB3EDB" w:rsidRPr="006C31D3" w14:paraId="47EBDB38" w14:textId="77777777" w:rsidTr="008C58BF">
        <w:trPr>
          <w:trHeight w:val="225"/>
        </w:trPr>
        <w:tc>
          <w:tcPr>
            <w:tcW w:w="1182" w:type="dxa"/>
            <w:shd w:val="clear" w:color="auto" w:fill="auto"/>
            <w:noWrap/>
          </w:tcPr>
          <w:p w14:paraId="639E9FD5" w14:textId="77777777" w:rsidR="00CB3EDB" w:rsidRPr="000C6CE5" w:rsidRDefault="00CB3EDB" w:rsidP="0086798F">
            <w:pPr>
              <w:jc w:val="center"/>
              <w:rPr>
                <w:sz w:val="20"/>
                <w:szCs w:val="20"/>
              </w:rPr>
            </w:pPr>
            <w:r w:rsidRPr="000C6CE5">
              <w:rPr>
                <w:sz w:val="20"/>
                <w:szCs w:val="20"/>
              </w:rPr>
              <w:t>FTH_0807</w:t>
            </w:r>
          </w:p>
        </w:tc>
        <w:tc>
          <w:tcPr>
            <w:tcW w:w="1206" w:type="dxa"/>
          </w:tcPr>
          <w:p w14:paraId="5766ABF5" w14:textId="77777777" w:rsidR="00CB3EDB" w:rsidRPr="000C6CE5" w:rsidRDefault="00CB3EDB" w:rsidP="0086798F">
            <w:pPr>
              <w:jc w:val="center"/>
              <w:rPr>
                <w:sz w:val="20"/>
                <w:szCs w:val="20"/>
              </w:rPr>
            </w:pPr>
            <w:r w:rsidRPr="000C6CE5">
              <w:rPr>
                <w:sz w:val="20"/>
                <w:szCs w:val="20"/>
              </w:rPr>
              <w:t>None</w:t>
            </w:r>
          </w:p>
        </w:tc>
        <w:tc>
          <w:tcPr>
            <w:tcW w:w="1165" w:type="dxa"/>
          </w:tcPr>
          <w:p w14:paraId="7CED59FA" w14:textId="74B83258" w:rsidR="00CB3EDB" w:rsidRPr="003E0ECE" w:rsidRDefault="00CB3EDB" w:rsidP="0086798F">
            <w:pPr>
              <w:jc w:val="center"/>
              <w:rPr>
                <w:sz w:val="20"/>
                <w:szCs w:val="20"/>
              </w:rPr>
            </w:pPr>
            <w:r w:rsidRPr="003E0ECE">
              <w:rPr>
                <w:sz w:val="20"/>
                <w:szCs w:val="20"/>
              </w:rPr>
              <w:t>7.77</w:t>
            </w:r>
          </w:p>
        </w:tc>
        <w:tc>
          <w:tcPr>
            <w:tcW w:w="1123" w:type="dxa"/>
            <w:shd w:val="clear" w:color="auto" w:fill="auto"/>
            <w:noWrap/>
          </w:tcPr>
          <w:p w14:paraId="18DFC054" w14:textId="4351DD69" w:rsidR="00CB3EDB" w:rsidRPr="003E0ECE" w:rsidRDefault="00CB3EDB" w:rsidP="0086798F">
            <w:pPr>
              <w:jc w:val="center"/>
              <w:rPr>
                <w:sz w:val="20"/>
                <w:szCs w:val="20"/>
              </w:rPr>
            </w:pPr>
            <w:r w:rsidRPr="003E0ECE">
              <w:rPr>
                <w:sz w:val="20"/>
                <w:szCs w:val="20"/>
              </w:rPr>
              <w:t>367.84</w:t>
            </w:r>
          </w:p>
        </w:tc>
        <w:tc>
          <w:tcPr>
            <w:tcW w:w="1080" w:type="dxa"/>
            <w:shd w:val="clear" w:color="auto" w:fill="auto"/>
            <w:noWrap/>
          </w:tcPr>
          <w:p w14:paraId="5AE226B0" w14:textId="61479989" w:rsidR="00CB3EDB" w:rsidRPr="003E0ECE" w:rsidRDefault="00CB3EDB" w:rsidP="0086798F">
            <w:pPr>
              <w:jc w:val="center"/>
              <w:rPr>
                <w:sz w:val="20"/>
                <w:szCs w:val="20"/>
              </w:rPr>
            </w:pPr>
            <w:r w:rsidRPr="003E0ECE">
              <w:rPr>
                <w:sz w:val="20"/>
                <w:szCs w:val="20"/>
              </w:rPr>
              <w:t>47</w:t>
            </w:r>
          </w:p>
        </w:tc>
        <w:tc>
          <w:tcPr>
            <w:tcW w:w="1170" w:type="dxa"/>
            <w:shd w:val="clear" w:color="auto" w:fill="auto"/>
            <w:noWrap/>
          </w:tcPr>
          <w:p w14:paraId="30F3156A" w14:textId="77777777" w:rsidR="00CB3EDB" w:rsidRPr="000C6CE5" w:rsidRDefault="00CB3EDB" w:rsidP="0086798F">
            <w:pPr>
              <w:jc w:val="center"/>
              <w:rPr>
                <w:sz w:val="20"/>
                <w:szCs w:val="20"/>
              </w:rPr>
            </w:pPr>
            <w:r w:rsidRPr="000C6CE5">
              <w:rPr>
                <w:sz w:val="20"/>
                <w:szCs w:val="20"/>
              </w:rPr>
              <w:t>FTH_0807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7889576D" w14:textId="77777777" w:rsidR="00CB3EDB" w:rsidRPr="000C6CE5" w:rsidRDefault="00CB3EDB" w:rsidP="0086798F">
            <w:pPr>
              <w:jc w:val="center"/>
              <w:rPr>
                <w:sz w:val="20"/>
                <w:szCs w:val="20"/>
              </w:rPr>
            </w:pPr>
            <w:r w:rsidRPr="000C6CE5">
              <w:rPr>
                <w:sz w:val="20"/>
                <w:szCs w:val="20"/>
              </w:rPr>
              <w:t>hypothetical protein</w:t>
            </w:r>
          </w:p>
        </w:tc>
      </w:tr>
      <w:tr w:rsidR="00CB3EDB" w:rsidRPr="006C31D3" w14:paraId="296C5480" w14:textId="77777777" w:rsidTr="008C58BF">
        <w:trPr>
          <w:trHeight w:val="225"/>
        </w:trPr>
        <w:tc>
          <w:tcPr>
            <w:tcW w:w="1182" w:type="dxa"/>
            <w:shd w:val="clear" w:color="auto" w:fill="auto"/>
            <w:noWrap/>
          </w:tcPr>
          <w:p w14:paraId="199AB631" w14:textId="77777777" w:rsidR="00CB3EDB" w:rsidRPr="000C6CE5" w:rsidRDefault="00CB3EDB" w:rsidP="0086798F">
            <w:pPr>
              <w:jc w:val="center"/>
              <w:rPr>
                <w:sz w:val="20"/>
                <w:szCs w:val="20"/>
              </w:rPr>
            </w:pPr>
            <w:r w:rsidRPr="000C6CE5">
              <w:rPr>
                <w:sz w:val="20"/>
                <w:szCs w:val="20"/>
              </w:rPr>
              <w:t>FTH_1195</w:t>
            </w:r>
          </w:p>
        </w:tc>
        <w:tc>
          <w:tcPr>
            <w:tcW w:w="1206" w:type="dxa"/>
          </w:tcPr>
          <w:p w14:paraId="5F4C4719" w14:textId="77777777" w:rsidR="00CB3EDB" w:rsidRPr="000C6CE5" w:rsidRDefault="00CB3EDB" w:rsidP="0086798F">
            <w:pPr>
              <w:jc w:val="center"/>
              <w:rPr>
                <w:sz w:val="20"/>
                <w:szCs w:val="20"/>
              </w:rPr>
            </w:pPr>
            <w:r w:rsidRPr="000C6CE5">
              <w:rPr>
                <w:sz w:val="20"/>
                <w:szCs w:val="20"/>
              </w:rPr>
              <w:t>None</w:t>
            </w:r>
          </w:p>
        </w:tc>
        <w:tc>
          <w:tcPr>
            <w:tcW w:w="1165" w:type="dxa"/>
          </w:tcPr>
          <w:p w14:paraId="2FDDEDCB" w14:textId="12DA0D51" w:rsidR="00CB3EDB" w:rsidRPr="003E0ECE" w:rsidRDefault="00CB3EDB" w:rsidP="0086798F">
            <w:pPr>
              <w:jc w:val="center"/>
              <w:rPr>
                <w:sz w:val="20"/>
                <w:szCs w:val="20"/>
              </w:rPr>
            </w:pPr>
            <w:r w:rsidRPr="003E0ECE">
              <w:rPr>
                <w:sz w:val="20"/>
                <w:szCs w:val="20"/>
              </w:rPr>
              <w:t>3.83</w:t>
            </w:r>
          </w:p>
        </w:tc>
        <w:tc>
          <w:tcPr>
            <w:tcW w:w="1123" w:type="dxa"/>
            <w:shd w:val="clear" w:color="auto" w:fill="auto"/>
            <w:noWrap/>
          </w:tcPr>
          <w:p w14:paraId="0C5066FF" w14:textId="1DC3AE3B" w:rsidR="00CB3EDB" w:rsidRPr="003E0ECE" w:rsidRDefault="00CB3EDB" w:rsidP="0086798F">
            <w:pPr>
              <w:jc w:val="center"/>
              <w:rPr>
                <w:sz w:val="20"/>
                <w:szCs w:val="20"/>
              </w:rPr>
            </w:pPr>
            <w:r w:rsidRPr="003E0ECE">
              <w:rPr>
                <w:sz w:val="20"/>
                <w:szCs w:val="20"/>
              </w:rPr>
              <w:t>796.1</w:t>
            </w:r>
          </w:p>
        </w:tc>
        <w:tc>
          <w:tcPr>
            <w:tcW w:w="1080" w:type="dxa"/>
            <w:shd w:val="clear" w:color="auto" w:fill="auto"/>
            <w:noWrap/>
          </w:tcPr>
          <w:p w14:paraId="038C011C" w14:textId="505E50DD" w:rsidR="00CB3EDB" w:rsidRPr="003E0ECE" w:rsidRDefault="00CB3EDB" w:rsidP="0086798F">
            <w:pPr>
              <w:jc w:val="center"/>
              <w:rPr>
                <w:sz w:val="20"/>
                <w:szCs w:val="20"/>
              </w:rPr>
            </w:pPr>
            <w:r w:rsidRPr="003E0ECE">
              <w:rPr>
                <w:sz w:val="20"/>
                <w:szCs w:val="20"/>
              </w:rPr>
              <w:t>208</w:t>
            </w:r>
          </w:p>
        </w:tc>
        <w:tc>
          <w:tcPr>
            <w:tcW w:w="1170" w:type="dxa"/>
            <w:shd w:val="clear" w:color="auto" w:fill="auto"/>
            <w:noWrap/>
          </w:tcPr>
          <w:p w14:paraId="2D1332B0" w14:textId="77777777" w:rsidR="00CB3EDB" w:rsidRPr="000C6CE5" w:rsidRDefault="00CB3EDB" w:rsidP="0086798F">
            <w:pPr>
              <w:jc w:val="center"/>
              <w:rPr>
                <w:sz w:val="20"/>
                <w:szCs w:val="20"/>
              </w:rPr>
            </w:pPr>
            <w:r w:rsidRPr="000C6CE5">
              <w:rPr>
                <w:sz w:val="20"/>
                <w:szCs w:val="20"/>
              </w:rPr>
              <w:t>FTH_1195</w:t>
            </w:r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548C6786" w14:textId="77777777" w:rsidR="00CB3EDB" w:rsidRPr="000C6CE5" w:rsidRDefault="00CB3EDB" w:rsidP="0086798F">
            <w:pPr>
              <w:jc w:val="center"/>
              <w:rPr>
                <w:sz w:val="20"/>
                <w:szCs w:val="20"/>
              </w:rPr>
            </w:pPr>
            <w:r w:rsidRPr="000C6CE5">
              <w:rPr>
                <w:sz w:val="20"/>
                <w:szCs w:val="20"/>
              </w:rPr>
              <w:t>hypothetical protein</w:t>
            </w:r>
          </w:p>
        </w:tc>
      </w:tr>
      <w:tr w:rsidR="00CB3EDB" w:rsidRPr="006C31D3" w14:paraId="40A9E45B" w14:textId="77777777" w:rsidTr="008C58BF">
        <w:trPr>
          <w:trHeight w:val="225"/>
        </w:trPr>
        <w:tc>
          <w:tcPr>
            <w:tcW w:w="1182" w:type="dxa"/>
            <w:shd w:val="clear" w:color="auto" w:fill="auto"/>
            <w:noWrap/>
          </w:tcPr>
          <w:p w14:paraId="60CB50A0" w14:textId="77777777" w:rsidR="00CB3EDB" w:rsidRPr="000C6CE5" w:rsidRDefault="00CB3EDB" w:rsidP="0086798F">
            <w:pPr>
              <w:jc w:val="center"/>
              <w:rPr>
                <w:sz w:val="20"/>
                <w:szCs w:val="20"/>
              </w:rPr>
            </w:pPr>
            <w:r w:rsidRPr="000C6CE5">
              <w:rPr>
                <w:sz w:val="20"/>
                <w:szCs w:val="20"/>
              </w:rPr>
              <w:t>FTH_1813</w:t>
            </w:r>
          </w:p>
        </w:tc>
        <w:tc>
          <w:tcPr>
            <w:tcW w:w="1206" w:type="dxa"/>
          </w:tcPr>
          <w:p w14:paraId="72E0E59C" w14:textId="77777777" w:rsidR="00CB3EDB" w:rsidRPr="000C6CE5" w:rsidRDefault="00CB3EDB" w:rsidP="0086798F">
            <w:pPr>
              <w:jc w:val="center"/>
              <w:rPr>
                <w:sz w:val="20"/>
                <w:szCs w:val="20"/>
              </w:rPr>
            </w:pPr>
            <w:r w:rsidRPr="000C6CE5">
              <w:rPr>
                <w:sz w:val="20"/>
                <w:szCs w:val="20"/>
              </w:rPr>
              <w:t>None</w:t>
            </w:r>
          </w:p>
        </w:tc>
        <w:tc>
          <w:tcPr>
            <w:tcW w:w="1165" w:type="dxa"/>
          </w:tcPr>
          <w:p w14:paraId="2454A90F" w14:textId="4D510414" w:rsidR="00CB3EDB" w:rsidRPr="003E0ECE" w:rsidRDefault="00CB3EDB" w:rsidP="0086798F">
            <w:pPr>
              <w:jc w:val="center"/>
              <w:rPr>
                <w:sz w:val="20"/>
                <w:szCs w:val="20"/>
              </w:rPr>
            </w:pPr>
            <w:r w:rsidRPr="003E0ECE">
              <w:rPr>
                <w:sz w:val="20"/>
                <w:szCs w:val="20"/>
              </w:rPr>
              <w:t>1.51</w:t>
            </w:r>
          </w:p>
        </w:tc>
        <w:tc>
          <w:tcPr>
            <w:tcW w:w="1123" w:type="dxa"/>
            <w:shd w:val="clear" w:color="auto" w:fill="auto"/>
            <w:noWrap/>
          </w:tcPr>
          <w:p w14:paraId="38D5898F" w14:textId="4A7937E7" w:rsidR="00CB3EDB" w:rsidRPr="003E0ECE" w:rsidRDefault="00CB3EDB" w:rsidP="0086798F">
            <w:pPr>
              <w:jc w:val="center"/>
              <w:rPr>
                <w:sz w:val="20"/>
                <w:szCs w:val="20"/>
              </w:rPr>
            </w:pPr>
            <w:r w:rsidRPr="003E0ECE">
              <w:rPr>
                <w:sz w:val="20"/>
                <w:szCs w:val="20"/>
              </w:rPr>
              <w:t>13.86</w:t>
            </w:r>
          </w:p>
        </w:tc>
        <w:tc>
          <w:tcPr>
            <w:tcW w:w="1080" w:type="dxa"/>
            <w:shd w:val="clear" w:color="auto" w:fill="auto"/>
            <w:noWrap/>
          </w:tcPr>
          <w:p w14:paraId="730AFE66" w14:textId="07D362E7" w:rsidR="00CB3EDB" w:rsidRPr="003E0ECE" w:rsidRDefault="00CB3EDB" w:rsidP="0086798F">
            <w:pPr>
              <w:jc w:val="center"/>
              <w:rPr>
                <w:sz w:val="20"/>
                <w:szCs w:val="20"/>
              </w:rPr>
            </w:pPr>
            <w:r w:rsidRPr="003E0ECE">
              <w:rPr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</w:tcPr>
          <w:p w14:paraId="07CE8BE4" w14:textId="77777777" w:rsidR="00CB3EDB" w:rsidRPr="000C6CE5" w:rsidRDefault="00CB3EDB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0C6CE5">
              <w:rPr>
                <w:sz w:val="20"/>
                <w:szCs w:val="20"/>
              </w:rPr>
              <w:t>leuD</w:t>
            </w:r>
            <w:proofErr w:type="spellEnd"/>
          </w:p>
        </w:tc>
        <w:tc>
          <w:tcPr>
            <w:tcW w:w="3269" w:type="dxa"/>
            <w:gridSpan w:val="2"/>
            <w:shd w:val="clear" w:color="auto" w:fill="auto"/>
            <w:noWrap/>
          </w:tcPr>
          <w:p w14:paraId="19D94E9F" w14:textId="77777777" w:rsidR="00CB3EDB" w:rsidRPr="000C6CE5" w:rsidRDefault="00CB3EDB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0C6CE5">
              <w:rPr>
                <w:sz w:val="20"/>
                <w:szCs w:val="20"/>
              </w:rPr>
              <w:t>isopropylamate</w:t>
            </w:r>
            <w:proofErr w:type="spellEnd"/>
            <w:r w:rsidRPr="000C6CE5">
              <w:rPr>
                <w:sz w:val="20"/>
                <w:szCs w:val="20"/>
              </w:rPr>
              <w:t xml:space="preserve"> dehydratase</w:t>
            </w:r>
          </w:p>
        </w:tc>
      </w:tr>
      <w:tr w:rsidR="00CB3EDB" w:rsidRPr="006C31D3" w14:paraId="4338A695" w14:textId="77777777" w:rsidTr="008C58BF">
        <w:trPr>
          <w:trHeight w:val="225"/>
        </w:trPr>
        <w:tc>
          <w:tcPr>
            <w:tcW w:w="1182" w:type="dxa"/>
            <w:shd w:val="clear" w:color="auto" w:fill="auto"/>
            <w:noWrap/>
            <w:vAlign w:val="bottom"/>
          </w:tcPr>
          <w:p w14:paraId="312D9662" w14:textId="77777777" w:rsidR="00CB3EDB" w:rsidRPr="00FC2E7B" w:rsidRDefault="00CB3EDB" w:rsidP="0086798F">
            <w:pPr>
              <w:rPr>
                <w:sz w:val="20"/>
                <w:szCs w:val="20"/>
              </w:rPr>
            </w:pPr>
          </w:p>
        </w:tc>
        <w:tc>
          <w:tcPr>
            <w:tcW w:w="1206" w:type="dxa"/>
            <w:vAlign w:val="bottom"/>
          </w:tcPr>
          <w:p w14:paraId="3CEEF90E" w14:textId="77777777" w:rsidR="00CB3EDB" w:rsidRPr="00C611F7" w:rsidRDefault="00CB3EDB" w:rsidP="0086798F">
            <w:pPr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14:paraId="45CDB083" w14:textId="77777777" w:rsidR="00CB3EDB" w:rsidRPr="00FC2E7B" w:rsidRDefault="00CB3EDB" w:rsidP="0086798F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36D5648E" w14:textId="5EE65813" w:rsidR="00CB3EDB" w:rsidRPr="00FC2E7B" w:rsidRDefault="00CB3EDB" w:rsidP="0086798F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37F6697" w14:textId="77777777" w:rsidR="00CB3EDB" w:rsidRPr="00FC2E7B" w:rsidRDefault="00CB3EDB" w:rsidP="0086798F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98F81E0" w14:textId="77777777" w:rsidR="00CB3EDB" w:rsidRPr="00FC2E7B" w:rsidRDefault="00CB3EDB" w:rsidP="0086798F">
            <w:pPr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shd w:val="clear" w:color="auto" w:fill="auto"/>
            <w:noWrap/>
            <w:vAlign w:val="bottom"/>
          </w:tcPr>
          <w:p w14:paraId="5176521B" w14:textId="77777777" w:rsidR="00CB3EDB" w:rsidRPr="00C611F7" w:rsidRDefault="00CB3EDB" w:rsidP="0086798F">
            <w:pPr>
              <w:rPr>
                <w:sz w:val="20"/>
                <w:szCs w:val="20"/>
              </w:rPr>
            </w:pPr>
          </w:p>
        </w:tc>
      </w:tr>
      <w:tr w:rsidR="00CB3EDB" w:rsidRPr="006C31D3" w14:paraId="2295F771" w14:textId="77777777" w:rsidTr="008C58BF">
        <w:trPr>
          <w:gridAfter w:val="1"/>
          <w:wAfter w:w="29" w:type="dxa"/>
          <w:trHeight w:val="225"/>
        </w:trPr>
        <w:tc>
          <w:tcPr>
            <w:tcW w:w="10166" w:type="dxa"/>
            <w:gridSpan w:val="7"/>
          </w:tcPr>
          <w:p w14:paraId="6F5B749F" w14:textId="7EF962BC" w:rsidR="00CB3EDB" w:rsidRPr="00445CE9" w:rsidRDefault="00CB3EDB" w:rsidP="0086798F">
            <w:pPr>
              <w:ind w:right="-108"/>
              <w:rPr>
                <w:b/>
                <w:sz w:val="20"/>
                <w:szCs w:val="20"/>
              </w:rPr>
            </w:pPr>
            <w:r w:rsidRPr="00445CE9">
              <w:rPr>
                <w:b/>
                <w:sz w:val="20"/>
                <w:szCs w:val="20"/>
              </w:rPr>
              <w:t xml:space="preserve">Gene is a pseudogene in OR960246 and </w:t>
            </w:r>
            <w:r>
              <w:rPr>
                <w:b/>
                <w:sz w:val="20"/>
                <w:szCs w:val="20"/>
              </w:rPr>
              <w:t xml:space="preserve">its </w:t>
            </w:r>
            <w:proofErr w:type="spellStart"/>
            <w:r>
              <w:rPr>
                <w:b/>
                <w:sz w:val="20"/>
                <w:szCs w:val="20"/>
              </w:rPr>
              <w:t>ortholog</w:t>
            </w:r>
            <w:proofErr w:type="spellEnd"/>
            <w:r>
              <w:rPr>
                <w:b/>
                <w:sz w:val="20"/>
                <w:szCs w:val="20"/>
              </w:rPr>
              <w:t xml:space="preserve"> in </w:t>
            </w:r>
            <w:proofErr w:type="spellStart"/>
            <w:r>
              <w:rPr>
                <w:b/>
                <w:sz w:val="20"/>
                <w:szCs w:val="20"/>
              </w:rPr>
              <w:t>Schu</w:t>
            </w:r>
            <w:proofErr w:type="spellEnd"/>
            <w:r>
              <w:rPr>
                <w:b/>
                <w:sz w:val="20"/>
                <w:szCs w:val="20"/>
              </w:rPr>
              <w:t xml:space="preserve"> S4 is absent</w:t>
            </w:r>
          </w:p>
        </w:tc>
      </w:tr>
      <w:tr w:rsidR="00CB3EDB" w:rsidRPr="006C31D3" w14:paraId="620E762F" w14:textId="77777777" w:rsidTr="008C58BF">
        <w:trPr>
          <w:trHeight w:val="225"/>
        </w:trPr>
        <w:tc>
          <w:tcPr>
            <w:tcW w:w="1182" w:type="dxa"/>
            <w:shd w:val="clear" w:color="auto" w:fill="auto"/>
            <w:noWrap/>
            <w:vAlign w:val="bottom"/>
          </w:tcPr>
          <w:p w14:paraId="41C0B50D" w14:textId="77777777" w:rsidR="00CB3EDB" w:rsidRPr="00FC2E7B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  <w:vAlign w:val="bottom"/>
          </w:tcPr>
          <w:p w14:paraId="18EE9A9A" w14:textId="77777777" w:rsidR="00CB3EDB" w:rsidRPr="00C611F7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14:paraId="14ADC87C" w14:textId="77777777" w:rsidR="00CB3EDB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69F0FBE9" w14:textId="77777777" w:rsidR="00CB3EDB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CFD02B1" w14:textId="77777777" w:rsidR="00CB3EDB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15D3376" w14:textId="77777777" w:rsidR="00CB3EDB" w:rsidRPr="00FC2E7B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shd w:val="clear" w:color="auto" w:fill="auto"/>
            <w:noWrap/>
            <w:vAlign w:val="bottom"/>
          </w:tcPr>
          <w:p w14:paraId="1F8C3D0A" w14:textId="77777777" w:rsidR="00CB3EDB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</w:tr>
      <w:tr w:rsidR="00CB3EDB" w:rsidRPr="006C31D3" w14:paraId="3BB55BFE" w14:textId="77777777" w:rsidTr="008C58BF">
        <w:trPr>
          <w:trHeight w:val="225"/>
        </w:trPr>
        <w:tc>
          <w:tcPr>
            <w:tcW w:w="1182" w:type="dxa"/>
            <w:shd w:val="clear" w:color="auto" w:fill="auto"/>
            <w:noWrap/>
            <w:vAlign w:val="bottom"/>
          </w:tcPr>
          <w:p w14:paraId="0601B394" w14:textId="77777777" w:rsidR="00CB3EDB" w:rsidRPr="00FC2E7B" w:rsidRDefault="00CB3EDB" w:rsidP="0086798F">
            <w:pPr>
              <w:jc w:val="center"/>
              <w:rPr>
                <w:sz w:val="20"/>
                <w:szCs w:val="20"/>
              </w:rPr>
            </w:pPr>
            <w:r w:rsidRPr="00FC2E7B">
              <w:rPr>
                <w:sz w:val="20"/>
                <w:szCs w:val="20"/>
              </w:rPr>
              <w:t>FTH_0704</w:t>
            </w:r>
          </w:p>
        </w:tc>
        <w:tc>
          <w:tcPr>
            <w:tcW w:w="1206" w:type="dxa"/>
            <w:vAlign w:val="bottom"/>
          </w:tcPr>
          <w:p w14:paraId="0A52DA29" w14:textId="77777777" w:rsidR="00CB3EDB" w:rsidRPr="00C611F7" w:rsidRDefault="00CB3EDB" w:rsidP="0086798F">
            <w:pPr>
              <w:jc w:val="center"/>
              <w:rPr>
                <w:sz w:val="20"/>
                <w:szCs w:val="20"/>
              </w:rPr>
            </w:pPr>
            <w:r w:rsidRPr="00C611F7">
              <w:rPr>
                <w:sz w:val="20"/>
                <w:szCs w:val="20"/>
              </w:rPr>
              <w:t>None</w:t>
            </w:r>
          </w:p>
        </w:tc>
        <w:tc>
          <w:tcPr>
            <w:tcW w:w="1165" w:type="dxa"/>
          </w:tcPr>
          <w:p w14:paraId="620FED3A" w14:textId="5C5FCFD8" w:rsidR="00CB3EDB" w:rsidRPr="003E0ECE" w:rsidRDefault="00CB3EDB" w:rsidP="0086798F">
            <w:pPr>
              <w:jc w:val="center"/>
              <w:rPr>
                <w:sz w:val="20"/>
                <w:szCs w:val="20"/>
              </w:rPr>
            </w:pPr>
            <w:r w:rsidRPr="003E0ECE">
              <w:rPr>
                <w:sz w:val="20"/>
                <w:szCs w:val="20"/>
              </w:rPr>
              <w:t>8.08</w:t>
            </w:r>
          </w:p>
        </w:tc>
        <w:tc>
          <w:tcPr>
            <w:tcW w:w="1123" w:type="dxa"/>
            <w:shd w:val="clear" w:color="auto" w:fill="auto"/>
            <w:noWrap/>
          </w:tcPr>
          <w:p w14:paraId="2787FC83" w14:textId="694F146A" w:rsidR="00CB3EDB" w:rsidRPr="003E0ECE" w:rsidRDefault="00CB3EDB" w:rsidP="0086798F">
            <w:pPr>
              <w:jc w:val="center"/>
              <w:rPr>
                <w:sz w:val="20"/>
                <w:szCs w:val="20"/>
              </w:rPr>
            </w:pPr>
            <w:r w:rsidRPr="003E0ECE">
              <w:rPr>
                <w:sz w:val="20"/>
                <w:szCs w:val="20"/>
              </w:rPr>
              <w:t>51.21</w:t>
            </w:r>
          </w:p>
        </w:tc>
        <w:tc>
          <w:tcPr>
            <w:tcW w:w="1080" w:type="dxa"/>
            <w:shd w:val="clear" w:color="auto" w:fill="auto"/>
            <w:noWrap/>
          </w:tcPr>
          <w:p w14:paraId="26EEE81C" w14:textId="391E7C09" w:rsidR="00CB3EDB" w:rsidRPr="003E0ECE" w:rsidRDefault="00CB3EDB" w:rsidP="0086798F">
            <w:pPr>
              <w:jc w:val="center"/>
              <w:rPr>
                <w:sz w:val="20"/>
                <w:szCs w:val="20"/>
              </w:rPr>
            </w:pPr>
            <w:r w:rsidRPr="003E0ECE"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64B4EB1" w14:textId="77777777" w:rsidR="00CB3EDB" w:rsidRPr="00FC2E7B" w:rsidRDefault="00CB3EDB" w:rsidP="0086798F">
            <w:pPr>
              <w:jc w:val="center"/>
              <w:rPr>
                <w:sz w:val="20"/>
                <w:szCs w:val="20"/>
              </w:rPr>
            </w:pPr>
            <w:r w:rsidRPr="00FC2E7B">
              <w:rPr>
                <w:sz w:val="20"/>
                <w:szCs w:val="20"/>
              </w:rPr>
              <w:t>FTH_0704</w:t>
            </w:r>
          </w:p>
        </w:tc>
        <w:tc>
          <w:tcPr>
            <w:tcW w:w="3269" w:type="dxa"/>
            <w:gridSpan w:val="2"/>
            <w:shd w:val="clear" w:color="auto" w:fill="auto"/>
            <w:noWrap/>
            <w:vAlign w:val="bottom"/>
          </w:tcPr>
          <w:p w14:paraId="0216B1F3" w14:textId="77777777" w:rsidR="00CB3EDB" w:rsidRPr="00C611F7" w:rsidRDefault="00CB3EDB" w:rsidP="00867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 w:rsidR="00CB3EDB" w:rsidRPr="006C31D3" w14:paraId="63B4590C" w14:textId="77777777" w:rsidTr="008C58BF">
        <w:trPr>
          <w:trHeight w:val="225"/>
        </w:trPr>
        <w:tc>
          <w:tcPr>
            <w:tcW w:w="1182" w:type="dxa"/>
            <w:shd w:val="clear" w:color="auto" w:fill="auto"/>
            <w:noWrap/>
            <w:vAlign w:val="bottom"/>
          </w:tcPr>
          <w:p w14:paraId="35E575F4" w14:textId="77777777" w:rsidR="00CB3EDB" w:rsidRPr="00FC2E7B" w:rsidRDefault="00CB3EDB" w:rsidP="0086798F">
            <w:pPr>
              <w:jc w:val="center"/>
              <w:rPr>
                <w:sz w:val="20"/>
                <w:szCs w:val="20"/>
              </w:rPr>
            </w:pPr>
            <w:r w:rsidRPr="00FC2E7B">
              <w:rPr>
                <w:sz w:val="20"/>
                <w:szCs w:val="20"/>
              </w:rPr>
              <w:t>FTH_0915</w:t>
            </w:r>
          </w:p>
        </w:tc>
        <w:tc>
          <w:tcPr>
            <w:tcW w:w="1206" w:type="dxa"/>
            <w:vAlign w:val="bottom"/>
          </w:tcPr>
          <w:p w14:paraId="3EEAD9B9" w14:textId="77777777" w:rsidR="00CB3EDB" w:rsidRPr="00C611F7" w:rsidRDefault="00CB3EDB" w:rsidP="00867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165" w:type="dxa"/>
          </w:tcPr>
          <w:p w14:paraId="3996EC28" w14:textId="61892A94" w:rsidR="00CB3EDB" w:rsidRPr="003E0ECE" w:rsidRDefault="00CB3EDB" w:rsidP="0086798F">
            <w:pPr>
              <w:jc w:val="center"/>
              <w:rPr>
                <w:sz w:val="20"/>
                <w:szCs w:val="20"/>
              </w:rPr>
            </w:pPr>
            <w:r w:rsidRPr="003E0ECE">
              <w:rPr>
                <w:sz w:val="20"/>
                <w:szCs w:val="20"/>
              </w:rPr>
              <w:t>16.08</w:t>
            </w:r>
          </w:p>
        </w:tc>
        <w:tc>
          <w:tcPr>
            <w:tcW w:w="1123" w:type="dxa"/>
            <w:shd w:val="clear" w:color="auto" w:fill="auto"/>
            <w:noWrap/>
          </w:tcPr>
          <w:p w14:paraId="52AF5E01" w14:textId="58B56FD1" w:rsidR="00CB3EDB" w:rsidRPr="003E0ECE" w:rsidRDefault="00CB3EDB" w:rsidP="0086798F">
            <w:pPr>
              <w:jc w:val="center"/>
              <w:rPr>
                <w:sz w:val="20"/>
                <w:szCs w:val="20"/>
              </w:rPr>
            </w:pPr>
            <w:r w:rsidRPr="003E0ECE">
              <w:rPr>
                <w:sz w:val="20"/>
                <w:szCs w:val="20"/>
              </w:rPr>
              <w:t>198.26</w:t>
            </w:r>
          </w:p>
        </w:tc>
        <w:tc>
          <w:tcPr>
            <w:tcW w:w="1080" w:type="dxa"/>
            <w:shd w:val="clear" w:color="auto" w:fill="auto"/>
            <w:noWrap/>
          </w:tcPr>
          <w:p w14:paraId="2CB6375D" w14:textId="731E9573" w:rsidR="00CB3EDB" w:rsidRPr="003E0ECE" w:rsidRDefault="00CB3EDB" w:rsidP="0086798F">
            <w:pPr>
              <w:jc w:val="center"/>
              <w:rPr>
                <w:sz w:val="20"/>
                <w:szCs w:val="20"/>
              </w:rPr>
            </w:pPr>
            <w:r w:rsidRPr="003E0ECE">
              <w:rPr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576ACF2" w14:textId="77777777" w:rsidR="00CB3EDB" w:rsidRPr="00FC2E7B" w:rsidRDefault="00CB3EDB" w:rsidP="0086798F">
            <w:pPr>
              <w:jc w:val="center"/>
              <w:rPr>
                <w:sz w:val="20"/>
                <w:szCs w:val="20"/>
              </w:rPr>
            </w:pPr>
            <w:r w:rsidRPr="00FC2E7B">
              <w:rPr>
                <w:sz w:val="20"/>
                <w:szCs w:val="20"/>
              </w:rPr>
              <w:t>FTH_0915</w:t>
            </w:r>
          </w:p>
        </w:tc>
        <w:tc>
          <w:tcPr>
            <w:tcW w:w="3269" w:type="dxa"/>
            <w:gridSpan w:val="2"/>
            <w:shd w:val="clear" w:color="auto" w:fill="auto"/>
            <w:noWrap/>
            <w:vAlign w:val="bottom"/>
          </w:tcPr>
          <w:p w14:paraId="14D5A8AB" w14:textId="77777777" w:rsidR="00CB3EDB" w:rsidRPr="00C611F7" w:rsidRDefault="00CB3EDB" w:rsidP="00867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 w:rsidR="00CB3EDB" w:rsidRPr="00ED5718" w14:paraId="0329F18A" w14:textId="77777777" w:rsidTr="008C58BF">
        <w:trPr>
          <w:trHeight w:val="225"/>
        </w:trPr>
        <w:tc>
          <w:tcPr>
            <w:tcW w:w="1182" w:type="dxa"/>
            <w:shd w:val="clear" w:color="auto" w:fill="auto"/>
            <w:noWrap/>
            <w:vAlign w:val="bottom"/>
          </w:tcPr>
          <w:p w14:paraId="74DD5CB8" w14:textId="77777777" w:rsidR="00CB3EDB" w:rsidRPr="00ED5718" w:rsidRDefault="00CB3EDB" w:rsidP="0086798F">
            <w:pPr>
              <w:rPr>
                <w:sz w:val="20"/>
                <w:szCs w:val="20"/>
              </w:rPr>
            </w:pPr>
          </w:p>
        </w:tc>
        <w:tc>
          <w:tcPr>
            <w:tcW w:w="1206" w:type="dxa"/>
            <w:vAlign w:val="bottom"/>
          </w:tcPr>
          <w:p w14:paraId="6B3AE6B1" w14:textId="77777777" w:rsidR="00CB3EDB" w:rsidRPr="00ED5718" w:rsidRDefault="00CB3EDB" w:rsidP="0086798F">
            <w:pPr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14:paraId="7687DD9E" w14:textId="77777777" w:rsidR="00CB3EDB" w:rsidRPr="00ED5718" w:rsidRDefault="00CB3EDB" w:rsidP="0086798F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4DB10B36" w14:textId="6DEEA048" w:rsidR="00CB3EDB" w:rsidRPr="00ED5718" w:rsidRDefault="00CB3EDB" w:rsidP="0086798F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C07FAA6" w14:textId="77777777" w:rsidR="00CB3EDB" w:rsidRPr="00ED5718" w:rsidRDefault="00CB3EDB" w:rsidP="0086798F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9277896" w14:textId="77777777" w:rsidR="00CB3EDB" w:rsidRPr="00ED5718" w:rsidRDefault="00CB3EDB" w:rsidP="0086798F">
            <w:pPr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shd w:val="clear" w:color="auto" w:fill="auto"/>
            <w:noWrap/>
            <w:vAlign w:val="bottom"/>
          </w:tcPr>
          <w:p w14:paraId="7A49FADD" w14:textId="77777777" w:rsidR="00CB3EDB" w:rsidRPr="00ED5718" w:rsidRDefault="00CB3EDB" w:rsidP="0086798F">
            <w:pPr>
              <w:rPr>
                <w:sz w:val="20"/>
                <w:szCs w:val="20"/>
              </w:rPr>
            </w:pPr>
          </w:p>
        </w:tc>
      </w:tr>
      <w:tr w:rsidR="00CB3EDB" w:rsidRPr="00ED5718" w14:paraId="2E6E525D" w14:textId="77777777" w:rsidTr="008C58BF">
        <w:trPr>
          <w:gridAfter w:val="1"/>
          <w:wAfter w:w="29" w:type="dxa"/>
          <w:trHeight w:val="225"/>
        </w:trPr>
        <w:tc>
          <w:tcPr>
            <w:tcW w:w="10166" w:type="dxa"/>
            <w:gridSpan w:val="7"/>
          </w:tcPr>
          <w:p w14:paraId="7B23FB58" w14:textId="554DF327" w:rsidR="00CB3EDB" w:rsidRPr="00413BBD" w:rsidRDefault="00CB3EDB" w:rsidP="0086798F">
            <w:pPr>
              <w:rPr>
                <w:b/>
                <w:sz w:val="20"/>
                <w:szCs w:val="20"/>
              </w:rPr>
            </w:pPr>
            <w:r w:rsidRPr="00413BBD">
              <w:rPr>
                <w:b/>
                <w:sz w:val="20"/>
                <w:szCs w:val="20"/>
              </w:rPr>
              <w:t>Gene is a Pseudogene in both the Strains</w:t>
            </w:r>
          </w:p>
        </w:tc>
      </w:tr>
      <w:tr w:rsidR="00CB3EDB" w:rsidRPr="006C31D3" w14:paraId="2FB4253F" w14:textId="77777777" w:rsidTr="008C58BF">
        <w:trPr>
          <w:trHeight w:val="225"/>
        </w:trPr>
        <w:tc>
          <w:tcPr>
            <w:tcW w:w="1182" w:type="dxa"/>
            <w:shd w:val="clear" w:color="auto" w:fill="auto"/>
            <w:noWrap/>
            <w:vAlign w:val="bottom"/>
          </w:tcPr>
          <w:p w14:paraId="68A23062" w14:textId="77777777" w:rsidR="00CB3EDB" w:rsidRPr="00FC2E7B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  <w:vAlign w:val="bottom"/>
          </w:tcPr>
          <w:p w14:paraId="31271132" w14:textId="77777777" w:rsidR="00CB3EDB" w:rsidRPr="00C611F7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14:paraId="42CB6CBA" w14:textId="77777777" w:rsidR="00CB3EDB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</w:tcPr>
          <w:p w14:paraId="1116F2F1" w14:textId="77777777" w:rsidR="00CB3EDB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872B316" w14:textId="77777777" w:rsidR="00CB3EDB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34D1AED" w14:textId="77777777" w:rsidR="00CB3EDB" w:rsidRPr="00FC2E7B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shd w:val="clear" w:color="auto" w:fill="auto"/>
            <w:noWrap/>
            <w:vAlign w:val="bottom"/>
          </w:tcPr>
          <w:p w14:paraId="600EB7F5" w14:textId="77777777" w:rsidR="00CB3EDB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</w:tr>
      <w:tr w:rsidR="00CB3EDB" w:rsidRPr="006C31D3" w14:paraId="3EC9738E" w14:textId="77777777" w:rsidTr="008C58BF">
        <w:trPr>
          <w:trHeight w:val="225"/>
        </w:trPr>
        <w:tc>
          <w:tcPr>
            <w:tcW w:w="1182" w:type="dxa"/>
            <w:shd w:val="clear" w:color="auto" w:fill="auto"/>
            <w:noWrap/>
            <w:vAlign w:val="bottom"/>
          </w:tcPr>
          <w:p w14:paraId="7F015F48" w14:textId="77777777" w:rsidR="00CB3EDB" w:rsidRPr="00FC2E7B" w:rsidRDefault="00CB3EDB" w:rsidP="0086798F">
            <w:pPr>
              <w:jc w:val="center"/>
              <w:rPr>
                <w:sz w:val="20"/>
                <w:szCs w:val="20"/>
              </w:rPr>
            </w:pPr>
            <w:r w:rsidRPr="00FC2E7B">
              <w:rPr>
                <w:sz w:val="20"/>
                <w:szCs w:val="20"/>
              </w:rPr>
              <w:t>FTH_0752</w:t>
            </w:r>
          </w:p>
        </w:tc>
        <w:tc>
          <w:tcPr>
            <w:tcW w:w="1206" w:type="dxa"/>
            <w:vAlign w:val="bottom"/>
          </w:tcPr>
          <w:p w14:paraId="72B14B1C" w14:textId="77777777" w:rsidR="00CB3EDB" w:rsidRPr="00C611F7" w:rsidRDefault="00CB3EDB" w:rsidP="0086798F">
            <w:pPr>
              <w:jc w:val="center"/>
              <w:rPr>
                <w:sz w:val="20"/>
                <w:szCs w:val="20"/>
              </w:rPr>
            </w:pPr>
            <w:r w:rsidRPr="00C611F7">
              <w:rPr>
                <w:sz w:val="20"/>
                <w:szCs w:val="20"/>
              </w:rPr>
              <w:t>FTT1195c</w:t>
            </w:r>
          </w:p>
        </w:tc>
        <w:tc>
          <w:tcPr>
            <w:tcW w:w="1165" w:type="dxa"/>
          </w:tcPr>
          <w:p w14:paraId="38D95D2C" w14:textId="162DA574" w:rsidR="00CB3EDB" w:rsidRPr="005C76B6" w:rsidRDefault="00CB3EDB" w:rsidP="0086798F">
            <w:pPr>
              <w:jc w:val="center"/>
              <w:rPr>
                <w:sz w:val="20"/>
                <w:szCs w:val="20"/>
              </w:rPr>
            </w:pPr>
            <w:r w:rsidRPr="005C76B6">
              <w:rPr>
                <w:sz w:val="20"/>
                <w:szCs w:val="20"/>
              </w:rPr>
              <w:t>116.15</w:t>
            </w:r>
          </w:p>
        </w:tc>
        <w:tc>
          <w:tcPr>
            <w:tcW w:w="1123" w:type="dxa"/>
            <w:shd w:val="clear" w:color="auto" w:fill="auto"/>
            <w:noWrap/>
          </w:tcPr>
          <w:p w14:paraId="169B580D" w14:textId="229E5B2B" w:rsidR="00CB3EDB" w:rsidRPr="005C76B6" w:rsidRDefault="00CB3EDB" w:rsidP="0086798F">
            <w:pPr>
              <w:jc w:val="center"/>
              <w:rPr>
                <w:sz w:val="20"/>
                <w:szCs w:val="20"/>
              </w:rPr>
            </w:pPr>
            <w:r w:rsidRPr="005C76B6">
              <w:rPr>
                <w:sz w:val="20"/>
                <w:szCs w:val="20"/>
              </w:rPr>
              <w:t>936.81</w:t>
            </w:r>
          </w:p>
        </w:tc>
        <w:tc>
          <w:tcPr>
            <w:tcW w:w="1080" w:type="dxa"/>
            <w:shd w:val="clear" w:color="auto" w:fill="auto"/>
            <w:noWrap/>
          </w:tcPr>
          <w:p w14:paraId="608DAD55" w14:textId="490C8674" w:rsidR="00CB3EDB" w:rsidRPr="005C76B6" w:rsidRDefault="00CB3EDB" w:rsidP="0086798F">
            <w:pPr>
              <w:jc w:val="center"/>
              <w:rPr>
                <w:sz w:val="20"/>
                <w:szCs w:val="20"/>
              </w:rPr>
            </w:pPr>
            <w:r w:rsidRPr="005C76B6">
              <w:rPr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63F8214" w14:textId="77777777" w:rsidR="00CB3EDB" w:rsidRPr="00FC2E7B" w:rsidRDefault="00CB3EDB" w:rsidP="0086798F">
            <w:pPr>
              <w:jc w:val="center"/>
              <w:rPr>
                <w:sz w:val="20"/>
                <w:szCs w:val="20"/>
              </w:rPr>
            </w:pPr>
            <w:r w:rsidRPr="00FC2E7B">
              <w:rPr>
                <w:sz w:val="20"/>
                <w:szCs w:val="20"/>
              </w:rPr>
              <w:t>FTH_0752</w:t>
            </w:r>
          </w:p>
        </w:tc>
        <w:tc>
          <w:tcPr>
            <w:tcW w:w="3269" w:type="dxa"/>
            <w:gridSpan w:val="2"/>
            <w:shd w:val="clear" w:color="auto" w:fill="auto"/>
            <w:noWrap/>
            <w:vAlign w:val="bottom"/>
          </w:tcPr>
          <w:p w14:paraId="3D6DF7D5" w14:textId="77777777" w:rsidR="00CB3EDB" w:rsidRPr="00C611F7" w:rsidRDefault="00CB3EDB" w:rsidP="00867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 w:rsidR="00CB3EDB" w:rsidRPr="006C31D3" w14:paraId="235E5DB4" w14:textId="77777777" w:rsidTr="008C58BF">
        <w:trPr>
          <w:trHeight w:val="225"/>
        </w:trPr>
        <w:tc>
          <w:tcPr>
            <w:tcW w:w="1182" w:type="dxa"/>
            <w:shd w:val="clear" w:color="auto" w:fill="auto"/>
            <w:noWrap/>
            <w:vAlign w:val="bottom"/>
          </w:tcPr>
          <w:p w14:paraId="5AFFA952" w14:textId="77777777" w:rsidR="00CB3EDB" w:rsidRPr="00FC2E7B" w:rsidRDefault="00CB3EDB" w:rsidP="0086798F">
            <w:pPr>
              <w:jc w:val="center"/>
              <w:rPr>
                <w:sz w:val="20"/>
                <w:szCs w:val="20"/>
              </w:rPr>
            </w:pPr>
            <w:r w:rsidRPr="00FC2E7B">
              <w:rPr>
                <w:sz w:val="20"/>
                <w:szCs w:val="20"/>
              </w:rPr>
              <w:t>FTH_0805</w:t>
            </w:r>
          </w:p>
        </w:tc>
        <w:tc>
          <w:tcPr>
            <w:tcW w:w="1206" w:type="dxa"/>
            <w:vAlign w:val="bottom"/>
          </w:tcPr>
          <w:p w14:paraId="1D0F8A6E" w14:textId="77777777" w:rsidR="00CB3EDB" w:rsidRPr="00C611F7" w:rsidRDefault="00CB3EDB" w:rsidP="0086798F">
            <w:pPr>
              <w:jc w:val="center"/>
              <w:rPr>
                <w:sz w:val="20"/>
                <w:szCs w:val="20"/>
              </w:rPr>
            </w:pPr>
            <w:r w:rsidRPr="00C611F7">
              <w:rPr>
                <w:sz w:val="20"/>
                <w:szCs w:val="20"/>
              </w:rPr>
              <w:t>FTT1144</w:t>
            </w:r>
          </w:p>
        </w:tc>
        <w:tc>
          <w:tcPr>
            <w:tcW w:w="1165" w:type="dxa"/>
          </w:tcPr>
          <w:p w14:paraId="528F2B3F" w14:textId="008EFE5D" w:rsidR="00CB3EDB" w:rsidRPr="005C76B6" w:rsidRDefault="00CB3EDB" w:rsidP="0086798F">
            <w:pPr>
              <w:jc w:val="center"/>
              <w:rPr>
                <w:sz w:val="20"/>
                <w:szCs w:val="20"/>
              </w:rPr>
            </w:pPr>
            <w:r w:rsidRPr="005C76B6">
              <w:rPr>
                <w:sz w:val="20"/>
                <w:szCs w:val="20"/>
              </w:rPr>
              <w:t>32.05</w:t>
            </w:r>
          </w:p>
        </w:tc>
        <w:tc>
          <w:tcPr>
            <w:tcW w:w="1123" w:type="dxa"/>
            <w:shd w:val="clear" w:color="auto" w:fill="auto"/>
            <w:noWrap/>
          </w:tcPr>
          <w:p w14:paraId="783E570E" w14:textId="6CDE1435" w:rsidR="00CB3EDB" w:rsidRPr="005C76B6" w:rsidRDefault="00CB3EDB" w:rsidP="0086798F">
            <w:pPr>
              <w:jc w:val="center"/>
              <w:rPr>
                <w:sz w:val="20"/>
                <w:szCs w:val="20"/>
              </w:rPr>
            </w:pPr>
            <w:r w:rsidRPr="005C76B6">
              <w:rPr>
                <w:sz w:val="20"/>
                <w:szCs w:val="20"/>
              </w:rPr>
              <w:t>211.74</w:t>
            </w:r>
          </w:p>
        </w:tc>
        <w:tc>
          <w:tcPr>
            <w:tcW w:w="1080" w:type="dxa"/>
            <w:shd w:val="clear" w:color="auto" w:fill="auto"/>
            <w:noWrap/>
          </w:tcPr>
          <w:p w14:paraId="0A9E9DAA" w14:textId="66A3622B" w:rsidR="00CB3EDB" w:rsidRPr="005C76B6" w:rsidRDefault="00CB3EDB" w:rsidP="0086798F">
            <w:pPr>
              <w:jc w:val="center"/>
              <w:rPr>
                <w:sz w:val="20"/>
                <w:szCs w:val="20"/>
              </w:rPr>
            </w:pPr>
            <w:r w:rsidRPr="005C76B6">
              <w:rPr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21333B1" w14:textId="77777777" w:rsidR="00CB3EDB" w:rsidRPr="00FC2E7B" w:rsidRDefault="00CB3EDB" w:rsidP="0086798F">
            <w:pPr>
              <w:jc w:val="center"/>
              <w:rPr>
                <w:sz w:val="20"/>
                <w:szCs w:val="20"/>
              </w:rPr>
            </w:pPr>
            <w:r w:rsidRPr="00FC2E7B">
              <w:rPr>
                <w:sz w:val="20"/>
                <w:szCs w:val="20"/>
              </w:rPr>
              <w:t>FTH_0805</w:t>
            </w:r>
          </w:p>
        </w:tc>
        <w:tc>
          <w:tcPr>
            <w:tcW w:w="3269" w:type="dxa"/>
            <w:gridSpan w:val="2"/>
            <w:shd w:val="clear" w:color="auto" w:fill="auto"/>
            <w:noWrap/>
            <w:vAlign w:val="bottom"/>
          </w:tcPr>
          <w:p w14:paraId="35B2B1DE" w14:textId="77777777" w:rsidR="00CB3EDB" w:rsidRPr="00C611F7" w:rsidRDefault="00CB3EDB" w:rsidP="00867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 w:rsidR="00CB3EDB" w:rsidRPr="006C31D3" w14:paraId="599A0AA1" w14:textId="77777777" w:rsidTr="008C58BF">
        <w:trPr>
          <w:trHeight w:val="225"/>
        </w:trPr>
        <w:tc>
          <w:tcPr>
            <w:tcW w:w="1182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346B976F" w14:textId="77777777" w:rsidR="00CB3EDB" w:rsidRPr="00FC2E7B" w:rsidRDefault="00CB3EDB" w:rsidP="00867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H_0816</w:t>
            </w:r>
          </w:p>
        </w:tc>
        <w:tc>
          <w:tcPr>
            <w:tcW w:w="1206" w:type="dxa"/>
            <w:tcBorders>
              <w:bottom w:val="single" w:sz="4" w:space="0" w:color="FFFFFF"/>
            </w:tcBorders>
            <w:vAlign w:val="bottom"/>
          </w:tcPr>
          <w:p w14:paraId="1E9D542B" w14:textId="77777777" w:rsidR="00CB3EDB" w:rsidRPr="00C611F7" w:rsidRDefault="00CB3EDB" w:rsidP="0086798F">
            <w:pPr>
              <w:jc w:val="center"/>
              <w:rPr>
                <w:sz w:val="20"/>
                <w:szCs w:val="20"/>
              </w:rPr>
            </w:pPr>
            <w:r w:rsidRPr="00C611F7">
              <w:rPr>
                <w:sz w:val="20"/>
                <w:szCs w:val="20"/>
              </w:rPr>
              <w:t>FTT1135c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</w:tcPr>
          <w:p w14:paraId="5DB29BBB" w14:textId="24F9EB15" w:rsidR="00CB3EDB" w:rsidRPr="005C76B6" w:rsidRDefault="00CB3EDB" w:rsidP="0086798F">
            <w:pPr>
              <w:jc w:val="center"/>
              <w:rPr>
                <w:sz w:val="20"/>
                <w:szCs w:val="20"/>
              </w:rPr>
            </w:pPr>
            <w:r w:rsidRPr="005C76B6">
              <w:rPr>
                <w:sz w:val="20"/>
                <w:szCs w:val="20"/>
              </w:rPr>
              <w:t>56.9</w:t>
            </w:r>
          </w:p>
        </w:tc>
        <w:tc>
          <w:tcPr>
            <w:tcW w:w="112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4B2BD1B" w14:textId="2C1CDA53" w:rsidR="00CB3EDB" w:rsidRPr="005C76B6" w:rsidRDefault="00CB3EDB" w:rsidP="0086798F">
            <w:pPr>
              <w:jc w:val="center"/>
              <w:rPr>
                <w:sz w:val="20"/>
                <w:szCs w:val="20"/>
              </w:rPr>
            </w:pPr>
            <w:r w:rsidRPr="005C76B6">
              <w:rPr>
                <w:sz w:val="20"/>
                <w:szCs w:val="20"/>
              </w:rPr>
              <w:t>343.72</w:t>
            </w:r>
          </w:p>
        </w:tc>
        <w:tc>
          <w:tcPr>
            <w:tcW w:w="108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80D733A" w14:textId="468A36B5" w:rsidR="00CB3EDB" w:rsidRPr="005C76B6" w:rsidRDefault="00CB3EDB" w:rsidP="0086798F">
            <w:pPr>
              <w:jc w:val="center"/>
              <w:rPr>
                <w:sz w:val="20"/>
                <w:szCs w:val="20"/>
              </w:rPr>
            </w:pPr>
            <w:r w:rsidRPr="005C76B6"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270A3750" w14:textId="77777777" w:rsidR="00CB3EDB" w:rsidRPr="00FC2E7B" w:rsidRDefault="00CB3EDB" w:rsidP="0086798F">
            <w:pPr>
              <w:jc w:val="center"/>
              <w:rPr>
                <w:sz w:val="20"/>
                <w:szCs w:val="20"/>
              </w:rPr>
            </w:pPr>
            <w:r w:rsidRPr="00FC2E7B">
              <w:rPr>
                <w:sz w:val="20"/>
                <w:szCs w:val="20"/>
              </w:rPr>
              <w:t>FTH_0816</w:t>
            </w:r>
          </w:p>
        </w:tc>
        <w:tc>
          <w:tcPr>
            <w:tcW w:w="3269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4DF8B73A" w14:textId="77777777" w:rsidR="00CB3EDB" w:rsidRPr="00C611F7" w:rsidRDefault="00CB3EDB" w:rsidP="00867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 w:rsidR="00CB3EDB" w:rsidRPr="006C31D3" w14:paraId="07665877" w14:textId="77777777" w:rsidTr="008C58BF">
        <w:trPr>
          <w:trHeight w:val="225"/>
        </w:trPr>
        <w:tc>
          <w:tcPr>
            <w:tcW w:w="1182" w:type="dxa"/>
            <w:shd w:val="clear" w:color="auto" w:fill="auto"/>
            <w:noWrap/>
            <w:vAlign w:val="bottom"/>
          </w:tcPr>
          <w:p w14:paraId="7F4B44EC" w14:textId="77777777" w:rsidR="00CB3EDB" w:rsidRPr="00FC2E7B" w:rsidRDefault="00CB3EDB" w:rsidP="0086798F">
            <w:pPr>
              <w:jc w:val="center"/>
              <w:rPr>
                <w:sz w:val="20"/>
                <w:szCs w:val="20"/>
              </w:rPr>
            </w:pPr>
            <w:r w:rsidRPr="00FC2E7B">
              <w:rPr>
                <w:sz w:val="20"/>
                <w:szCs w:val="20"/>
              </w:rPr>
              <w:t>FTH_0894</w:t>
            </w:r>
          </w:p>
        </w:tc>
        <w:tc>
          <w:tcPr>
            <w:tcW w:w="1206" w:type="dxa"/>
            <w:vAlign w:val="bottom"/>
          </w:tcPr>
          <w:p w14:paraId="05A01DEE" w14:textId="77777777" w:rsidR="00CB3EDB" w:rsidRPr="00C611F7" w:rsidRDefault="00CB3EDB" w:rsidP="0086798F">
            <w:pPr>
              <w:jc w:val="center"/>
              <w:rPr>
                <w:sz w:val="20"/>
                <w:szCs w:val="20"/>
              </w:rPr>
            </w:pPr>
            <w:r w:rsidRPr="00C611F7">
              <w:rPr>
                <w:sz w:val="20"/>
                <w:szCs w:val="20"/>
              </w:rPr>
              <w:t>FTT0641</w:t>
            </w:r>
          </w:p>
        </w:tc>
        <w:tc>
          <w:tcPr>
            <w:tcW w:w="1165" w:type="dxa"/>
          </w:tcPr>
          <w:p w14:paraId="1C9755CD" w14:textId="3F61A53B" w:rsidR="00CB3EDB" w:rsidRPr="005C76B6" w:rsidRDefault="00CB3EDB" w:rsidP="0086798F">
            <w:pPr>
              <w:jc w:val="center"/>
              <w:rPr>
                <w:sz w:val="20"/>
                <w:szCs w:val="20"/>
              </w:rPr>
            </w:pPr>
            <w:r w:rsidRPr="005C76B6">
              <w:rPr>
                <w:sz w:val="20"/>
                <w:szCs w:val="20"/>
              </w:rPr>
              <w:t>115.81</w:t>
            </w:r>
          </w:p>
        </w:tc>
        <w:tc>
          <w:tcPr>
            <w:tcW w:w="1123" w:type="dxa"/>
            <w:shd w:val="clear" w:color="auto" w:fill="auto"/>
            <w:noWrap/>
          </w:tcPr>
          <w:p w14:paraId="6AA8E13D" w14:textId="1ED71352" w:rsidR="00CB3EDB" w:rsidRPr="005C76B6" w:rsidRDefault="00CB3EDB" w:rsidP="0086798F">
            <w:pPr>
              <w:jc w:val="center"/>
              <w:rPr>
                <w:sz w:val="20"/>
                <w:szCs w:val="20"/>
              </w:rPr>
            </w:pPr>
            <w:r w:rsidRPr="005C76B6">
              <w:rPr>
                <w:sz w:val="20"/>
                <w:szCs w:val="20"/>
              </w:rPr>
              <w:t>744.44</w:t>
            </w:r>
          </w:p>
        </w:tc>
        <w:tc>
          <w:tcPr>
            <w:tcW w:w="1080" w:type="dxa"/>
            <w:shd w:val="clear" w:color="auto" w:fill="auto"/>
            <w:noWrap/>
          </w:tcPr>
          <w:p w14:paraId="6BD5E0B0" w14:textId="585856F3" w:rsidR="00CB3EDB" w:rsidRPr="005C76B6" w:rsidRDefault="00CB3EDB" w:rsidP="0086798F">
            <w:pPr>
              <w:jc w:val="center"/>
              <w:rPr>
                <w:sz w:val="20"/>
                <w:szCs w:val="20"/>
              </w:rPr>
            </w:pPr>
            <w:r w:rsidRPr="005C76B6"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7199FA0" w14:textId="77777777" w:rsidR="00CB3EDB" w:rsidRPr="00FC2E7B" w:rsidRDefault="00CB3EDB" w:rsidP="0086798F">
            <w:pPr>
              <w:jc w:val="center"/>
              <w:rPr>
                <w:sz w:val="20"/>
                <w:szCs w:val="20"/>
              </w:rPr>
            </w:pPr>
            <w:r w:rsidRPr="00FC2E7B">
              <w:rPr>
                <w:sz w:val="20"/>
                <w:szCs w:val="20"/>
              </w:rPr>
              <w:t>FTH_0894</w:t>
            </w:r>
          </w:p>
        </w:tc>
        <w:tc>
          <w:tcPr>
            <w:tcW w:w="3269" w:type="dxa"/>
            <w:gridSpan w:val="2"/>
            <w:shd w:val="clear" w:color="auto" w:fill="auto"/>
            <w:noWrap/>
            <w:vAlign w:val="bottom"/>
          </w:tcPr>
          <w:p w14:paraId="7D0D6EF3" w14:textId="77777777" w:rsidR="00CB3EDB" w:rsidRPr="00C611F7" w:rsidRDefault="00CB3EDB" w:rsidP="00867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 w:rsidR="00CB3EDB" w:rsidRPr="006C31D3" w14:paraId="36D71D1E" w14:textId="77777777" w:rsidTr="008C58BF">
        <w:trPr>
          <w:trHeight w:val="225"/>
        </w:trPr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C7DA27" w14:textId="77777777" w:rsidR="00CB3EDB" w:rsidRPr="00FC2E7B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vAlign w:val="bottom"/>
          </w:tcPr>
          <w:p w14:paraId="5F08B074" w14:textId="77777777" w:rsidR="00CB3EDB" w:rsidRPr="00C611F7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081A8206" w14:textId="77777777" w:rsidR="00CB3EDB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664B5F" w14:textId="74C36C31" w:rsidR="00CB3EDB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6677AB" w14:textId="77777777" w:rsidR="00CB3EDB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09B436" w14:textId="77777777" w:rsidR="00CB3EDB" w:rsidRPr="00FC2E7B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535455" w14:textId="77777777" w:rsidR="00CB3EDB" w:rsidRDefault="00CB3EDB" w:rsidP="0086798F">
            <w:pPr>
              <w:jc w:val="center"/>
              <w:rPr>
                <w:sz w:val="20"/>
                <w:szCs w:val="20"/>
              </w:rPr>
            </w:pPr>
          </w:p>
        </w:tc>
      </w:tr>
    </w:tbl>
    <w:p w14:paraId="047287C3" w14:textId="4ACFEFDD" w:rsidR="005703B7" w:rsidRDefault="005703B7" w:rsidP="00151B59">
      <w:pPr>
        <w:pStyle w:val="SivaTableStyle"/>
      </w:pPr>
    </w:p>
    <w:p w14:paraId="2BBB685E" w14:textId="3F4E70DB" w:rsidR="00B158DB" w:rsidRPr="00D97FA4" w:rsidRDefault="00B158DB" w:rsidP="00D97FA4">
      <w:pPr>
        <w:rPr>
          <w:rFonts w:eastAsia="Calibri"/>
          <w:b/>
        </w:rPr>
      </w:pPr>
      <w:bookmarkStart w:id="12" w:name="_GoBack"/>
      <w:bookmarkEnd w:id="12"/>
    </w:p>
    <w:sectPr w:rsidR="00B158DB" w:rsidRPr="00D97FA4" w:rsidSect="003633BF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218556" w14:textId="77777777" w:rsidR="003E2F06" w:rsidRDefault="003E2F06" w:rsidP="00AA232D">
      <w:r>
        <w:separator/>
      </w:r>
    </w:p>
  </w:endnote>
  <w:endnote w:type="continuationSeparator" w:id="0">
    <w:p w14:paraId="62C3C6C7" w14:textId="77777777" w:rsidR="003E2F06" w:rsidRDefault="003E2F06" w:rsidP="00AA232D">
      <w:r>
        <w:continuationSeparator/>
      </w:r>
    </w:p>
  </w:endnote>
  <w:endnote w:type="continuationNotice" w:id="1">
    <w:p w14:paraId="1EDC3211" w14:textId="77777777" w:rsidR="003E2F06" w:rsidRDefault="003E2F0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FCDE31" w14:textId="77777777" w:rsidR="003E2F06" w:rsidRDefault="003E2F06" w:rsidP="00AA232D">
      <w:r>
        <w:separator/>
      </w:r>
    </w:p>
  </w:footnote>
  <w:footnote w:type="continuationSeparator" w:id="0">
    <w:p w14:paraId="3873F44C" w14:textId="77777777" w:rsidR="003E2F06" w:rsidRDefault="003E2F06" w:rsidP="00AA232D">
      <w:r>
        <w:continuationSeparator/>
      </w:r>
    </w:p>
  </w:footnote>
  <w:footnote w:type="continuationNotice" w:id="1">
    <w:p w14:paraId="04150261" w14:textId="77777777" w:rsidR="003E2F06" w:rsidRDefault="003E2F06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9A80B4C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CF40D6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03D2F1B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301B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80A35E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2983C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F9663A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10EA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CE2605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2E2720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C31E47"/>
    <w:multiLevelType w:val="hybridMultilevel"/>
    <w:tmpl w:val="A6C44A62"/>
    <w:lvl w:ilvl="0" w:tplc="0409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1">
    <w:nsid w:val="04CB1C98"/>
    <w:multiLevelType w:val="hybridMultilevel"/>
    <w:tmpl w:val="463A7110"/>
    <w:lvl w:ilvl="0" w:tplc="8246163E">
      <w:start w:val="2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2">
    <w:nsid w:val="054C70E0"/>
    <w:multiLevelType w:val="hybridMultilevel"/>
    <w:tmpl w:val="3148FE64"/>
    <w:lvl w:ilvl="0" w:tplc="EC6EBDB4">
      <w:start w:val="1"/>
      <w:numFmt w:val="decimal"/>
      <w:lvlText w:val="4.3.3.%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05AB1B0C"/>
    <w:multiLevelType w:val="hybridMultilevel"/>
    <w:tmpl w:val="C30C49BE"/>
    <w:lvl w:ilvl="0" w:tplc="5DD42A4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65C8223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b w:val="0"/>
      </w:rPr>
    </w:lvl>
    <w:lvl w:ilvl="2" w:tplc="300CABEC">
      <w:start w:val="1"/>
      <w:numFmt w:val="lowerLetter"/>
      <w:lvlText w:val="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0A5D358C"/>
    <w:multiLevelType w:val="hybridMultilevel"/>
    <w:tmpl w:val="C19CEF7A"/>
    <w:lvl w:ilvl="0" w:tplc="0409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plc="A45265BA">
      <w:start w:val="1"/>
      <w:numFmt w:val="decimal"/>
      <w:lvlText w:val="%2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5">
    <w:nsid w:val="0EB61EC1"/>
    <w:multiLevelType w:val="multilevel"/>
    <w:tmpl w:val="1E200248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11B61AF6"/>
    <w:multiLevelType w:val="hybridMultilevel"/>
    <w:tmpl w:val="E342067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3B36043"/>
    <w:multiLevelType w:val="multilevel"/>
    <w:tmpl w:val="D99E159C"/>
    <w:lvl w:ilvl="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19854AF6"/>
    <w:multiLevelType w:val="hybridMultilevel"/>
    <w:tmpl w:val="0D6E7722"/>
    <w:lvl w:ilvl="0" w:tplc="433A8C8E">
      <w:start w:val="2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9">
    <w:nsid w:val="21045E95"/>
    <w:multiLevelType w:val="hybridMultilevel"/>
    <w:tmpl w:val="6B7E3CD0"/>
    <w:lvl w:ilvl="0" w:tplc="0409000F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20">
    <w:nsid w:val="29E26BC1"/>
    <w:multiLevelType w:val="hybridMultilevel"/>
    <w:tmpl w:val="57781E8E"/>
    <w:lvl w:ilvl="0" w:tplc="8246163E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29EE4418"/>
    <w:multiLevelType w:val="multilevel"/>
    <w:tmpl w:val="84B23F5A"/>
    <w:lvl w:ilvl="0">
      <w:start w:val="1"/>
      <w:numFmt w:val="none"/>
      <w:lvlText w:val="4.3.3.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2">
    <w:nsid w:val="2BFC291C"/>
    <w:multiLevelType w:val="multilevel"/>
    <w:tmpl w:val="D99E159C"/>
    <w:lvl w:ilvl="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03100D5"/>
    <w:multiLevelType w:val="hybridMultilevel"/>
    <w:tmpl w:val="2BC2FCF4"/>
    <w:lvl w:ilvl="0" w:tplc="8138BA88">
      <w:start w:val="3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32052B0D"/>
    <w:multiLevelType w:val="hybridMultilevel"/>
    <w:tmpl w:val="B188337A"/>
    <w:lvl w:ilvl="0" w:tplc="1D64DCF0">
      <w:start w:val="2"/>
      <w:numFmt w:val="decimal"/>
      <w:lvlText w:val="4.3.3.%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334B109E"/>
    <w:multiLevelType w:val="hybridMultilevel"/>
    <w:tmpl w:val="589602FA"/>
    <w:lvl w:ilvl="0" w:tplc="8F123E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5343F52">
      <w:start w:val="16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468C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06E88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8E2D4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FD040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B8A26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14248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75A29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>
    <w:nsid w:val="33C12A96"/>
    <w:multiLevelType w:val="hybridMultilevel"/>
    <w:tmpl w:val="212ACE0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4F96A42"/>
    <w:multiLevelType w:val="hybridMultilevel"/>
    <w:tmpl w:val="702A7F9A"/>
    <w:lvl w:ilvl="0" w:tplc="7E8082B6">
      <w:start w:val="1"/>
      <w:numFmt w:val="decimal"/>
      <w:lvlText w:val="4.3.4.%1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8">
    <w:nsid w:val="3A742724"/>
    <w:multiLevelType w:val="multilevel"/>
    <w:tmpl w:val="D99E159C"/>
    <w:lvl w:ilvl="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402642EA"/>
    <w:multiLevelType w:val="hybridMultilevel"/>
    <w:tmpl w:val="0BDE9B28"/>
    <w:lvl w:ilvl="0" w:tplc="CE10D48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41552798"/>
    <w:multiLevelType w:val="hybridMultilevel"/>
    <w:tmpl w:val="D99E159C"/>
    <w:lvl w:ilvl="0" w:tplc="8246163E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4AB07ACF"/>
    <w:multiLevelType w:val="multilevel"/>
    <w:tmpl w:val="3148FE64"/>
    <w:lvl w:ilvl="0">
      <w:start w:val="1"/>
      <w:numFmt w:val="decimal"/>
      <w:lvlText w:val="4.3.3.%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4CE0009C"/>
    <w:multiLevelType w:val="hybridMultilevel"/>
    <w:tmpl w:val="03868FD6"/>
    <w:lvl w:ilvl="0" w:tplc="8246163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75A1E74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b w:val="0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515F78EC"/>
    <w:multiLevelType w:val="hybridMultilevel"/>
    <w:tmpl w:val="94FC2472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53A6453D"/>
    <w:multiLevelType w:val="hybridMultilevel"/>
    <w:tmpl w:val="0E6CBE78"/>
    <w:lvl w:ilvl="0" w:tplc="8B34C3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E7A6F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5DA50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87488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BBEE9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4466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D9EF1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7E256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436F5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5">
    <w:nsid w:val="54212BC4"/>
    <w:multiLevelType w:val="multilevel"/>
    <w:tmpl w:val="599AF024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6">
    <w:nsid w:val="55252F9A"/>
    <w:multiLevelType w:val="hybridMultilevel"/>
    <w:tmpl w:val="B310DF0E"/>
    <w:lvl w:ilvl="0" w:tplc="8246163E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55DB0129"/>
    <w:multiLevelType w:val="hybridMultilevel"/>
    <w:tmpl w:val="4BCA0E92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70EA2344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571B61DE"/>
    <w:multiLevelType w:val="hybridMultilevel"/>
    <w:tmpl w:val="84B23F5A"/>
    <w:lvl w:ilvl="0" w:tplc="5C00CA48">
      <w:start w:val="1"/>
      <w:numFmt w:val="none"/>
      <w:lvlText w:val="4.3.3.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9">
    <w:nsid w:val="57C55E5F"/>
    <w:multiLevelType w:val="hybridMultilevel"/>
    <w:tmpl w:val="599AF024"/>
    <w:lvl w:ilvl="0" w:tplc="0409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0">
    <w:nsid w:val="588D63EF"/>
    <w:multiLevelType w:val="hybridMultilevel"/>
    <w:tmpl w:val="10D4DFF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1">
    <w:nsid w:val="593221C7"/>
    <w:multiLevelType w:val="hybridMultilevel"/>
    <w:tmpl w:val="2690C8F4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>
    <w:nsid w:val="59916690"/>
    <w:multiLevelType w:val="hybridMultilevel"/>
    <w:tmpl w:val="0C126A18"/>
    <w:lvl w:ilvl="0" w:tplc="40CEA406">
      <w:start w:val="1"/>
      <w:numFmt w:val="decimal"/>
      <w:lvlText w:val="4.3.1.%1"/>
      <w:lvlJc w:val="left"/>
      <w:pPr>
        <w:tabs>
          <w:tab w:val="num" w:pos="-2160"/>
        </w:tabs>
        <w:ind w:left="-216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-1440"/>
        </w:tabs>
        <w:ind w:left="-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-720"/>
        </w:tabs>
        <w:ind w:left="-7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0"/>
        </w:tabs>
        <w:ind w:left="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720"/>
        </w:tabs>
        <w:ind w:left="7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1440"/>
        </w:tabs>
        <w:ind w:left="14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160"/>
        </w:tabs>
        <w:ind w:left="21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600"/>
        </w:tabs>
        <w:ind w:left="3600" w:hanging="180"/>
      </w:pPr>
    </w:lvl>
  </w:abstractNum>
  <w:abstractNum w:abstractNumId="43">
    <w:nsid w:val="5C3A75EB"/>
    <w:multiLevelType w:val="hybridMultilevel"/>
    <w:tmpl w:val="200CAD3A"/>
    <w:lvl w:ilvl="0" w:tplc="CE10D48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4">
    <w:nsid w:val="5E181511"/>
    <w:multiLevelType w:val="multilevel"/>
    <w:tmpl w:val="C30C49BE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b w:val="0"/>
      </w:rPr>
    </w:lvl>
    <w:lvl w:ilvl="2">
      <w:start w:val="1"/>
      <w:numFmt w:val="lowerLetter"/>
      <w:lvlText w:val="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5">
    <w:nsid w:val="5EAA7424"/>
    <w:multiLevelType w:val="hybridMultilevel"/>
    <w:tmpl w:val="610EB2D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6">
    <w:nsid w:val="632248B0"/>
    <w:multiLevelType w:val="hybridMultilevel"/>
    <w:tmpl w:val="BBEA9B38"/>
    <w:lvl w:ilvl="0" w:tplc="8246163E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7">
    <w:nsid w:val="647A74FE"/>
    <w:multiLevelType w:val="multilevel"/>
    <w:tmpl w:val="C19CEF7A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decimal"/>
      <w:lvlText w:val="%2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8">
    <w:nsid w:val="6F486C17"/>
    <w:multiLevelType w:val="hybridMultilevel"/>
    <w:tmpl w:val="F238E7F2"/>
    <w:lvl w:ilvl="0" w:tplc="0409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9">
    <w:nsid w:val="71064FD7"/>
    <w:multiLevelType w:val="hybridMultilevel"/>
    <w:tmpl w:val="2C20229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0"/>
  </w:num>
  <w:num w:numId="2">
    <w:abstractNumId w:val="33"/>
  </w:num>
  <w:num w:numId="3">
    <w:abstractNumId w:val="13"/>
  </w:num>
  <w:num w:numId="4">
    <w:abstractNumId w:val="37"/>
  </w:num>
  <w:num w:numId="5">
    <w:abstractNumId w:val="41"/>
  </w:num>
  <w:num w:numId="6">
    <w:abstractNumId w:val="45"/>
  </w:num>
  <w:num w:numId="7">
    <w:abstractNumId w:val="49"/>
  </w:num>
  <w:num w:numId="8">
    <w:abstractNumId w:val="42"/>
  </w:num>
  <w:num w:numId="9">
    <w:abstractNumId w:val="23"/>
  </w:num>
  <w:num w:numId="10">
    <w:abstractNumId w:val="18"/>
  </w:num>
  <w:num w:numId="11">
    <w:abstractNumId w:val="10"/>
  </w:num>
  <w:num w:numId="12">
    <w:abstractNumId w:val="14"/>
  </w:num>
  <w:num w:numId="13">
    <w:abstractNumId w:val="32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30"/>
  </w:num>
  <w:num w:numId="25">
    <w:abstractNumId w:val="34"/>
  </w:num>
  <w:num w:numId="26">
    <w:abstractNumId w:val="19"/>
  </w:num>
  <w:num w:numId="27">
    <w:abstractNumId w:val="25"/>
  </w:num>
  <w:num w:numId="28">
    <w:abstractNumId w:val="39"/>
  </w:num>
  <w:num w:numId="29">
    <w:abstractNumId w:val="35"/>
  </w:num>
  <w:num w:numId="30">
    <w:abstractNumId w:val="20"/>
  </w:num>
  <w:num w:numId="31">
    <w:abstractNumId w:val="36"/>
  </w:num>
  <w:num w:numId="32">
    <w:abstractNumId w:val="46"/>
  </w:num>
  <w:num w:numId="33">
    <w:abstractNumId w:val="47"/>
  </w:num>
  <w:num w:numId="34">
    <w:abstractNumId w:val="11"/>
  </w:num>
  <w:num w:numId="35">
    <w:abstractNumId w:val="48"/>
  </w:num>
  <w:num w:numId="36">
    <w:abstractNumId w:val="22"/>
  </w:num>
  <w:num w:numId="37">
    <w:abstractNumId w:val="43"/>
  </w:num>
  <w:num w:numId="38">
    <w:abstractNumId w:val="44"/>
  </w:num>
  <w:num w:numId="39">
    <w:abstractNumId w:val="38"/>
  </w:num>
  <w:num w:numId="40">
    <w:abstractNumId w:val="21"/>
  </w:num>
  <w:num w:numId="41">
    <w:abstractNumId w:val="12"/>
  </w:num>
  <w:num w:numId="42">
    <w:abstractNumId w:val="31"/>
  </w:num>
  <w:num w:numId="43">
    <w:abstractNumId w:val="24"/>
  </w:num>
  <w:num w:numId="44">
    <w:abstractNumId w:val="28"/>
  </w:num>
  <w:num w:numId="45">
    <w:abstractNumId w:val="17"/>
  </w:num>
  <w:num w:numId="46">
    <w:abstractNumId w:val="27"/>
  </w:num>
  <w:num w:numId="47">
    <w:abstractNumId w:val="15"/>
  </w:num>
  <w:num w:numId="48">
    <w:abstractNumId w:val="29"/>
  </w:num>
  <w:num w:numId="49">
    <w:abstractNumId w:val="26"/>
  </w:num>
  <w:num w:numId="50">
    <w:abstractNumId w:val="16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5ptzrezk0wpdeexpr8pvs2qwf0xaftezaxr&quot;&gt;FranStrainComp&lt;record-ids&gt;&lt;item&gt;4&lt;/item&gt;&lt;item&gt;5&lt;/item&gt;&lt;item&gt;8&lt;/item&gt;&lt;item&gt;10&lt;/item&gt;&lt;item&gt;11&lt;/item&gt;&lt;item&gt;14&lt;/item&gt;&lt;item&gt;79&lt;/item&gt;&lt;item&gt;90&lt;/item&gt;&lt;item&gt;91&lt;/item&gt;&lt;item&gt;92&lt;/item&gt;&lt;item&gt;93&lt;/item&gt;&lt;item&gt;94&lt;/item&gt;&lt;item&gt;95&lt;/item&gt;&lt;item&gt;96&lt;/item&gt;&lt;item&gt;100&lt;/item&gt;&lt;item&gt;101&lt;/item&gt;&lt;item&gt;102&lt;/item&gt;&lt;item&gt;103&lt;/item&gt;&lt;item&gt;104&lt;/item&gt;&lt;item&gt;105&lt;/item&gt;&lt;item&gt;106&lt;/item&gt;&lt;item&gt;107&lt;/item&gt;&lt;item&gt;108&lt;/item&gt;&lt;item&gt;110&lt;/item&gt;&lt;item&gt;111&lt;/item&gt;&lt;item&gt;115&lt;/item&gt;&lt;item&gt;119&lt;/item&gt;&lt;item&gt;130&lt;/item&gt;&lt;item&gt;134&lt;/item&gt;&lt;item&gt;138&lt;/item&gt;&lt;item&gt;140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79&lt;/item&gt;&lt;item&gt;182&lt;/item&gt;&lt;/record-ids&gt;&lt;/item&gt;&lt;/Libraries&gt;"/>
  </w:docVars>
  <w:rsids>
    <w:rsidRoot w:val="003B2A43"/>
    <w:rsid w:val="00002091"/>
    <w:rsid w:val="000035E7"/>
    <w:rsid w:val="00005B08"/>
    <w:rsid w:val="00007F2E"/>
    <w:rsid w:val="00010E96"/>
    <w:rsid w:val="00012358"/>
    <w:rsid w:val="00013915"/>
    <w:rsid w:val="0001485B"/>
    <w:rsid w:val="00014C62"/>
    <w:rsid w:val="000159D6"/>
    <w:rsid w:val="000165D2"/>
    <w:rsid w:val="000165E8"/>
    <w:rsid w:val="00017205"/>
    <w:rsid w:val="00017509"/>
    <w:rsid w:val="0002093E"/>
    <w:rsid w:val="00022968"/>
    <w:rsid w:val="00022D3D"/>
    <w:rsid w:val="00026752"/>
    <w:rsid w:val="00027FEB"/>
    <w:rsid w:val="00030658"/>
    <w:rsid w:val="0003192C"/>
    <w:rsid w:val="00033AF3"/>
    <w:rsid w:val="00034BBD"/>
    <w:rsid w:val="0003535B"/>
    <w:rsid w:val="00036C0B"/>
    <w:rsid w:val="00037BA8"/>
    <w:rsid w:val="00037C2B"/>
    <w:rsid w:val="0004027B"/>
    <w:rsid w:val="000402EC"/>
    <w:rsid w:val="00040C44"/>
    <w:rsid w:val="000417E2"/>
    <w:rsid w:val="00041987"/>
    <w:rsid w:val="00044E36"/>
    <w:rsid w:val="000461F6"/>
    <w:rsid w:val="00047B87"/>
    <w:rsid w:val="00047FD9"/>
    <w:rsid w:val="00051086"/>
    <w:rsid w:val="0005226B"/>
    <w:rsid w:val="00052A56"/>
    <w:rsid w:val="0005306E"/>
    <w:rsid w:val="000530ED"/>
    <w:rsid w:val="00053A71"/>
    <w:rsid w:val="00054638"/>
    <w:rsid w:val="00054711"/>
    <w:rsid w:val="0005494E"/>
    <w:rsid w:val="0005759B"/>
    <w:rsid w:val="00062080"/>
    <w:rsid w:val="000623EA"/>
    <w:rsid w:val="000624FE"/>
    <w:rsid w:val="00065C25"/>
    <w:rsid w:val="0006683C"/>
    <w:rsid w:val="0006689B"/>
    <w:rsid w:val="00067B49"/>
    <w:rsid w:val="00070478"/>
    <w:rsid w:val="00070ABE"/>
    <w:rsid w:val="00072686"/>
    <w:rsid w:val="000741B8"/>
    <w:rsid w:val="00075D6A"/>
    <w:rsid w:val="000765AF"/>
    <w:rsid w:val="00077723"/>
    <w:rsid w:val="00077805"/>
    <w:rsid w:val="00077B3B"/>
    <w:rsid w:val="00077FC0"/>
    <w:rsid w:val="00082AD7"/>
    <w:rsid w:val="00082DBE"/>
    <w:rsid w:val="0009058E"/>
    <w:rsid w:val="00091C34"/>
    <w:rsid w:val="00092353"/>
    <w:rsid w:val="00093D76"/>
    <w:rsid w:val="00096268"/>
    <w:rsid w:val="000978E6"/>
    <w:rsid w:val="00097B73"/>
    <w:rsid w:val="000A12C5"/>
    <w:rsid w:val="000A4174"/>
    <w:rsid w:val="000A41A4"/>
    <w:rsid w:val="000A5742"/>
    <w:rsid w:val="000A5A00"/>
    <w:rsid w:val="000A5DF1"/>
    <w:rsid w:val="000A6815"/>
    <w:rsid w:val="000B0587"/>
    <w:rsid w:val="000B29E4"/>
    <w:rsid w:val="000B2BC3"/>
    <w:rsid w:val="000C3F53"/>
    <w:rsid w:val="000C4242"/>
    <w:rsid w:val="000C4C77"/>
    <w:rsid w:val="000C4FBE"/>
    <w:rsid w:val="000C6E50"/>
    <w:rsid w:val="000C78F2"/>
    <w:rsid w:val="000C7EF1"/>
    <w:rsid w:val="000D13A5"/>
    <w:rsid w:val="000D2D17"/>
    <w:rsid w:val="000D4CCD"/>
    <w:rsid w:val="000D6140"/>
    <w:rsid w:val="000D6B86"/>
    <w:rsid w:val="000D7BD0"/>
    <w:rsid w:val="000E0A3C"/>
    <w:rsid w:val="000E1259"/>
    <w:rsid w:val="000E165F"/>
    <w:rsid w:val="000E1AEE"/>
    <w:rsid w:val="000E2479"/>
    <w:rsid w:val="000E4BF3"/>
    <w:rsid w:val="000F31BD"/>
    <w:rsid w:val="000F5E0F"/>
    <w:rsid w:val="000F62AC"/>
    <w:rsid w:val="000F653B"/>
    <w:rsid w:val="000F6B59"/>
    <w:rsid w:val="001010FE"/>
    <w:rsid w:val="00103EA5"/>
    <w:rsid w:val="00103F25"/>
    <w:rsid w:val="001067E6"/>
    <w:rsid w:val="001068B5"/>
    <w:rsid w:val="001069B0"/>
    <w:rsid w:val="00106B16"/>
    <w:rsid w:val="00106E92"/>
    <w:rsid w:val="00111792"/>
    <w:rsid w:val="00113783"/>
    <w:rsid w:val="00114A32"/>
    <w:rsid w:val="00114E1B"/>
    <w:rsid w:val="0011608F"/>
    <w:rsid w:val="00121C72"/>
    <w:rsid w:val="00122CFD"/>
    <w:rsid w:val="00124ED1"/>
    <w:rsid w:val="00124F7F"/>
    <w:rsid w:val="0012653F"/>
    <w:rsid w:val="00127082"/>
    <w:rsid w:val="001270A2"/>
    <w:rsid w:val="00127C67"/>
    <w:rsid w:val="00131F2C"/>
    <w:rsid w:val="001358E4"/>
    <w:rsid w:val="00136230"/>
    <w:rsid w:val="00141755"/>
    <w:rsid w:val="001422B8"/>
    <w:rsid w:val="00143188"/>
    <w:rsid w:val="00143589"/>
    <w:rsid w:val="00143C10"/>
    <w:rsid w:val="0014448B"/>
    <w:rsid w:val="001462F7"/>
    <w:rsid w:val="00146491"/>
    <w:rsid w:val="00146801"/>
    <w:rsid w:val="00150AA8"/>
    <w:rsid w:val="00151B59"/>
    <w:rsid w:val="001535E3"/>
    <w:rsid w:val="00157158"/>
    <w:rsid w:val="00160066"/>
    <w:rsid w:val="001637C0"/>
    <w:rsid w:val="001653F5"/>
    <w:rsid w:val="00170E9C"/>
    <w:rsid w:val="00173319"/>
    <w:rsid w:val="001748FA"/>
    <w:rsid w:val="0018001B"/>
    <w:rsid w:val="00181416"/>
    <w:rsid w:val="00181829"/>
    <w:rsid w:val="001819D0"/>
    <w:rsid w:val="00182313"/>
    <w:rsid w:val="001842B0"/>
    <w:rsid w:val="00184AD2"/>
    <w:rsid w:val="00185623"/>
    <w:rsid w:val="00185A08"/>
    <w:rsid w:val="001863B9"/>
    <w:rsid w:val="00186A11"/>
    <w:rsid w:val="001871CE"/>
    <w:rsid w:val="00197100"/>
    <w:rsid w:val="00197C9E"/>
    <w:rsid w:val="001A61C8"/>
    <w:rsid w:val="001A64DB"/>
    <w:rsid w:val="001A6A50"/>
    <w:rsid w:val="001B0F8C"/>
    <w:rsid w:val="001B1B27"/>
    <w:rsid w:val="001B2687"/>
    <w:rsid w:val="001B29FF"/>
    <w:rsid w:val="001B2A75"/>
    <w:rsid w:val="001B2D62"/>
    <w:rsid w:val="001B3400"/>
    <w:rsid w:val="001B3624"/>
    <w:rsid w:val="001B3B84"/>
    <w:rsid w:val="001B3FC1"/>
    <w:rsid w:val="001B5342"/>
    <w:rsid w:val="001B5851"/>
    <w:rsid w:val="001B648C"/>
    <w:rsid w:val="001B7F35"/>
    <w:rsid w:val="001C0DEA"/>
    <w:rsid w:val="001C1A21"/>
    <w:rsid w:val="001C52A9"/>
    <w:rsid w:val="001D131B"/>
    <w:rsid w:val="001D3F5B"/>
    <w:rsid w:val="001D52E8"/>
    <w:rsid w:val="001D63A4"/>
    <w:rsid w:val="001D6633"/>
    <w:rsid w:val="001D7124"/>
    <w:rsid w:val="001E1867"/>
    <w:rsid w:val="001E1A8E"/>
    <w:rsid w:val="001E1E7F"/>
    <w:rsid w:val="001E3DB9"/>
    <w:rsid w:val="001E57E4"/>
    <w:rsid w:val="001E7AF7"/>
    <w:rsid w:val="001F20DA"/>
    <w:rsid w:val="001F2247"/>
    <w:rsid w:val="001F2A40"/>
    <w:rsid w:val="001F3146"/>
    <w:rsid w:val="001F4BFD"/>
    <w:rsid w:val="001F5B80"/>
    <w:rsid w:val="001F6185"/>
    <w:rsid w:val="00200381"/>
    <w:rsid w:val="002007D8"/>
    <w:rsid w:val="002007F9"/>
    <w:rsid w:val="00203518"/>
    <w:rsid w:val="00203B22"/>
    <w:rsid w:val="00205EA7"/>
    <w:rsid w:val="002067B6"/>
    <w:rsid w:val="00207472"/>
    <w:rsid w:val="0021188E"/>
    <w:rsid w:val="00213C1F"/>
    <w:rsid w:val="00215E8C"/>
    <w:rsid w:val="00216C02"/>
    <w:rsid w:val="00216FA4"/>
    <w:rsid w:val="002177F1"/>
    <w:rsid w:val="00221F94"/>
    <w:rsid w:val="00223B35"/>
    <w:rsid w:val="0022456B"/>
    <w:rsid w:val="002254DE"/>
    <w:rsid w:val="0022630A"/>
    <w:rsid w:val="00226980"/>
    <w:rsid w:val="00227ECB"/>
    <w:rsid w:val="00231354"/>
    <w:rsid w:val="00232587"/>
    <w:rsid w:val="002347F2"/>
    <w:rsid w:val="0023689B"/>
    <w:rsid w:val="00236988"/>
    <w:rsid w:val="002378B2"/>
    <w:rsid w:val="00240E49"/>
    <w:rsid w:val="00241360"/>
    <w:rsid w:val="0024162D"/>
    <w:rsid w:val="00243C0E"/>
    <w:rsid w:val="002445B8"/>
    <w:rsid w:val="002453C4"/>
    <w:rsid w:val="002454A2"/>
    <w:rsid w:val="00245E1C"/>
    <w:rsid w:val="0024716E"/>
    <w:rsid w:val="00252F18"/>
    <w:rsid w:val="002551E0"/>
    <w:rsid w:val="002567B3"/>
    <w:rsid w:val="002574E4"/>
    <w:rsid w:val="002606DA"/>
    <w:rsid w:val="00261C48"/>
    <w:rsid w:val="002638C0"/>
    <w:rsid w:val="00265624"/>
    <w:rsid w:val="00266C17"/>
    <w:rsid w:val="00266EE2"/>
    <w:rsid w:val="00267DC1"/>
    <w:rsid w:val="002700D5"/>
    <w:rsid w:val="00270399"/>
    <w:rsid w:val="00270D15"/>
    <w:rsid w:val="002727A2"/>
    <w:rsid w:val="002750D6"/>
    <w:rsid w:val="002751BE"/>
    <w:rsid w:val="00275822"/>
    <w:rsid w:val="00276BF5"/>
    <w:rsid w:val="00280476"/>
    <w:rsid w:val="00280D98"/>
    <w:rsid w:val="00281336"/>
    <w:rsid w:val="00283A9A"/>
    <w:rsid w:val="00284044"/>
    <w:rsid w:val="00284180"/>
    <w:rsid w:val="00292245"/>
    <w:rsid w:val="00293331"/>
    <w:rsid w:val="0029487B"/>
    <w:rsid w:val="00294C43"/>
    <w:rsid w:val="00295D8D"/>
    <w:rsid w:val="00297D01"/>
    <w:rsid w:val="002A0C0E"/>
    <w:rsid w:val="002A1EAA"/>
    <w:rsid w:val="002A2045"/>
    <w:rsid w:val="002A35BA"/>
    <w:rsid w:val="002A3B5E"/>
    <w:rsid w:val="002A3E93"/>
    <w:rsid w:val="002A47FB"/>
    <w:rsid w:val="002A47FE"/>
    <w:rsid w:val="002A5AF0"/>
    <w:rsid w:val="002A7618"/>
    <w:rsid w:val="002B0BBA"/>
    <w:rsid w:val="002B10FA"/>
    <w:rsid w:val="002B1BB0"/>
    <w:rsid w:val="002B1EBA"/>
    <w:rsid w:val="002B50C8"/>
    <w:rsid w:val="002B792F"/>
    <w:rsid w:val="002C026F"/>
    <w:rsid w:val="002C0B45"/>
    <w:rsid w:val="002C2BB6"/>
    <w:rsid w:val="002C4D3D"/>
    <w:rsid w:val="002D08C1"/>
    <w:rsid w:val="002D4248"/>
    <w:rsid w:val="002D60F2"/>
    <w:rsid w:val="002D61A3"/>
    <w:rsid w:val="002D7346"/>
    <w:rsid w:val="002D7C7A"/>
    <w:rsid w:val="002E01D4"/>
    <w:rsid w:val="002E0691"/>
    <w:rsid w:val="002E0A89"/>
    <w:rsid w:val="002E12E5"/>
    <w:rsid w:val="002E1648"/>
    <w:rsid w:val="002E1E7D"/>
    <w:rsid w:val="002E233C"/>
    <w:rsid w:val="002E2D82"/>
    <w:rsid w:val="002E3A65"/>
    <w:rsid w:val="002E52C3"/>
    <w:rsid w:val="002E665A"/>
    <w:rsid w:val="002F0334"/>
    <w:rsid w:val="002F1DEA"/>
    <w:rsid w:val="002F2527"/>
    <w:rsid w:val="002F360B"/>
    <w:rsid w:val="002F5C2E"/>
    <w:rsid w:val="002F6578"/>
    <w:rsid w:val="002F79DE"/>
    <w:rsid w:val="002F7B5F"/>
    <w:rsid w:val="002F7DBF"/>
    <w:rsid w:val="003016CB"/>
    <w:rsid w:val="00301B4F"/>
    <w:rsid w:val="00301E5D"/>
    <w:rsid w:val="003021EE"/>
    <w:rsid w:val="003046A7"/>
    <w:rsid w:val="003058A8"/>
    <w:rsid w:val="00307437"/>
    <w:rsid w:val="003078F9"/>
    <w:rsid w:val="00307D2D"/>
    <w:rsid w:val="0031445C"/>
    <w:rsid w:val="00314C9A"/>
    <w:rsid w:val="00317281"/>
    <w:rsid w:val="003173E5"/>
    <w:rsid w:val="00317423"/>
    <w:rsid w:val="0032144F"/>
    <w:rsid w:val="00321715"/>
    <w:rsid w:val="00325822"/>
    <w:rsid w:val="00327B31"/>
    <w:rsid w:val="003322E6"/>
    <w:rsid w:val="003323DC"/>
    <w:rsid w:val="00334781"/>
    <w:rsid w:val="00334C0B"/>
    <w:rsid w:val="00335262"/>
    <w:rsid w:val="00335459"/>
    <w:rsid w:val="00335F7A"/>
    <w:rsid w:val="00336468"/>
    <w:rsid w:val="00336EBE"/>
    <w:rsid w:val="00341B79"/>
    <w:rsid w:val="00342CDE"/>
    <w:rsid w:val="00343D29"/>
    <w:rsid w:val="00343EBD"/>
    <w:rsid w:val="00344E80"/>
    <w:rsid w:val="00345580"/>
    <w:rsid w:val="00346DC1"/>
    <w:rsid w:val="00346E7E"/>
    <w:rsid w:val="0035023D"/>
    <w:rsid w:val="0035073B"/>
    <w:rsid w:val="0035079B"/>
    <w:rsid w:val="00352204"/>
    <w:rsid w:val="00352F6B"/>
    <w:rsid w:val="003548D0"/>
    <w:rsid w:val="00354DE5"/>
    <w:rsid w:val="00355169"/>
    <w:rsid w:val="003568AE"/>
    <w:rsid w:val="00356A57"/>
    <w:rsid w:val="003633BF"/>
    <w:rsid w:val="00363ADC"/>
    <w:rsid w:val="0036528C"/>
    <w:rsid w:val="00367AF7"/>
    <w:rsid w:val="003706E4"/>
    <w:rsid w:val="003712BC"/>
    <w:rsid w:val="00371597"/>
    <w:rsid w:val="00373D57"/>
    <w:rsid w:val="00374489"/>
    <w:rsid w:val="00375F8A"/>
    <w:rsid w:val="003778FE"/>
    <w:rsid w:val="00377900"/>
    <w:rsid w:val="0038162E"/>
    <w:rsid w:val="003840AD"/>
    <w:rsid w:val="00385283"/>
    <w:rsid w:val="003859BA"/>
    <w:rsid w:val="003867C9"/>
    <w:rsid w:val="00390C8C"/>
    <w:rsid w:val="00390F81"/>
    <w:rsid w:val="003918CF"/>
    <w:rsid w:val="0039364F"/>
    <w:rsid w:val="003943F2"/>
    <w:rsid w:val="00395135"/>
    <w:rsid w:val="003955BC"/>
    <w:rsid w:val="00395864"/>
    <w:rsid w:val="003975C8"/>
    <w:rsid w:val="003A1CE0"/>
    <w:rsid w:val="003A3239"/>
    <w:rsid w:val="003A4641"/>
    <w:rsid w:val="003A48B5"/>
    <w:rsid w:val="003A63D7"/>
    <w:rsid w:val="003A64AE"/>
    <w:rsid w:val="003B0399"/>
    <w:rsid w:val="003B04C5"/>
    <w:rsid w:val="003B2A43"/>
    <w:rsid w:val="003B2C64"/>
    <w:rsid w:val="003B3D08"/>
    <w:rsid w:val="003B50D1"/>
    <w:rsid w:val="003B51B2"/>
    <w:rsid w:val="003B5C78"/>
    <w:rsid w:val="003B6AE7"/>
    <w:rsid w:val="003B6C5A"/>
    <w:rsid w:val="003C04BF"/>
    <w:rsid w:val="003C3664"/>
    <w:rsid w:val="003C393F"/>
    <w:rsid w:val="003C4B9A"/>
    <w:rsid w:val="003C5944"/>
    <w:rsid w:val="003C6C96"/>
    <w:rsid w:val="003C707B"/>
    <w:rsid w:val="003C7EEE"/>
    <w:rsid w:val="003D0296"/>
    <w:rsid w:val="003D3320"/>
    <w:rsid w:val="003D3428"/>
    <w:rsid w:val="003D3438"/>
    <w:rsid w:val="003D3AD3"/>
    <w:rsid w:val="003D6DA7"/>
    <w:rsid w:val="003D6DBC"/>
    <w:rsid w:val="003E06C6"/>
    <w:rsid w:val="003E0A89"/>
    <w:rsid w:val="003E0ECE"/>
    <w:rsid w:val="003E2459"/>
    <w:rsid w:val="003E2A35"/>
    <w:rsid w:val="003E2CE0"/>
    <w:rsid w:val="003E2F06"/>
    <w:rsid w:val="003E3A91"/>
    <w:rsid w:val="003E3D78"/>
    <w:rsid w:val="003E46AB"/>
    <w:rsid w:val="003E4A99"/>
    <w:rsid w:val="003E618F"/>
    <w:rsid w:val="003E6AD2"/>
    <w:rsid w:val="003F0FA0"/>
    <w:rsid w:val="003F12A8"/>
    <w:rsid w:val="003F1393"/>
    <w:rsid w:val="003F13BD"/>
    <w:rsid w:val="003F20AA"/>
    <w:rsid w:val="003F2588"/>
    <w:rsid w:val="003F3D18"/>
    <w:rsid w:val="003F4227"/>
    <w:rsid w:val="003F685F"/>
    <w:rsid w:val="003F692C"/>
    <w:rsid w:val="0040088C"/>
    <w:rsid w:val="004016BF"/>
    <w:rsid w:val="0040217C"/>
    <w:rsid w:val="004125D5"/>
    <w:rsid w:val="00415940"/>
    <w:rsid w:val="00416854"/>
    <w:rsid w:val="004202ED"/>
    <w:rsid w:val="00420614"/>
    <w:rsid w:val="004227E5"/>
    <w:rsid w:val="004229FE"/>
    <w:rsid w:val="00422AE8"/>
    <w:rsid w:val="0042325F"/>
    <w:rsid w:val="0042692A"/>
    <w:rsid w:val="004275D9"/>
    <w:rsid w:val="00430287"/>
    <w:rsid w:val="00431B85"/>
    <w:rsid w:val="00431CD5"/>
    <w:rsid w:val="00432492"/>
    <w:rsid w:val="00435804"/>
    <w:rsid w:val="00435B12"/>
    <w:rsid w:val="00435D8B"/>
    <w:rsid w:val="00437208"/>
    <w:rsid w:val="004377BA"/>
    <w:rsid w:val="00437917"/>
    <w:rsid w:val="00437E65"/>
    <w:rsid w:val="00437EB8"/>
    <w:rsid w:val="00441EB3"/>
    <w:rsid w:val="004444AC"/>
    <w:rsid w:val="0044468D"/>
    <w:rsid w:val="00446F29"/>
    <w:rsid w:val="0044725F"/>
    <w:rsid w:val="00450C12"/>
    <w:rsid w:val="00452625"/>
    <w:rsid w:val="00452843"/>
    <w:rsid w:val="00454601"/>
    <w:rsid w:val="004608BA"/>
    <w:rsid w:val="00461071"/>
    <w:rsid w:val="00461170"/>
    <w:rsid w:val="00461BDA"/>
    <w:rsid w:val="00462147"/>
    <w:rsid w:val="004639A6"/>
    <w:rsid w:val="00464723"/>
    <w:rsid w:val="004656CE"/>
    <w:rsid w:val="0046625B"/>
    <w:rsid w:val="00466FEB"/>
    <w:rsid w:val="00470750"/>
    <w:rsid w:val="00472587"/>
    <w:rsid w:val="00473030"/>
    <w:rsid w:val="004735D9"/>
    <w:rsid w:val="00473920"/>
    <w:rsid w:val="00477556"/>
    <w:rsid w:val="00481440"/>
    <w:rsid w:val="00482418"/>
    <w:rsid w:val="004847B0"/>
    <w:rsid w:val="00484A7A"/>
    <w:rsid w:val="00484EAA"/>
    <w:rsid w:val="00485832"/>
    <w:rsid w:val="00485B7B"/>
    <w:rsid w:val="00485E88"/>
    <w:rsid w:val="004861F4"/>
    <w:rsid w:val="004874B8"/>
    <w:rsid w:val="00491BF8"/>
    <w:rsid w:val="00492717"/>
    <w:rsid w:val="0049468B"/>
    <w:rsid w:val="00494BFB"/>
    <w:rsid w:val="00495B16"/>
    <w:rsid w:val="00496BC7"/>
    <w:rsid w:val="004A0494"/>
    <w:rsid w:val="004A0BC1"/>
    <w:rsid w:val="004A130A"/>
    <w:rsid w:val="004A213F"/>
    <w:rsid w:val="004A370E"/>
    <w:rsid w:val="004A3A05"/>
    <w:rsid w:val="004A76F5"/>
    <w:rsid w:val="004B04EF"/>
    <w:rsid w:val="004B0BA4"/>
    <w:rsid w:val="004B2353"/>
    <w:rsid w:val="004B3030"/>
    <w:rsid w:val="004B591F"/>
    <w:rsid w:val="004B76D3"/>
    <w:rsid w:val="004C091C"/>
    <w:rsid w:val="004C0E01"/>
    <w:rsid w:val="004C1965"/>
    <w:rsid w:val="004C2930"/>
    <w:rsid w:val="004C461E"/>
    <w:rsid w:val="004C509A"/>
    <w:rsid w:val="004C5414"/>
    <w:rsid w:val="004C58BC"/>
    <w:rsid w:val="004C5EEE"/>
    <w:rsid w:val="004D0DC6"/>
    <w:rsid w:val="004D3956"/>
    <w:rsid w:val="004D3C2A"/>
    <w:rsid w:val="004D46FF"/>
    <w:rsid w:val="004D5AE3"/>
    <w:rsid w:val="004D63B1"/>
    <w:rsid w:val="004D7F2B"/>
    <w:rsid w:val="004D7F60"/>
    <w:rsid w:val="004E0366"/>
    <w:rsid w:val="004E0405"/>
    <w:rsid w:val="004E138F"/>
    <w:rsid w:val="004E35CC"/>
    <w:rsid w:val="004E4FCD"/>
    <w:rsid w:val="004E5929"/>
    <w:rsid w:val="004E7B35"/>
    <w:rsid w:val="004F0051"/>
    <w:rsid w:val="004F03A4"/>
    <w:rsid w:val="004F13A4"/>
    <w:rsid w:val="004F1AEA"/>
    <w:rsid w:val="004F2235"/>
    <w:rsid w:val="004F2BE5"/>
    <w:rsid w:val="004F464C"/>
    <w:rsid w:val="004F6E4D"/>
    <w:rsid w:val="004F6F29"/>
    <w:rsid w:val="004F72B7"/>
    <w:rsid w:val="005042B2"/>
    <w:rsid w:val="0050665B"/>
    <w:rsid w:val="0051176E"/>
    <w:rsid w:val="00512DC3"/>
    <w:rsid w:val="00513D40"/>
    <w:rsid w:val="00513DF2"/>
    <w:rsid w:val="0051589D"/>
    <w:rsid w:val="00515909"/>
    <w:rsid w:val="00515CAF"/>
    <w:rsid w:val="005169F0"/>
    <w:rsid w:val="00517F83"/>
    <w:rsid w:val="00523807"/>
    <w:rsid w:val="00523E8D"/>
    <w:rsid w:val="0052488F"/>
    <w:rsid w:val="00524CF4"/>
    <w:rsid w:val="005275DD"/>
    <w:rsid w:val="0053057F"/>
    <w:rsid w:val="00532B01"/>
    <w:rsid w:val="00534984"/>
    <w:rsid w:val="00536A72"/>
    <w:rsid w:val="00537A9F"/>
    <w:rsid w:val="0054004B"/>
    <w:rsid w:val="00541E80"/>
    <w:rsid w:val="00542015"/>
    <w:rsid w:val="00543970"/>
    <w:rsid w:val="005464E8"/>
    <w:rsid w:val="0054718B"/>
    <w:rsid w:val="005477DB"/>
    <w:rsid w:val="00547D7C"/>
    <w:rsid w:val="0055117B"/>
    <w:rsid w:val="00553443"/>
    <w:rsid w:val="005535FF"/>
    <w:rsid w:val="00554829"/>
    <w:rsid w:val="0055610A"/>
    <w:rsid w:val="00556ACF"/>
    <w:rsid w:val="00560B98"/>
    <w:rsid w:val="00560BB2"/>
    <w:rsid w:val="00560E12"/>
    <w:rsid w:val="00561F38"/>
    <w:rsid w:val="00562305"/>
    <w:rsid w:val="005633BF"/>
    <w:rsid w:val="005633F1"/>
    <w:rsid w:val="00567831"/>
    <w:rsid w:val="00567C8F"/>
    <w:rsid w:val="005703B7"/>
    <w:rsid w:val="00570996"/>
    <w:rsid w:val="00571218"/>
    <w:rsid w:val="00571324"/>
    <w:rsid w:val="00572681"/>
    <w:rsid w:val="0057294E"/>
    <w:rsid w:val="00572C1C"/>
    <w:rsid w:val="00572CC5"/>
    <w:rsid w:val="00573991"/>
    <w:rsid w:val="005740F5"/>
    <w:rsid w:val="005777E1"/>
    <w:rsid w:val="005808A9"/>
    <w:rsid w:val="00580E2B"/>
    <w:rsid w:val="00581E09"/>
    <w:rsid w:val="00581E6B"/>
    <w:rsid w:val="005826C0"/>
    <w:rsid w:val="00582AC0"/>
    <w:rsid w:val="00584090"/>
    <w:rsid w:val="00585D57"/>
    <w:rsid w:val="0058717D"/>
    <w:rsid w:val="00587222"/>
    <w:rsid w:val="005874CB"/>
    <w:rsid w:val="005911B2"/>
    <w:rsid w:val="00591B23"/>
    <w:rsid w:val="00591E9F"/>
    <w:rsid w:val="0059546C"/>
    <w:rsid w:val="005A3AA0"/>
    <w:rsid w:val="005A737A"/>
    <w:rsid w:val="005A7479"/>
    <w:rsid w:val="005A7A2E"/>
    <w:rsid w:val="005B1BCD"/>
    <w:rsid w:val="005B242D"/>
    <w:rsid w:val="005B4602"/>
    <w:rsid w:val="005B62AF"/>
    <w:rsid w:val="005B656F"/>
    <w:rsid w:val="005B6945"/>
    <w:rsid w:val="005B7077"/>
    <w:rsid w:val="005B738B"/>
    <w:rsid w:val="005B77D3"/>
    <w:rsid w:val="005B7AA4"/>
    <w:rsid w:val="005B7C9B"/>
    <w:rsid w:val="005B7D8F"/>
    <w:rsid w:val="005C20FF"/>
    <w:rsid w:val="005C2629"/>
    <w:rsid w:val="005C432A"/>
    <w:rsid w:val="005C44CE"/>
    <w:rsid w:val="005C4BBC"/>
    <w:rsid w:val="005C4D19"/>
    <w:rsid w:val="005C5DA8"/>
    <w:rsid w:val="005C61F0"/>
    <w:rsid w:val="005C630D"/>
    <w:rsid w:val="005C6F78"/>
    <w:rsid w:val="005C76B6"/>
    <w:rsid w:val="005D0E77"/>
    <w:rsid w:val="005D4EB9"/>
    <w:rsid w:val="005D52A0"/>
    <w:rsid w:val="005D65B2"/>
    <w:rsid w:val="005D7CC4"/>
    <w:rsid w:val="005E0CD0"/>
    <w:rsid w:val="005E0E4B"/>
    <w:rsid w:val="005E107E"/>
    <w:rsid w:val="005E1746"/>
    <w:rsid w:val="005E231F"/>
    <w:rsid w:val="005E2859"/>
    <w:rsid w:val="005E3086"/>
    <w:rsid w:val="005E4225"/>
    <w:rsid w:val="005E4D4C"/>
    <w:rsid w:val="005E5373"/>
    <w:rsid w:val="005E5774"/>
    <w:rsid w:val="005E7239"/>
    <w:rsid w:val="005E7B1B"/>
    <w:rsid w:val="005F2C9F"/>
    <w:rsid w:val="005F2D4C"/>
    <w:rsid w:val="005F4FE0"/>
    <w:rsid w:val="005F712F"/>
    <w:rsid w:val="006022E2"/>
    <w:rsid w:val="00604F71"/>
    <w:rsid w:val="00605D2D"/>
    <w:rsid w:val="00606BDF"/>
    <w:rsid w:val="00607FF8"/>
    <w:rsid w:val="00610832"/>
    <w:rsid w:val="00610FAF"/>
    <w:rsid w:val="006133FC"/>
    <w:rsid w:val="00616138"/>
    <w:rsid w:val="00616456"/>
    <w:rsid w:val="00617692"/>
    <w:rsid w:val="00617CA3"/>
    <w:rsid w:val="0062074C"/>
    <w:rsid w:val="00620DBB"/>
    <w:rsid w:val="00621320"/>
    <w:rsid w:val="006229D0"/>
    <w:rsid w:val="00622D48"/>
    <w:rsid w:val="00624706"/>
    <w:rsid w:val="00626597"/>
    <w:rsid w:val="00626735"/>
    <w:rsid w:val="00627B6D"/>
    <w:rsid w:val="006300D5"/>
    <w:rsid w:val="00630346"/>
    <w:rsid w:val="00631BB3"/>
    <w:rsid w:val="0063211C"/>
    <w:rsid w:val="006345FB"/>
    <w:rsid w:val="00634608"/>
    <w:rsid w:val="00634BFA"/>
    <w:rsid w:val="00641638"/>
    <w:rsid w:val="00644E3D"/>
    <w:rsid w:val="006462EE"/>
    <w:rsid w:val="00646767"/>
    <w:rsid w:val="006473E2"/>
    <w:rsid w:val="006475AD"/>
    <w:rsid w:val="00651BB8"/>
    <w:rsid w:val="0065270A"/>
    <w:rsid w:val="00653340"/>
    <w:rsid w:val="00654C79"/>
    <w:rsid w:val="00655F88"/>
    <w:rsid w:val="00656E01"/>
    <w:rsid w:val="00657E92"/>
    <w:rsid w:val="00657E9D"/>
    <w:rsid w:val="006603CD"/>
    <w:rsid w:val="006604BA"/>
    <w:rsid w:val="006613C6"/>
    <w:rsid w:val="006622BB"/>
    <w:rsid w:val="00662451"/>
    <w:rsid w:val="00665AEA"/>
    <w:rsid w:val="00665F77"/>
    <w:rsid w:val="00666582"/>
    <w:rsid w:val="0066666C"/>
    <w:rsid w:val="00667AAC"/>
    <w:rsid w:val="0067100D"/>
    <w:rsid w:val="006722F9"/>
    <w:rsid w:val="00673089"/>
    <w:rsid w:val="00673D1A"/>
    <w:rsid w:val="00675097"/>
    <w:rsid w:val="00675827"/>
    <w:rsid w:val="00675C7B"/>
    <w:rsid w:val="00676724"/>
    <w:rsid w:val="0068109A"/>
    <w:rsid w:val="0068155C"/>
    <w:rsid w:val="00684471"/>
    <w:rsid w:val="006848FB"/>
    <w:rsid w:val="00684A8F"/>
    <w:rsid w:val="00687877"/>
    <w:rsid w:val="00691C8B"/>
    <w:rsid w:val="00692E0B"/>
    <w:rsid w:val="00693175"/>
    <w:rsid w:val="006945BE"/>
    <w:rsid w:val="00695677"/>
    <w:rsid w:val="006972BD"/>
    <w:rsid w:val="00697696"/>
    <w:rsid w:val="006A02E7"/>
    <w:rsid w:val="006A3973"/>
    <w:rsid w:val="006A4967"/>
    <w:rsid w:val="006A7485"/>
    <w:rsid w:val="006B00A7"/>
    <w:rsid w:val="006B144B"/>
    <w:rsid w:val="006B428E"/>
    <w:rsid w:val="006B4A16"/>
    <w:rsid w:val="006B526A"/>
    <w:rsid w:val="006B61B8"/>
    <w:rsid w:val="006B7DAC"/>
    <w:rsid w:val="006C01B7"/>
    <w:rsid w:val="006C1025"/>
    <w:rsid w:val="006C261C"/>
    <w:rsid w:val="006C29CE"/>
    <w:rsid w:val="006C31D3"/>
    <w:rsid w:val="006C40D7"/>
    <w:rsid w:val="006C61DF"/>
    <w:rsid w:val="006C6DBA"/>
    <w:rsid w:val="006C7427"/>
    <w:rsid w:val="006C765D"/>
    <w:rsid w:val="006D0537"/>
    <w:rsid w:val="006D30CF"/>
    <w:rsid w:val="006D3F38"/>
    <w:rsid w:val="006D6846"/>
    <w:rsid w:val="006E02D1"/>
    <w:rsid w:val="006E2ED8"/>
    <w:rsid w:val="006E4605"/>
    <w:rsid w:val="006E4DE3"/>
    <w:rsid w:val="006E6BBE"/>
    <w:rsid w:val="006F0318"/>
    <w:rsid w:val="006F231E"/>
    <w:rsid w:val="006F3C57"/>
    <w:rsid w:val="006F556A"/>
    <w:rsid w:val="006F5588"/>
    <w:rsid w:val="006F6BDE"/>
    <w:rsid w:val="006F7D5B"/>
    <w:rsid w:val="007001D7"/>
    <w:rsid w:val="00700764"/>
    <w:rsid w:val="00707EA2"/>
    <w:rsid w:val="007108F1"/>
    <w:rsid w:val="00710B69"/>
    <w:rsid w:val="00713BB6"/>
    <w:rsid w:val="0071413A"/>
    <w:rsid w:val="00715338"/>
    <w:rsid w:val="007155FC"/>
    <w:rsid w:val="0071561E"/>
    <w:rsid w:val="00716829"/>
    <w:rsid w:val="007214D8"/>
    <w:rsid w:val="00722154"/>
    <w:rsid w:val="00722DD1"/>
    <w:rsid w:val="007235FF"/>
    <w:rsid w:val="00723BB7"/>
    <w:rsid w:val="007246BA"/>
    <w:rsid w:val="007261D0"/>
    <w:rsid w:val="00726557"/>
    <w:rsid w:val="00726A40"/>
    <w:rsid w:val="00727094"/>
    <w:rsid w:val="00727D5C"/>
    <w:rsid w:val="0073201C"/>
    <w:rsid w:val="00733C79"/>
    <w:rsid w:val="007358AA"/>
    <w:rsid w:val="00735CD5"/>
    <w:rsid w:val="0073734F"/>
    <w:rsid w:val="00740C2C"/>
    <w:rsid w:val="00741654"/>
    <w:rsid w:val="00741890"/>
    <w:rsid w:val="00742B0C"/>
    <w:rsid w:val="007430F2"/>
    <w:rsid w:val="0074357C"/>
    <w:rsid w:val="00744B5B"/>
    <w:rsid w:val="00744D03"/>
    <w:rsid w:val="00745564"/>
    <w:rsid w:val="0074559E"/>
    <w:rsid w:val="00751E6F"/>
    <w:rsid w:val="00754A64"/>
    <w:rsid w:val="00754FDF"/>
    <w:rsid w:val="007551D6"/>
    <w:rsid w:val="00755658"/>
    <w:rsid w:val="00756080"/>
    <w:rsid w:val="00760371"/>
    <w:rsid w:val="00760A4A"/>
    <w:rsid w:val="007666A2"/>
    <w:rsid w:val="007674C2"/>
    <w:rsid w:val="00767F32"/>
    <w:rsid w:val="00772DF1"/>
    <w:rsid w:val="00772E0F"/>
    <w:rsid w:val="007752C7"/>
    <w:rsid w:val="007834FB"/>
    <w:rsid w:val="0078422D"/>
    <w:rsid w:val="00784264"/>
    <w:rsid w:val="00784267"/>
    <w:rsid w:val="007860CB"/>
    <w:rsid w:val="00786654"/>
    <w:rsid w:val="00786706"/>
    <w:rsid w:val="007903E4"/>
    <w:rsid w:val="00790D08"/>
    <w:rsid w:val="00791674"/>
    <w:rsid w:val="00791CA6"/>
    <w:rsid w:val="0079466F"/>
    <w:rsid w:val="00795AC1"/>
    <w:rsid w:val="007A046E"/>
    <w:rsid w:val="007A04F7"/>
    <w:rsid w:val="007A0ECE"/>
    <w:rsid w:val="007A129B"/>
    <w:rsid w:val="007A2EF4"/>
    <w:rsid w:val="007A394F"/>
    <w:rsid w:val="007A467F"/>
    <w:rsid w:val="007A563F"/>
    <w:rsid w:val="007A6409"/>
    <w:rsid w:val="007A6A46"/>
    <w:rsid w:val="007A7835"/>
    <w:rsid w:val="007B0DEC"/>
    <w:rsid w:val="007B1300"/>
    <w:rsid w:val="007B306F"/>
    <w:rsid w:val="007B370F"/>
    <w:rsid w:val="007B542C"/>
    <w:rsid w:val="007B63C7"/>
    <w:rsid w:val="007B7E58"/>
    <w:rsid w:val="007C0F7A"/>
    <w:rsid w:val="007C1E45"/>
    <w:rsid w:val="007C2D74"/>
    <w:rsid w:val="007C3370"/>
    <w:rsid w:val="007C3487"/>
    <w:rsid w:val="007C3BFC"/>
    <w:rsid w:val="007C47B7"/>
    <w:rsid w:val="007C5B95"/>
    <w:rsid w:val="007C7D90"/>
    <w:rsid w:val="007D08A1"/>
    <w:rsid w:val="007D0C6C"/>
    <w:rsid w:val="007D1726"/>
    <w:rsid w:val="007D4727"/>
    <w:rsid w:val="007D5318"/>
    <w:rsid w:val="007D62B1"/>
    <w:rsid w:val="007D755C"/>
    <w:rsid w:val="007E4EBF"/>
    <w:rsid w:val="007F074F"/>
    <w:rsid w:val="007F132F"/>
    <w:rsid w:val="007F1B52"/>
    <w:rsid w:val="007F2153"/>
    <w:rsid w:val="007F2393"/>
    <w:rsid w:val="007F28A5"/>
    <w:rsid w:val="007F3987"/>
    <w:rsid w:val="007F4C08"/>
    <w:rsid w:val="007F5DF0"/>
    <w:rsid w:val="007F7954"/>
    <w:rsid w:val="008006C0"/>
    <w:rsid w:val="008011C3"/>
    <w:rsid w:val="00804F57"/>
    <w:rsid w:val="008054E0"/>
    <w:rsid w:val="008063B0"/>
    <w:rsid w:val="008070EF"/>
    <w:rsid w:val="0080751E"/>
    <w:rsid w:val="00807AA6"/>
    <w:rsid w:val="00812CBF"/>
    <w:rsid w:val="00815244"/>
    <w:rsid w:val="00820014"/>
    <w:rsid w:val="00822272"/>
    <w:rsid w:val="00823588"/>
    <w:rsid w:val="00823EC4"/>
    <w:rsid w:val="00827304"/>
    <w:rsid w:val="008325EC"/>
    <w:rsid w:val="00833318"/>
    <w:rsid w:val="00834CA7"/>
    <w:rsid w:val="00835D06"/>
    <w:rsid w:val="00837074"/>
    <w:rsid w:val="00840143"/>
    <w:rsid w:val="008456C3"/>
    <w:rsid w:val="00846F31"/>
    <w:rsid w:val="008475B6"/>
    <w:rsid w:val="00850965"/>
    <w:rsid w:val="0085479B"/>
    <w:rsid w:val="008564BA"/>
    <w:rsid w:val="008575E5"/>
    <w:rsid w:val="00861322"/>
    <w:rsid w:val="008614A2"/>
    <w:rsid w:val="00865C77"/>
    <w:rsid w:val="008676A2"/>
    <w:rsid w:val="0086798F"/>
    <w:rsid w:val="008708C0"/>
    <w:rsid w:val="00870FBB"/>
    <w:rsid w:val="00871B9F"/>
    <w:rsid w:val="0087715A"/>
    <w:rsid w:val="008773ED"/>
    <w:rsid w:val="008809B9"/>
    <w:rsid w:val="00880C80"/>
    <w:rsid w:val="00880D74"/>
    <w:rsid w:val="008827E2"/>
    <w:rsid w:val="00883EE1"/>
    <w:rsid w:val="0088416F"/>
    <w:rsid w:val="00885988"/>
    <w:rsid w:val="00886A60"/>
    <w:rsid w:val="00893438"/>
    <w:rsid w:val="00893B40"/>
    <w:rsid w:val="00894BC3"/>
    <w:rsid w:val="00895D28"/>
    <w:rsid w:val="00895F12"/>
    <w:rsid w:val="0089603A"/>
    <w:rsid w:val="00897D7A"/>
    <w:rsid w:val="008A021E"/>
    <w:rsid w:val="008A02B9"/>
    <w:rsid w:val="008A292A"/>
    <w:rsid w:val="008B1836"/>
    <w:rsid w:val="008B1944"/>
    <w:rsid w:val="008B2519"/>
    <w:rsid w:val="008B4590"/>
    <w:rsid w:val="008B6A0F"/>
    <w:rsid w:val="008B74D9"/>
    <w:rsid w:val="008C00A4"/>
    <w:rsid w:val="008C146F"/>
    <w:rsid w:val="008C2005"/>
    <w:rsid w:val="008C2E67"/>
    <w:rsid w:val="008C3351"/>
    <w:rsid w:val="008C4B42"/>
    <w:rsid w:val="008C4D59"/>
    <w:rsid w:val="008C4E54"/>
    <w:rsid w:val="008C53E4"/>
    <w:rsid w:val="008C551D"/>
    <w:rsid w:val="008C58BF"/>
    <w:rsid w:val="008D21F5"/>
    <w:rsid w:val="008D242E"/>
    <w:rsid w:val="008D2785"/>
    <w:rsid w:val="008D3337"/>
    <w:rsid w:val="008D3647"/>
    <w:rsid w:val="008D54B8"/>
    <w:rsid w:val="008D6BC1"/>
    <w:rsid w:val="008D6C55"/>
    <w:rsid w:val="008E0108"/>
    <w:rsid w:val="008E0AC7"/>
    <w:rsid w:val="008E232D"/>
    <w:rsid w:val="008E239F"/>
    <w:rsid w:val="008E2A45"/>
    <w:rsid w:val="008E2C4F"/>
    <w:rsid w:val="008E2DFD"/>
    <w:rsid w:val="008E2F62"/>
    <w:rsid w:val="008E4618"/>
    <w:rsid w:val="008E4C74"/>
    <w:rsid w:val="008E5213"/>
    <w:rsid w:val="008E55DF"/>
    <w:rsid w:val="008F05F1"/>
    <w:rsid w:val="008F2E0C"/>
    <w:rsid w:val="008F30D4"/>
    <w:rsid w:val="008F3FD3"/>
    <w:rsid w:val="008F486E"/>
    <w:rsid w:val="008F6902"/>
    <w:rsid w:val="008F6ED3"/>
    <w:rsid w:val="009002F9"/>
    <w:rsid w:val="009020F9"/>
    <w:rsid w:val="009025B1"/>
    <w:rsid w:val="00903708"/>
    <w:rsid w:val="00906214"/>
    <w:rsid w:val="00910EEA"/>
    <w:rsid w:val="00913385"/>
    <w:rsid w:val="00913BAE"/>
    <w:rsid w:val="00913C71"/>
    <w:rsid w:val="00913D1B"/>
    <w:rsid w:val="00914392"/>
    <w:rsid w:val="00914F8F"/>
    <w:rsid w:val="00915315"/>
    <w:rsid w:val="0091588D"/>
    <w:rsid w:val="009212C0"/>
    <w:rsid w:val="0092257F"/>
    <w:rsid w:val="0092482B"/>
    <w:rsid w:val="00924CBB"/>
    <w:rsid w:val="00926D92"/>
    <w:rsid w:val="00930FD5"/>
    <w:rsid w:val="00935A34"/>
    <w:rsid w:val="00935B02"/>
    <w:rsid w:val="00936D17"/>
    <w:rsid w:val="00937BB0"/>
    <w:rsid w:val="00940066"/>
    <w:rsid w:val="00940B21"/>
    <w:rsid w:val="009419FC"/>
    <w:rsid w:val="00941C84"/>
    <w:rsid w:val="00941EC2"/>
    <w:rsid w:val="00942914"/>
    <w:rsid w:val="00943047"/>
    <w:rsid w:val="0094328E"/>
    <w:rsid w:val="00944647"/>
    <w:rsid w:val="00945306"/>
    <w:rsid w:val="009456A8"/>
    <w:rsid w:val="009460AD"/>
    <w:rsid w:val="00946CE4"/>
    <w:rsid w:val="00951027"/>
    <w:rsid w:val="009528BA"/>
    <w:rsid w:val="00952B57"/>
    <w:rsid w:val="0095347A"/>
    <w:rsid w:val="00953707"/>
    <w:rsid w:val="00954D81"/>
    <w:rsid w:val="00956893"/>
    <w:rsid w:val="00960831"/>
    <w:rsid w:val="00960D08"/>
    <w:rsid w:val="00962C18"/>
    <w:rsid w:val="00962D74"/>
    <w:rsid w:val="00963815"/>
    <w:rsid w:val="00964983"/>
    <w:rsid w:val="00967F50"/>
    <w:rsid w:val="00972A8B"/>
    <w:rsid w:val="00972AE6"/>
    <w:rsid w:val="00974D3E"/>
    <w:rsid w:val="00981258"/>
    <w:rsid w:val="0098166F"/>
    <w:rsid w:val="00982D4E"/>
    <w:rsid w:val="00982F03"/>
    <w:rsid w:val="009879C2"/>
    <w:rsid w:val="00990E19"/>
    <w:rsid w:val="009914B6"/>
    <w:rsid w:val="00991D07"/>
    <w:rsid w:val="00992AA8"/>
    <w:rsid w:val="00993F54"/>
    <w:rsid w:val="00993F63"/>
    <w:rsid w:val="00994B6F"/>
    <w:rsid w:val="0099538E"/>
    <w:rsid w:val="009955C6"/>
    <w:rsid w:val="009963E4"/>
    <w:rsid w:val="009979B2"/>
    <w:rsid w:val="009A02B6"/>
    <w:rsid w:val="009A0488"/>
    <w:rsid w:val="009A05AA"/>
    <w:rsid w:val="009A15A3"/>
    <w:rsid w:val="009A1CBA"/>
    <w:rsid w:val="009A2EC5"/>
    <w:rsid w:val="009A302B"/>
    <w:rsid w:val="009A60B9"/>
    <w:rsid w:val="009A786D"/>
    <w:rsid w:val="009B08E3"/>
    <w:rsid w:val="009B1523"/>
    <w:rsid w:val="009B16A3"/>
    <w:rsid w:val="009B2A3F"/>
    <w:rsid w:val="009B36AF"/>
    <w:rsid w:val="009B374E"/>
    <w:rsid w:val="009B3FFE"/>
    <w:rsid w:val="009B4A2E"/>
    <w:rsid w:val="009B6737"/>
    <w:rsid w:val="009B6B63"/>
    <w:rsid w:val="009B73C5"/>
    <w:rsid w:val="009C0379"/>
    <w:rsid w:val="009C0B3A"/>
    <w:rsid w:val="009C1103"/>
    <w:rsid w:val="009C2565"/>
    <w:rsid w:val="009C2C94"/>
    <w:rsid w:val="009C5C63"/>
    <w:rsid w:val="009C65E3"/>
    <w:rsid w:val="009D1FCC"/>
    <w:rsid w:val="009D2901"/>
    <w:rsid w:val="009D7833"/>
    <w:rsid w:val="009E2D77"/>
    <w:rsid w:val="009E492E"/>
    <w:rsid w:val="009E56DB"/>
    <w:rsid w:val="009E6431"/>
    <w:rsid w:val="009F04C2"/>
    <w:rsid w:val="009F20A0"/>
    <w:rsid w:val="009F3939"/>
    <w:rsid w:val="009F4362"/>
    <w:rsid w:val="009F4FC4"/>
    <w:rsid w:val="009F72CB"/>
    <w:rsid w:val="009F7775"/>
    <w:rsid w:val="009F787D"/>
    <w:rsid w:val="00A00850"/>
    <w:rsid w:val="00A01E4A"/>
    <w:rsid w:val="00A03D82"/>
    <w:rsid w:val="00A06F7F"/>
    <w:rsid w:val="00A07F0F"/>
    <w:rsid w:val="00A119CA"/>
    <w:rsid w:val="00A11FB5"/>
    <w:rsid w:val="00A12C4C"/>
    <w:rsid w:val="00A13434"/>
    <w:rsid w:val="00A13900"/>
    <w:rsid w:val="00A13ED0"/>
    <w:rsid w:val="00A153B1"/>
    <w:rsid w:val="00A15911"/>
    <w:rsid w:val="00A15EEB"/>
    <w:rsid w:val="00A235D7"/>
    <w:rsid w:val="00A242E2"/>
    <w:rsid w:val="00A25B72"/>
    <w:rsid w:val="00A26001"/>
    <w:rsid w:val="00A27830"/>
    <w:rsid w:val="00A27BF9"/>
    <w:rsid w:val="00A3240B"/>
    <w:rsid w:val="00A342DA"/>
    <w:rsid w:val="00A34944"/>
    <w:rsid w:val="00A36CEE"/>
    <w:rsid w:val="00A372EE"/>
    <w:rsid w:val="00A40C6F"/>
    <w:rsid w:val="00A40E39"/>
    <w:rsid w:val="00A42583"/>
    <w:rsid w:val="00A42AC3"/>
    <w:rsid w:val="00A43FD5"/>
    <w:rsid w:val="00A46228"/>
    <w:rsid w:val="00A46C3A"/>
    <w:rsid w:val="00A470B9"/>
    <w:rsid w:val="00A4762E"/>
    <w:rsid w:val="00A47E02"/>
    <w:rsid w:val="00A503E3"/>
    <w:rsid w:val="00A50530"/>
    <w:rsid w:val="00A507FE"/>
    <w:rsid w:val="00A54584"/>
    <w:rsid w:val="00A54FA4"/>
    <w:rsid w:val="00A56342"/>
    <w:rsid w:val="00A56EFD"/>
    <w:rsid w:val="00A63A38"/>
    <w:rsid w:val="00A64674"/>
    <w:rsid w:val="00A66F78"/>
    <w:rsid w:val="00A6706C"/>
    <w:rsid w:val="00A670CC"/>
    <w:rsid w:val="00A67C9F"/>
    <w:rsid w:val="00A70748"/>
    <w:rsid w:val="00A725B8"/>
    <w:rsid w:val="00A73269"/>
    <w:rsid w:val="00A81A66"/>
    <w:rsid w:val="00A81E6E"/>
    <w:rsid w:val="00A81F25"/>
    <w:rsid w:val="00A8321E"/>
    <w:rsid w:val="00A83E45"/>
    <w:rsid w:val="00A83EAD"/>
    <w:rsid w:val="00A84DD5"/>
    <w:rsid w:val="00A84F84"/>
    <w:rsid w:val="00A85D24"/>
    <w:rsid w:val="00A85F0E"/>
    <w:rsid w:val="00A8732E"/>
    <w:rsid w:val="00A87F0F"/>
    <w:rsid w:val="00A921D3"/>
    <w:rsid w:val="00A96895"/>
    <w:rsid w:val="00A97D3B"/>
    <w:rsid w:val="00AA08DE"/>
    <w:rsid w:val="00AA1BE7"/>
    <w:rsid w:val="00AA232D"/>
    <w:rsid w:val="00AA28A3"/>
    <w:rsid w:val="00AA3A90"/>
    <w:rsid w:val="00AB155E"/>
    <w:rsid w:val="00AB1CBF"/>
    <w:rsid w:val="00AB20E5"/>
    <w:rsid w:val="00AB2914"/>
    <w:rsid w:val="00AB2EEA"/>
    <w:rsid w:val="00AB4122"/>
    <w:rsid w:val="00AB5D13"/>
    <w:rsid w:val="00AB7CA2"/>
    <w:rsid w:val="00AC02D1"/>
    <w:rsid w:val="00AC0D0A"/>
    <w:rsid w:val="00AC12D3"/>
    <w:rsid w:val="00AC18E4"/>
    <w:rsid w:val="00AC1B1A"/>
    <w:rsid w:val="00AC2B64"/>
    <w:rsid w:val="00AC2EA6"/>
    <w:rsid w:val="00AC5579"/>
    <w:rsid w:val="00AC6783"/>
    <w:rsid w:val="00AD1C23"/>
    <w:rsid w:val="00AD4588"/>
    <w:rsid w:val="00AD5AAA"/>
    <w:rsid w:val="00AD5BC2"/>
    <w:rsid w:val="00AD60DF"/>
    <w:rsid w:val="00AE1669"/>
    <w:rsid w:val="00AE182D"/>
    <w:rsid w:val="00AE2942"/>
    <w:rsid w:val="00AE5A7B"/>
    <w:rsid w:val="00AE62BE"/>
    <w:rsid w:val="00AE64D4"/>
    <w:rsid w:val="00AE70F1"/>
    <w:rsid w:val="00AE7CB3"/>
    <w:rsid w:val="00AF2530"/>
    <w:rsid w:val="00AF36E1"/>
    <w:rsid w:val="00AF5615"/>
    <w:rsid w:val="00B0211D"/>
    <w:rsid w:val="00B039FB"/>
    <w:rsid w:val="00B05165"/>
    <w:rsid w:val="00B0578B"/>
    <w:rsid w:val="00B076FB"/>
    <w:rsid w:val="00B07931"/>
    <w:rsid w:val="00B1063A"/>
    <w:rsid w:val="00B10E9E"/>
    <w:rsid w:val="00B11227"/>
    <w:rsid w:val="00B1215E"/>
    <w:rsid w:val="00B124A9"/>
    <w:rsid w:val="00B12A05"/>
    <w:rsid w:val="00B12F8D"/>
    <w:rsid w:val="00B13642"/>
    <w:rsid w:val="00B13A0C"/>
    <w:rsid w:val="00B142D1"/>
    <w:rsid w:val="00B158DB"/>
    <w:rsid w:val="00B17A8C"/>
    <w:rsid w:val="00B20380"/>
    <w:rsid w:val="00B21297"/>
    <w:rsid w:val="00B214BD"/>
    <w:rsid w:val="00B218C2"/>
    <w:rsid w:val="00B21E37"/>
    <w:rsid w:val="00B2280A"/>
    <w:rsid w:val="00B22EF3"/>
    <w:rsid w:val="00B260C9"/>
    <w:rsid w:val="00B26920"/>
    <w:rsid w:val="00B302D9"/>
    <w:rsid w:val="00B30C58"/>
    <w:rsid w:val="00B32687"/>
    <w:rsid w:val="00B330BF"/>
    <w:rsid w:val="00B3459C"/>
    <w:rsid w:val="00B34646"/>
    <w:rsid w:val="00B3489B"/>
    <w:rsid w:val="00B41E58"/>
    <w:rsid w:val="00B44A3C"/>
    <w:rsid w:val="00B469A2"/>
    <w:rsid w:val="00B47078"/>
    <w:rsid w:val="00B47659"/>
    <w:rsid w:val="00B47EAA"/>
    <w:rsid w:val="00B51D03"/>
    <w:rsid w:val="00B51D5B"/>
    <w:rsid w:val="00B5689D"/>
    <w:rsid w:val="00B57027"/>
    <w:rsid w:val="00B61DA3"/>
    <w:rsid w:val="00B657AF"/>
    <w:rsid w:val="00B665A1"/>
    <w:rsid w:val="00B75BC8"/>
    <w:rsid w:val="00B761B1"/>
    <w:rsid w:val="00B76B4C"/>
    <w:rsid w:val="00B771D5"/>
    <w:rsid w:val="00B77A6F"/>
    <w:rsid w:val="00B81C4B"/>
    <w:rsid w:val="00B81E39"/>
    <w:rsid w:val="00B81FD0"/>
    <w:rsid w:val="00B830C8"/>
    <w:rsid w:val="00B83A1B"/>
    <w:rsid w:val="00B83B51"/>
    <w:rsid w:val="00B83B90"/>
    <w:rsid w:val="00B84C56"/>
    <w:rsid w:val="00B8593F"/>
    <w:rsid w:val="00B86F85"/>
    <w:rsid w:val="00B90404"/>
    <w:rsid w:val="00B90501"/>
    <w:rsid w:val="00B914B0"/>
    <w:rsid w:val="00B91B94"/>
    <w:rsid w:val="00B93881"/>
    <w:rsid w:val="00B94143"/>
    <w:rsid w:val="00B95428"/>
    <w:rsid w:val="00B959A3"/>
    <w:rsid w:val="00B963D5"/>
    <w:rsid w:val="00BA176C"/>
    <w:rsid w:val="00BA17CB"/>
    <w:rsid w:val="00BA3438"/>
    <w:rsid w:val="00BA3D20"/>
    <w:rsid w:val="00BA408E"/>
    <w:rsid w:val="00BA4538"/>
    <w:rsid w:val="00BA5BD6"/>
    <w:rsid w:val="00BA5F19"/>
    <w:rsid w:val="00BA6183"/>
    <w:rsid w:val="00BB1E77"/>
    <w:rsid w:val="00BB284B"/>
    <w:rsid w:val="00BB4080"/>
    <w:rsid w:val="00BB4451"/>
    <w:rsid w:val="00BB5058"/>
    <w:rsid w:val="00BB7379"/>
    <w:rsid w:val="00BC02DD"/>
    <w:rsid w:val="00BC32D8"/>
    <w:rsid w:val="00BC33BE"/>
    <w:rsid w:val="00BC3403"/>
    <w:rsid w:val="00BC3AC3"/>
    <w:rsid w:val="00BC4B9A"/>
    <w:rsid w:val="00BC5B55"/>
    <w:rsid w:val="00BC60D6"/>
    <w:rsid w:val="00BC683C"/>
    <w:rsid w:val="00BC72B7"/>
    <w:rsid w:val="00BC760B"/>
    <w:rsid w:val="00BC7FA3"/>
    <w:rsid w:val="00BD04B3"/>
    <w:rsid w:val="00BD2981"/>
    <w:rsid w:val="00BD2FB1"/>
    <w:rsid w:val="00BD30CF"/>
    <w:rsid w:val="00BD3DA0"/>
    <w:rsid w:val="00BD5B14"/>
    <w:rsid w:val="00BD7EBB"/>
    <w:rsid w:val="00BE09F1"/>
    <w:rsid w:val="00BE0D9C"/>
    <w:rsid w:val="00BE2086"/>
    <w:rsid w:val="00BE2906"/>
    <w:rsid w:val="00BE5126"/>
    <w:rsid w:val="00BE5C29"/>
    <w:rsid w:val="00BE6409"/>
    <w:rsid w:val="00BE73FF"/>
    <w:rsid w:val="00BE7618"/>
    <w:rsid w:val="00BF4B3D"/>
    <w:rsid w:val="00BF50F3"/>
    <w:rsid w:val="00BF5246"/>
    <w:rsid w:val="00BF6684"/>
    <w:rsid w:val="00BF799F"/>
    <w:rsid w:val="00C0038B"/>
    <w:rsid w:val="00C01A37"/>
    <w:rsid w:val="00C05A1D"/>
    <w:rsid w:val="00C05AEA"/>
    <w:rsid w:val="00C061C7"/>
    <w:rsid w:val="00C06882"/>
    <w:rsid w:val="00C10275"/>
    <w:rsid w:val="00C10FCF"/>
    <w:rsid w:val="00C1134C"/>
    <w:rsid w:val="00C11DAE"/>
    <w:rsid w:val="00C1378A"/>
    <w:rsid w:val="00C13E2E"/>
    <w:rsid w:val="00C14B38"/>
    <w:rsid w:val="00C15DAF"/>
    <w:rsid w:val="00C1676B"/>
    <w:rsid w:val="00C2226E"/>
    <w:rsid w:val="00C237E4"/>
    <w:rsid w:val="00C23862"/>
    <w:rsid w:val="00C25935"/>
    <w:rsid w:val="00C27029"/>
    <w:rsid w:val="00C34C11"/>
    <w:rsid w:val="00C424EB"/>
    <w:rsid w:val="00C429AA"/>
    <w:rsid w:val="00C43253"/>
    <w:rsid w:val="00C43445"/>
    <w:rsid w:val="00C4594F"/>
    <w:rsid w:val="00C511FA"/>
    <w:rsid w:val="00C51853"/>
    <w:rsid w:val="00C52692"/>
    <w:rsid w:val="00C5366B"/>
    <w:rsid w:val="00C54582"/>
    <w:rsid w:val="00C56101"/>
    <w:rsid w:val="00C56513"/>
    <w:rsid w:val="00C565B5"/>
    <w:rsid w:val="00C5770F"/>
    <w:rsid w:val="00C60A13"/>
    <w:rsid w:val="00C6143B"/>
    <w:rsid w:val="00C62E56"/>
    <w:rsid w:val="00C63513"/>
    <w:rsid w:val="00C63DB9"/>
    <w:rsid w:val="00C64C8F"/>
    <w:rsid w:val="00C675F8"/>
    <w:rsid w:val="00C70F68"/>
    <w:rsid w:val="00C73992"/>
    <w:rsid w:val="00C73F9B"/>
    <w:rsid w:val="00C74779"/>
    <w:rsid w:val="00C75AC9"/>
    <w:rsid w:val="00C7744E"/>
    <w:rsid w:val="00C77B31"/>
    <w:rsid w:val="00C77DFD"/>
    <w:rsid w:val="00C81D55"/>
    <w:rsid w:val="00C82B3F"/>
    <w:rsid w:val="00C8371A"/>
    <w:rsid w:val="00C83CBC"/>
    <w:rsid w:val="00C85A37"/>
    <w:rsid w:val="00C87ECE"/>
    <w:rsid w:val="00C92212"/>
    <w:rsid w:val="00C92A3B"/>
    <w:rsid w:val="00C92F4D"/>
    <w:rsid w:val="00C93605"/>
    <w:rsid w:val="00C957C1"/>
    <w:rsid w:val="00C95DCC"/>
    <w:rsid w:val="00CA22E7"/>
    <w:rsid w:val="00CA2CAF"/>
    <w:rsid w:val="00CA4857"/>
    <w:rsid w:val="00CA50E8"/>
    <w:rsid w:val="00CA6199"/>
    <w:rsid w:val="00CB033A"/>
    <w:rsid w:val="00CB1597"/>
    <w:rsid w:val="00CB1BDC"/>
    <w:rsid w:val="00CB3EDB"/>
    <w:rsid w:val="00CB444B"/>
    <w:rsid w:val="00CB57B7"/>
    <w:rsid w:val="00CB5BF9"/>
    <w:rsid w:val="00CB61D3"/>
    <w:rsid w:val="00CB7F03"/>
    <w:rsid w:val="00CC0CBD"/>
    <w:rsid w:val="00CC1787"/>
    <w:rsid w:val="00CC1E0E"/>
    <w:rsid w:val="00CC38A0"/>
    <w:rsid w:val="00CC4007"/>
    <w:rsid w:val="00CC6854"/>
    <w:rsid w:val="00CC6A70"/>
    <w:rsid w:val="00CC70C8"/>
    <w:rsid w:val="00CD06AB"/>
    <w:rsid w:val="00CD0D58"/>
    <w:rsid w:val="00CD12DA"/>
    <w:rsid w:val="00CD1D2D"/>
    <w:rsid w:val="00CD2609"/>
    <w:rsid w:val="00CD2D0E"/>
    <w:rsid w:val="00CD4571"/>
    <w:rsid w:val="00CD5F6C"/>
    <w:rsid w:val="00CD6F3E"/>
    <w:rsid w:val="00CD6FD3"/>
    <w:rsid w:val="00CE263F"/>
    <w:rsid w:val="00CE2F39"/>
    <w:rsid w:val="00CE49EC"/>
    <w:rsid w:val="00CE5A8F"/>
    <w:rsid w:val="00CE68D3"/>
    <w:rsid w:val="00CF0DFF"/>
    <w:rsid w:val="00CF238F"/>
    <w:rsid w:val="00CF45A9"/>
    <w:rsid w:val="00CF537E"/>
    <w:rsid w:val="00CF752A"/>
    <w:rsid w:val="00D008EE"/>
    <w:rsid w:val="00D024A0"/>
    <w:rsid w:val="00D028FD"/>
    <w:rsid w:val="00D056B3"/>
    <w:rsid w:val="00D06250"/>
    <w:rsid w:val="00D06E19"/>
    <w:rsid w:val="00D07966"/>
    <w:rsid w:val="00D11005"/>
    <w:rsid w:val="00D11A69"/>
    <w:rsid w:val="00D12267"/>
    <w:rsid w:val="00D13196"/>
    <w:rsid w:val="00D1417B"/>
    <w:rsid w:val="00D23A80"/>
    <w:rsid w:val="00D264A1"/>
    <w:rsid w:val="00D2677A"/>
    <w:rsid w:val="00D300F0"/>
    <w:rsid w:val="00D302AE"/>
    <w:rsid w:val="00D334F6"/>
    <w:rsid w:val="00D3482A"/>
    <w:rsid w:val="00D35043"/>
    <w:rsid w:val="00D4056B"/>
    <w:rsid w:val="00D42D87"/>
    <w:rsid w:val="00D43636"/>
    <w:rsid w:val="00D43933"/>
    <w:rsid w:val="00D43A7F"/>
    <w:rsid w:val="00D43AC7"/>
    <w:rsid w:val="00D446D5"/>
    <w:rsid w:val="00D44F32"/>
    <w:rsid w:val="00D467B7"/>
    <w:rsid w:val="00D46924"/>
    <w:rsid w:val="00D46B4A"/>
    <w:rsid w:val="00D47038"/>
    <w:rsid w:val="00D474C2"/>
    <w:rsid w:val="00D47DE8"/>
    <w:rsid w:val="00D50694"/>
    <w:rsid w:val="00D50F8D"/>
    <w:rsid w:val="00D51AC3"/>
    <w:rsid w:val="00D5330B"/>
    <w:rsid w:val="00D54917"/>
    <w:rsid w:val="00D55940"/>
    <w:rsid w:val="00D55E47"/>
    <w:rsid w:val="00D574D9"/>
    <w:rsid w:val="00D57D27"/>
    <w:rsid w:val="00D61E86"/>
    <w:rsid w:val="00D61EC5"/>
    <w:rsid w:val="00D620E5"/>
    <w:rsid w:val="00D645EE"/>
    <w:rsid w:val="00D71263"/>
    <w:rsid w:val="00D71273"/>
    <w:rsid w:val="00D724E0"/>
    <w:rsid w:val="00D749EF"/>
    <w:rsid w:val="00D7530B"/>
    <w:rsid w:val="00D75A59"/>
    <w:rsid w:val="00D7698D"/>
    <w:rsid w:val="00D8039E"/>
    <w:rsid w:val="00D804DC"/>
    <w:rsid w:val="00D80C84"/>
    <w:rsid w:val="00D822EB"/>
    <w:rsid w:val="00D831F5"/>
    <w:rsid w:val="00D84678"/>
    <w:rsid w:val="00D8662F"/>
    <w:rsid w:val="00D86986"/>
    <w:rsid w:val="00D86D3B"/>
    <w:rsid w:val="00D87341"/>
    <w:rsid w:val="00D90E63"/>
    <w:rsid w:val="00D9153A"/>
    <w:rsid w:val="00D96E34"/>
    <w:rsid w:val="00D97FA4"/>
    <w:rsid w:val="00DA0A0B"/>
    <w:rsid w:val="00DA0AE0"/>
    <w:rsid w:val="00DA320F"/>
    <w:rsid w:val="00DA7C27"/>
    <w:rsid w:val="00DB1737"/>
    <w:rsid w:val="00DB20E8"/>
    <w:rsid w:val="00DB267C"/>
    <w:rsid w:val="00DB42BB"/>
    <w:rsid w:val="00DB42D5"/>
    <w:rsid w:val="00DB52AD"/>
    <w:rsid w:val="00DB550E"/>
    <w:rsid w:val="00DB5831"/>
    <w:rsid w:val="00DB66D7"/>
    <w:rsid w:val="00DC10C3"/>
    <w:rsid w:val="00DC2C7F"/>
    <w:rsid w:val="00DC39C5"/>
    <w:rsid w:val="00DC4B30"/>
    <w:rsid w:val="00DC51D6"/>
    <w:rsid w:val="00DC60AE"/>
    <w:rsid w:val="00DC6247"/>
    <w:rsid w:val="00DC6DF3"/>
    <w:rsid w:val="00DD140B"/>
    <w:rsid w:val="00DD2002"/>
    <w:rsid w:val="00DD375F"/>
    <w:rsid w:val="00DD5A7C"/>
    <w:rsid w:val="00DD5BB8"/>
    <w:rsid w:val="00DD75F5"/>
    <w:rsid w:val="00DD7B3B"/>
    <w:rsid w:val="00DD7FA3"/>
    <w:rsid w:val="00DE153E"/>
    <w:rsid w:val="00DE2A44"/>
    <w:rsid w:val="00DE31B8"/>
    <w:rsid w:val="00DE6FB9"/>
    <w:rsid w:val="00DE7F90"/>
    <w:rsid w:val="00DF0179"/>
    <w:rsid w:val="00DF17FD"/>
    <w:rsid w:val="00DF1B9E"/>
    <w:rsid w:val="00DF2A4E"/>
    <w:rsid w:val="00DF2EAD"/>
    <w:rsid w:val="00DF2F5B"/>
    <w:rsid w:val="00DF37B4"/>
    <w:rsid w:val="00DF430D"/>
    <w:rsid w:val="00DF43A6"/>
    <w:rsid w:val="00DF7EB4"/>
    <w:rsid w:val="00E00DE1"/>
    <w:rsid w:val="00E03CF9"/>
    <w:rsid w:val="00E04201"/>
    <w:rsid w:val="00E05547"/>
    <w:rsid w:val="00E057AD"/>
    <w:rsid w:val="00E111EE"/>
    <w:rsid w:val="00E11C41"/>
    <w:rsid w:val="00E11ED4"/>
    <w:rsid w:val="00E1569A"/>
    <w:rsid w:val="00E159F9"/>
    <w:rsid w:val="00E161E3"/>
    <w:rsid w:val="00E165A7"/>
    <w:rsid w:val="00E17006"/>
    <w:rsid w:val="00E20444"/>
    <w:rsid w:val="00E22FBD"/>
    <w:rsid w:val="00E267D7"/>
    <w:rsid w:val="00E2703E"/>
    <w:rsid w:val="00E27A23"/>
    <w:rsid w:val="00E30B5F"/>
    <w:rsid w:val="00E31A4C"/>
    <w:rsid w:val="00E33B18"/>
    <w:rsid w:val="00E33F7C"/>
    <w:rsid w:val="00E41198"/>
    <w:rsid w:val="00E41B64"/>
    <w:rsid w:val="00E42C7E"/>
    <w:rsid w:val="00E42F51"/>
    <w:rsid w:val="00E43EC0"/>
    <w:rsid w:val="00E44D50"/>
    <w:rsid w:val="00E47051"/>
    <w:rsid w:val="00E50E33"/>
    <w:rsid w:val="00E514F7"/>
    <w:rsid w:val="00E51BD2"/>
    <w:rsid w:val="00E531C9"/>
    <w:rsid w:val="00E53749"/>
    <w:rsid w:val="00E54B11"/>
    <w:rsid w:val="00E56B6C"/>
    <w:rsid w:val="00E5774D"/>
    <w:rsid w:val="00E60607"/>
    <w:rsid w:val="00E63065"/>
    <w:rsid w:val="00E64E30"/>
    <w:rsid w:val="00E657A8"/>
    <w:rsid w:val="00E65DF5"/>
    <w:rsid w:val="00E70356"/>
    <w:rsid w:val="00E70C6E"/>
    <w:rsid w:val="00E72954"/>
    <w:rsid w:val="00E74075"/>
    <w:rsid w:val="00E746F7"/>
    <w:rsid w:val="00E74BAE"/>
    <w:rsid w:val="00E759F3"/>
    <w:rsid w:val="00E76CEB"/>
    <w:rsid w:val="00E80EE9"/>
    <w:rsid w:val="00E81AF5"/>
    <w:rsid w:val="00E83706"/>
    <w:rsid w:val="00E83AE8"/>
    <w:rsid w:val="00E84490"/>
    <w:rsid w:val="00E85471"/>
    <w:rsid w:val="00E85625"/>
    <w:rsid w:val="00E86E48"/>
    <w:rsid w:val="00E870D7"/>
    <w:rsid w:val="00E87A27"/>
    <w:rsid w:val="00E87DD2"/>
    <w:rsid w:val="00E9026C"/>
    <w:rsid w:val="00E90304"/>
    <w:rsid w:val="00E90AA7"/>
    <w:rsid w:val="00E90B82"/>
    <w:rsid w:val="00E92A49"/>
    <w:rsid w:val="00E92F10"/>
    <w:rsid w:val="00E93252"/>
    <w:rsid w:val="00E94448"/>
    <w:rsid w:val="00E955D9"/>
    <w:rsid w:val="00E96310"/>
    <w:rsid w:val="00EA26D7"/>
    <w:rsid w:val="00EA3BA9"/>
    <w:rsid w:val="00EB017F"/>
    <w:rsid w:val="00EB256A"/>
    <w:rsid w:val="00EB2751"/>
    <w:rsid w:val="00EB2CA6"/>
    <w:rsid w:val="00EB3106"/>
    <w:rsid w:val="00EB337A"/>
    <w:rsid w:val="00EB380A"/>
    <w:rsid w:val="00EB508A"/>
    <w:rsid w:val="00EB545A"/>
    <w:rsid w:val="00EB639B"/>
    <w:rsid w:val="00EB698C"/>
    <w:rsid w:val="00EB6CEA"/>
    <w:rsid w:val="00EB77BD"/>
    <w:rsid w:val="00EC000E"/>
    <w:rsid w:val="00EC17F3"/>
    <w:rsid w:val="00EC42E5"/>
    <w:rsid w:val="00EC7571"/>
    <w:rsid w:val="00ED1677"/>
    <w:rsid w:val="00ED1FD9"/>
    <w:rsid w:val="00ED3F99"/>
    <w:rsid w:val="00ED7B50"/>
    <w:rsid w:val="00ED7D7C"/>
    <w:rsid w:val="00EE18F1"/>
    <w:rsid w:val="00EE25BF"/>
    <w:rsid w:val="00EE458A"/>
    <w:rsid w:val="00EE4EA1"/>
    <w:rsid w:val="00EE59CD"/>
    <w:rsid w:val="00EE5C9A"/>
    <w:rsid w:val="00EE5F5B"/>
    <w:rsid w:val="00EE7D3A"/>
    <w:rsid w:val="00EF1AB0"/>
    <w:rsid w:val="00EF2220"/>
    <w:rsid w:val="00EF2718"/>
    <w:rsid w:val="00EF2775"/>
    <w:rsid w:val="00EF28FA"/>
    <w:rsid w:val="00EF3BE8"/>
    <w:rsid w:val="00EF41EA"/>
    <w:rsid w:val="00EF54AF"/>
    <w:rsid w:val="00EF71FB"/>
    <w:rsid w:val="00F01247"/>
    <w:rsid w:val="00F01CA3"/>
    <w:rsid w:val="00F02850"/>
    <w:rsid w:val="00F03777"/>
    <w:rsid w:val="00F03EAB"/>
    <w:rsid w:val="00F04809"/>
    <w:rsid w:val="00F07ADA"/>
    <w:rsid w:val="00F103B4"/>
    <w:rsid w:val="00F12A89"/>
    <w:rsid w:val="00F13BE4"/>
    <w:rsid w:val="00F14E72"/>
    <w:rsid w:val="00F1580B"/>
    <w:rsid w:val="00F15922"/>
    <w:rsid w:val="00F2012D"/>
    <w:rsid w:val="00F20281"/>
    <w:rsid w:val="00F2029E"/>
    <w:rsid w:val="00F20629"/>
    <w:rsid w:val="00F20855"/>
    <w:rsid w:val="00F233A9"/>
    <w:rsid w:val="00F241F4"/>
    <w:rsid w:val="00F26744"/>
    <w:rsid w:val="00F3151D"/>
    <w:rsid w:val="00F3227B"/>
    <w:rsid w:val="00F32CCD"/>
    <w:rsid w:val="00F33DD5"/>
    <w:rsid w:val="00F355BD"/>
    <w:rsid w:val="00F35BB7"/>
    <w:rsid w:val="00F36B8D"/>
    <w:rsid w:val="00F40821"/>
    <w:rsid w:val="00F41A21"/>
    <w:rsid w:val="00F4289B"/>
    <w:rsid w:val="00F4416B"/>
    <w:rsid w:val="00F4435F"/>
    <w:rsid w:val="00F446B2"/>
    <w:rsid w:val="00F448F3"/>
    <w:rsid w:val="00F470A9"/>
    <w:rsid w:val="00F50174"/>
    <w:rsid w:val="00F5282C"/>
    <w:rsid w:val="00F53610"/>
    <w:rsid w:val="00F53C67"/>
    <w:rsid w:val="00F54847"/>
    <w:rsid w:val="00F551C9"/>
    <w:rsid w:val="00F578A4"/>
    <w:rsid w:val="00F57DD8"/>
    <w:rsid w:val="00F608E1"/>
    <w:rsid w:val="00F60CD2"/>
    <w:rsid w:val="00F633F8"/>
    <w:rsid w:val="00F63526"/>
    <w:rsid w:val="00F6380C"/>
    <w:rsid w:val="00F651EC"/>
    <w:rsid w:val="00F6537A"/>
    <w:rsid w:val="00F670D1"/>
    <w:rsid w:val="00F70038"/>
    <w:rsid w:val="00F73B90"/>
    <w:rsid w:val="00F752E8"/>
    <w:rsid w:val="00F80C04"/>
    <w:rsid w:val="00F83234"/>
    <w:rsid w:val="00F8376C"/>
    <w:rsid w:val="00F84A6A"/>
    <w:rsid w:val="00F86E53"/>
    <w:rsid w:val="00F86F96"/>
    <w:rsid w:val="00F873C2"/>
    <w:rsid w:val="00F9380E"/>
    <w:rsid w:val="00F94326"/>
    <w:rsid w:val="00F94F85"/>
    <w:rsid w:val="00F96B3A"/>
    <w:rsid w:val="00FA0909"/>
    <w:rsid w:val="00FA0E64"/>
    <w:rsid w:val="00FA2486"/>
    <w:rsid w:val="00FA3484"/>
    <w:rsid w:val="00FA3691"/>
    <w:rsid w:val="00FA44D4"/>
    <w:rsid w:val="00FA5B2D"/>
    <w:rsid w:val="00FA6A77"/>
    <w:rsid w:val="00FA6EE0"/>
    <w:rsid w:val="00FB08F8"/>
    <w:rsid w:val="00FB1CB2"/>
    <w:rsid w:val="00FB3BFB"/>
    <w:rsid w:val="00FB64E0"/>
    <w:rsid w:val="00FB65A0"/>
    <w:rsid w:val="00FB6A68"/>
    <w:rsid w:val="00FB6D29"/>
    <w:rsid w:val="00FC297C"/>
    <w:rsid w:val="00FC2C6C"/>
    <w:rsid w:val="00FC3748"/>
    <w:rsid w:val="00FC3EE3"/>
    <w:rsid w:val="00FC5F48"/>
    <w:rsid w:val="00FC60B3"/>
    <w:rsid w:val="00FC725D"/>
    <w:rsid w:val="00FC78FE"/>
    <w:rsid w:val="00FD0249"/>
    <w:rsid w:val="00FD42F0"/>
    <w:rsid w:val="00FD4E2E"/>
    <w:rsid w:val="00FD544F"/>
    <w:rsid w:val="00FE38D8"/>
    <w:rsid w:val="00FE4301"/>
    <w:rsid w:val="00FE4C71"/>
    <w:rsid w:val="00FE4ED3"/>
    <w:rsid w:val="00FE63E1"/>
    <w:rsid w:val="00FF302F"/>
    <w:rsid w:val="00FF582C"/>
    <w:rsid w:val="00FF58D2"/>
    <w:rsid w:val="00FF69D5"/>
    <w:rsid w:val="00FF6AD7"/>
    <w:rsid w:val="00FF71FD"/>
    <w:rsid w:val="00FF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B40F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unhideWhenUsed="1" w:qFormat="1"/>
    <w:lsdException w:name="heading 8" w:uiPriority="0" w:unhideWhenUsed="1" w:qFormat="1"/>
    <w:lsdException w:name="heading 9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iPriority="0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iPriority="0" w:unhideWhenUsed="1"/>
    <w:lsdException w:name="footer" w:locked="1" w:semiHidden="1" w:uiPriority="0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iPriority="0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iPriority="0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iPriority="0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iPriority="0" w:unhideWhenUsed="1"/>
    <w:lsdException w:name="Table Grid" w:uiPriority="0"/>
    <w:lsdException w:name="Table Theme" w:locked="1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D74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531C9"/>
    <w:pPr>
      <w:keepNext/>
      <w:spacing w:before="240" w:after="60"/>
      <w:outlineLvl w:val="0"/>
    </w:pPr>
    <w:rPr>
      <w:rFonts w:ascii="Arial" w:eastAsia="Calibri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531C9"/>
    <w:pPr>
      <w:keepNext/>
      <w:spacing w:before="240" w:after="60"/>
      <w:outlineLvl w:val="1"/>
    </w:pPr>
    <w:rPr>
      <w:rFonts w:ascii="Arial" w:eastAsia="Calibri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531C9"/>
    <w:pPr>
      <w:keepNext/>
      <w:spacing w:before="240" w:after="60"/>
      <w:outlineLvl w:val="2"/>
    </w:pPr>
    <w:rPr>
      <w:rFonts w:ascii="Arial" w:eastAsia="Calibri" w:hAnsi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E531C9"/>
    <w:pPr>
      <w:keepNext/>
      <w:spacing w:before="240" w:after="60"/>
      <w:outlineLvl w:val="3"/>
    </w:pPr>
    <w:rPr>
      <w:rFonts w:eastAsia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E531C9"/>
    <w:pPr>
      <w:spacing w:before="240" w:after="60"/>
      <w:outlineLvl w:val="4"/>
    </w:pPr>
    <w:rPr>
      <w:rFonts w:eastAsia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E531C9"/>
    <w:pPr>
      <w:spacing w:before="240" w:after="60"/>
      <w:outlineLvl w:val="5"/>
    </w:pPr>
    <w:rPr>
      <w:rFonts w:eastAsia="Calibri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E531C9"/>
    <w:pPr>
      <w:spacing w:before="240" w:after="60"/>
      <w:outlineLvl w:val="6"/>
    </w:pPr>
    <w:rPr>
      <w:rFonts w:eastAsia="Calibri"/>
    </w:rPr>
  </w:style>
  <w:style w:type="paragraph" w:styleId="Heading8">
    <w:name w:val="heading 8"/>
    <w:basedOn w:val="Normal"/>
    <w:next w:val="Normal"/>
    <w:link w:val="Heading8Char"/>
    <w:qFormat/>
    <w:rsid w:val="00E531C9"/>
    <w:pPr>
      <w:spacing w:before="240" w:after="60"/>
      <w:outlineLvl w:val="7"/>
    </w:pPr>
    <w:rPr>
      <w:rFonts w:eastAsia="Calibri"/>
      <w:i/>
      <w:iCs/>
    </w:rPr>
  </w:style>
  <w:style w:type="paragraph" w:styleId="Heading9">
    <w:name w:val="heading 9"/>
    <w:basedOn w:val="Normal"/>
    <w:next w:val="Normal"/>
    <w:link w:val="Heading9Char"/>
    <w:qFormat/>
    <w:rsid w:val="00E531C9"/>
    <w:pPr>
      <w:spacing w:before="240" w:after="60"/>
      <w:outlineLvl w:val="8"/>
    </w:pPr>
    <w:rPr>
      <w:rFonts w:ascii="Arial" w:eastAsia="Calibri" w:hAnsi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E531C9"/>
    <w:rPr>
      <w:rFonts w:ascii="Arial" w:hAnsi="Arial"/>
      <w:b/>
      <w:kern w:val="32"/>
      <w:sz w:val="32"/>
    </w:rPr>
  </w:style>
  <w:style w:type="character" w:customStyle="1" w:styleId="Heading2Char">
    <w:name w:val="Heading 2 Char"/>
    <w:link w:val="Heading2"/>
    <w:uiPriority w:val="99"/>
    <w:locked/>
    <w:rsid w:val="00E531C9"/>
    <w:rPr>
      <w:rFonts w:ascii="Arial" w:hAnsi="Arial"/>
      <w:b/>
      <w:i/>
      <w:sz w:val="28"/>
    </w:rPr>
  </w:style>
  <w:style w:type="character" w:customStyle="1" w:styleId="Heading3Char">
    <w:name w:val="Heading 3 Char"/>
    <w:link w:val="Heading3"/>
    <w:uiPriority w:val="99"/>
    <w:locked/>
    <w:rsid w:val="00E531C9"/>
    <w:rPr>
      <w:rFonts w:ascii="Arial" w:hAnsi="Arial"/>
      <w:b/>
      <w:sz w:val="26"/>
    </w:rPr>
  </w:style>
  <w:style w:type="character" w:customStyle="1" w:styleId="Heading4Char">
    <w:name w:val="Heading 4 Char"/>
    <w:link w:val="Heading4"/>
    <w:uiPriority w:val="99"/>
    <w:locked/>
    <w:rsid w:val="00E531C9"/>
    <w:rPr>
      <w:rFonts w:ascii="Times New Roman" w:hAnsi="Times New Roman"/>
      <w:b/>
      <w:sz w:val="28"/>
    </w:rPr>
  </w:style>
  <w:style w:type="character" w:customStyle="1" w:styleId="Heading5Char">
    <w:name w:val="Heading 5 Char"/>
    <w:link w:val="Heading5"/>
    <w:uiPriority w:val="99"/>
    <w:locked/>
    <w:rsid w:val="00E531C9"/>
    <w:rPr>
      <w:rFonts w:ascii="Times New Roman" w:hAnsi="Times New Roman"/>
      <w:b/>
      <w:i/>
      <w:sz w:val="26"/>
    </w:rPr>
  </w:style>
  <w:style w:type="character" w:customStyle="1" w:styleId="Heading6Char">
    <w:name w:val="Heading 6 Char"/>
    <w:link w:val="Heading6"/>
    <w:uiPriority w:val="99"/>
    <w:locked/>
    <w:rsid w:val="00E531C9"/>
    <w:rPr>
      <w:rFonts w:ascii="Times New Roman" w:hAnsi="Times New Roman"/>
      <w:b/>
    </w:rPr>
  </w:style>
  <w:style w:type="character" w:customStyle="1" w:styleId="Heading7Char">
    <w:name w:val="Heading 7 Char"/>
    <w:link w:val="Heading7"/>
    <w:uiPriority w:val="99"/>
    <w:locked/>
    <w:rsid w:val="00E531C9"/>
    <w:rPr>
      <w:rFonts w:ascii="Times New Roman" w:hAnsi="Times New Roman"/>
      <w:sz w:val="24"/>
    </w:rPr>
  </w:style>
  <w:style w:type="character" w:customStyle="1" w:styleId="Heading8Char">
    <w:name w:val="Heading 8 Char"/>
    <w:link w:val="Heading8"/>
    <w:uiPriority w:val="99"/>
    <w:locked/>
    <w:rsid w:val="00E531C9"/>
    <w:rPr>
      <w:rFonts w:ascii="Times New Roman" w:hAnsi="Times New Roman"/>
      <w:i/>
      <w:sz w:val="24"/>
    </w:rPr>
  </w:style>
  <w:style w:type="character" w:customStyle="1" w:styleId="Heading9Char">
    <w:name w:val="Heading 9 Char"/>
    <w:link w:val="Heading9"/>
    <w:uiPriority w:val="99"/>
    <w:locked/>
    <w:rsid w:val="00E531C9"/>
    <w:rPr>
      <w:rFonts w:ascii="Arial" w:hAnsi="Arial"/>
    </w:rPr>
  </w:style>
  <w:style w:type="paragraph" w:styleId="TOC1">
    <w:name w:val="toc 1"/>
    <w:aliases w:val="Siva Chapter"/>
    <w:basedOn w:val="Normal"/>
    <w:next w:val="Normal"/>
    <w:autoRedefine/>
    <w:semiHidden/>
    <w:rsid w:val="00E531C9"/>
    <w:pPr>
      <w:tabs>
        <w:tab w:val="right" w:leader="dot" w:pos="8630"/>
      </w:tabs>
      <w:spacing w:before="240"/>
    </w:pPr>
    <w:rPr>
      <w:b/>
      <w:bCs/>
      <w:caps/>
      <w:noProof/>
    </w:rPr>
  </w:style>
  <w:style w:type="paragraph" w:styleId="TOC3">
    <w:name w:val="toc 3"/>
    <w:aliases w:val="Siva Heading"/>
    <w:basedOn w:val="Normal"/>
    <w:next w:val="Normal"/>
    <w:autoRedefine/>
    <w:semiHidden/>
    <w:rsid w:val="00E531C9"/>
    <w:pPr>
      <w:tabs>
        <w:tab w:val="right" w:leader="dot" w:pos="8630"/>
      </w:tabs>
      <w:ind w:left="720"/>
    </w:pPr>
    <w:rPr>
      <w:bCs/>
      <w:i/>
      <w:iCs/>
      <w:szCs w:val="20"/>
    </w:rPr>
  </w:style>
  <w:style w:type="paragraph" w:styleId="TOC2">
    <w:name w:val="toc 2"/>
    <w:aliases w:val="TOC 2 Siva Section"/>
    <w:basedOn w:val="Normal"/>
    <w:next w:val="Normal"/>
    <w:autoRedefine/>
    <w:semiHidden/>
    <w:rsid w:val="00E531C9"/>
    <w:pPr>
      <w:ind w:left="240"/>
    </w:pPr>
    <w:rPr>
      <w:b/>
    </w:rPr>
  </w:style>
  <w:style w:type="paragraph" w:styleId="Footer">
    <w:name w:val="footer"/>
    <w:basedOn w:val="Normal"/>
    <w:link w:val="FooterChar"/>
    <w:rsid w:val="00E531C9"/>
    <w:pPr>
      <w:tabs>
        <w:tab w:val="center" w:pos="4320"/>
        <w:tab w:val="right" w:pos="8640"/>
      </w:tabs>
    </w:pPr>
    <w:rPr>
      <w:rFonts w:eastAsia="Calibri"/>
    </w:rPr>
  </w:style>
  <w:style w:type="character" w:customStyle="1" w:styleId="FooterChar">
    <w:name w:val="Footer Char"/>
    <w:link w:val="Footer"/>
    <w:uiPriority w:val="99"/>
    <w:locked/>
    <w:rsid w:val="00E531C9"/>
    <w:rPr>
      <w:rFonts w:ascii="Times New Roman" w:hAnsi="Times New Roman"/>
      <w:sz w:val="24"/>
    </w:rPr>
  </w:style>
  <w:style w:type="character" w:styleId="PageNumber">
    <w:name w:val="page number"/>
    <w:rsid w:val="00E531C9"/>
    <w:rPr>
      <w:rFonts w:cs="Times New Roman"/>
    </w:rPr>
  </w:style>
  <w:style w:type="paragraph" w:styleId="Header">
    <w:name w:val="header"/>
    <w:basedOn w:val="Normal"/>
    <w:link w:val="HeaderChar"/>
    <w:rsid w:val="00E531C9"/>
    <w:pPr>
      <w:tabs>
        <w:tab w:val="center" w:pos="4320"/>
        <w:tab w:val="right" w:pos="8640"/>
      </w:tabs>
    </w:pPr>
    <w:rPr>
      <w:rFonts w:eastAsia="Calibri"/>
    </w:rPr>
  </w:style>
  <w:style w:type="character" w:customStyle="1" w:styleId="HeaderChar">
    <w:name w:val="Header Char"/>
    <w:link w:val="Header"/>
    <w:uiPriority w:val="99"/>
    <w:locked/>
    <w:rsid w:val="00E531C9"/>
    <w:rPr>
      <w:rFonts w:ascii="Times New Roman" w:hAnsi="Times New Roman"/>
      <w:sz w:val="24"/>
    </w:rPr>
  </w:style>
  <w:style w:type="paragraph" w:customStyle="1" w:styleId="FormFooterBorder">
    <w:name w:val="FormFooter/Border"/>
    <w:basedOn w:val="Footer"/>
    <w:rsid w:val="00E531C9"/>
    <w:pPr>
      <w:pBdr>
        <w:top w:val="single" w:sz="6" w:space="1" w:color="auto"/>
      </w:pBdr>
      <w:tabs>
        <w:tab w:val="clear" w:pos="4320"/>
        <w:tab w:val="clear" w:pos="8640"/>
        <w:tab w:val="center" w:pos="5400"/>
        <w:tab w:val="right" w:pos="1080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SivaChapterHead">
    <w:name w:val="Siva Chapter Head"/>
    <w:basedOn w:val="Normal"/>
    <w:rsid w:val="00E531C9"/>
    <w:pPr>
      <w:jc w:val="center"/>
    </w:pPr>
    <w:rPr>
      <w:b/>
      <w:caps/>
    </w:rPr>
  </w:style>
  <w:style w:type="paragraph" w:customStyle="1" w:styleId="SivaSectionStyle">
    <w:name w:val="Siva Section Style"/>
    <w:basedOn w:val="Normal"/>
    <w:link w:val="SivaSectionStyleChar"/>
    <w:rsid w:val="00E531C9"/>
    <w:rPr>
      <w:rFonts w:eastAsia="Calibri"/>
      <w:b/>
    </w:rPr>
  </w:style>
  <w:style w:type="character" w:customStyle="1" w:styleId="SivaSectionStyleChar">
    <w:name w:val="Siva Section Style Char"/>
    <w:link w:val="SivaSectionStyle"/>
    <w:locked/>
    <w:rsid w:val="00E531C9"/>
    <w:rPr>
      <w:rFonts w:ascii="Times New Roman" w:hAnsi="Times New Roman"/>
      <w:b/>
      <w:sz w:val="24"/>
    </w:rPr>
  </w:style>
  <w:style w:type="character" w:styleId="Hyperlink">
    <w:name w:val="Hyperlink"/>
    <w:rsid w:val="00E531C9"/>
    <w:rPr>
      <w:rFonts w:cs="Times New Roman"/>
      <w:color w:val="0000FF"/>
      <w:u w:val="single"/>
    </w:rPr>
  </w:style>
  <w:style w:type="paragraph" w:customStyle="1" w:styleId="FigureStyle">
    <w:name w:val="Figure Style"/>
    <w:basedOn w:val="Normal"/>
    <w:rsid w:val="00E531C9"/>
    <w:rPr>
      <w:b/>
    </w:rPr>
  </w:style>
  <w:style w:type="paragraph" w:styleId="TableofFigures">
    <w:name w:val="table of figures"/>
    <w:basedOn w:val="FigureStyle"/>
    <w:next w:val="Normal"/>
    <w:semiHidden/>
    <w:rsid w:val="00E531C9"/>
  </w:style>
  <w:style w:type="paragraph" w:customStyle="1" w:styleId="SivaHeadingStyle">
    <w:name w:val="Siva Heading Style"/>
    <w:basedOn w:val="Normal"/>
    <w:link w:val="SivaHeadingStyleChar"/>
    <w:rsid w:val="00E531C9"/>
    <w:rPr>
      <w:rFonts w:eastAsia="Calibri"/>
      <w:bCs/>
      <w:i/>
    </w:rPr>
  </w:style>
  <w:style w:type="character" w:customStyle="1" w:styleId="SivaHeadingStyleChar">
    <w:name w:val="Siva Heading Style Char"/>
    <w:link w:val="SivaHeadingStyle"/>
    <w:locked/>
    <w:rsid w:val="00E531C9"/>
    <w:rPr>
      <w:rFonts w:ascii="Times New Roman" w:hAnsi="Times New Roman"/>
      <w:i/>
      <w:sz w:val="24"/>
    </w:rPr>
  </w:style>
  <w:style w:type="table" w:styleId="TableGrid">
    <w:name w:val="Table Grid"/>
    <w:basedOn w:val="TableNormal"/>
    <w:rsid w:val="00E531C9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ivaTableStyle">
    <w:name w:val="Siva Table Style"/>
    <w:basedOn w:val="Normal"/>
    <w:link w:val="SivaTableStyleChar"/>
    <w:rsid w:val="00E531C9"/>
    <w:rPr>
      <w:rFonts w:eastAsia="Calibri"/>
      <w:b/>
    </w:rPr>
  </w:style>
  <w:style w:type="character" w:customStyle="1" w:styleId="SivaTableStyleChar">
    <w:name w:val="Siva Table Style Char"/>
    <w:link w:val="SivaTableStyle"/>
    <w:locked/>
    <w:rsid w:val="00E531C9"/>
    <w:rPr>
      <w:rFonts w:ascii="Times New Roman" w:hAnsi="Times New Roman"/>
      <w:b/>
      <w:sz w:val="24"/>
    </w:rPr>
  </w:style>
  <w:style w:type="paragraph" w:styleId="NormalIndent">
    <w:name w:val="Normal Indent"/>
    <w:basedOn w:val="Normal"/>
    <w:rsid w:val="00E531C9"/>
    <w:pPr>
      <w:ind w:left="720"/>
    </w:pPr>
  </w:style>
  <w:style w:type="paragraph" w:styleId="BalloonText">
    <w:name w:val="Balloon Text"/>
    <w:basedOn w:val="Normal"/>
    <w:link w:val="BalloonTextChar"/>
    <w:semiHidden/>
    <w:rsid w:val="00E531C9"/>
    <w:rPr>
      <w:rFonts w:ascii="Tahoma" w:eastAsia="Calibri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E531C9"/>
    <w:rPr>
      <w:rFonts w:ascii="Tahoma" w:hAnsi="Tahoma"/>
      <w:sz w:val="16"/>
    </w:rPr>
  </w:style>
  <w:style w:type="paragraph" w:styleId="ListParagraph">
    <w:name w:val="List Paragraph"/>
    <w:basedOn w:val="Normal"/>
    <w:uiPriority w:val="99"/>
    <w:qFormat/>
    <w:rsid w:val="007430F2"/>
    <w:pPr>
      <w:ind w:left="720"/>
      <w:contextualSpacing/>
    </w:pPr>
  </w:style>
  <w:style w:type="character" w:styleId="LineNumber">
    <w:name w:val="line number"/>
    <w:uiPriority w:val="99"/>
    <w:semiHidden/>
    <w:rsid w:val="007430F2"/>
    <w:rPr>
      <w:rFonts w:cs="Times New Roman"/>
    </w:rPr>
  </w:style>
  <w:style w:type="character" w:customStyle="1" w:styleId="apple-converted-space">
    <w:name w:val="apple-converted-space"/>
    <w:uiPriority w:val="99"/>
    <w:rsid w:val="006604BA"/>
  </w:style>
  <w:style w:type="paragraph" w:styleId="Revision">
    <w:name w:val="Revision"/>
    <w:hidden/>
    <w:uiPriority w:val="99"/>
    <w:semiHidden/>
    <w:rsid w:val="00BE2086"/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FB1C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FB1C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CB2"/>
    <w:rPr>
      <w:rFonts w:ascii="Times New Roman" w:eastAsia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FB1C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CB2"/>
    <w:rPr>
      <w:rFonts w:ascii="Times New Roman" w:eastAsia="Times New Roman" w:hAnsi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9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24FEB8-04A3-AC49-AB18-4B16B26596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5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7-14T13:49:00Z</dcterms:created>
  <dcterms:modified xsi:type="dcterms:W3CDTF">2016-07-14T13:49:00Z</dcterms:modified>
</cp:coreProperties>
</file>